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C9302" w14:textId="1C64638A" w:rsidR="003C476C" w:rsidRPr="00A41DF1" w:rsidRDefault="003C476C" w:rsidP="00D1560C">
      <w:pPr>
        <w:spacing w:line="480" w:lineRule="auto"/>
        <w:jc w:val="center"/>
        <w:rPr>
          <w:lang w:val="en-US"/>
        </w:rPr>
      </w:pPr>
      <w:bookmarkStart w:id="0" w:name="_Hlk200918666"/>
      <w:r w:rsidRPr="00A41DF1">
        <w:rPr>
          <w:lang w:val="en-US"/>
        </w:rPr>
        <w:t>Age-Related Patterns in Distal Skin Temperature During Naps</w:t>
      </w:r>
    </w:p>
    <w:bookmarkEnd w:id="0"/>
    <w:p w14:paraId="2B254A3C" w14:textId="77777777" w:rsidR="00C70D2C" w:rsidRPr="00A41DF1" w:rsidRDefault="00C70D2C" w:rsidP="00D1560C">
      <w:pPr>
        <w:spacing w:line="480" w:lineRule="auto"/>
        <w:rPr>
          <w:lang w:val="en-US"/>
        </w:rPr>
      </w:pPr>
    </w:p>
    <w:p w14:paraId="509D9D50" w14:textId="77777777" w:rsidR="00C70D2C" w:rsidRPr="00A41DF1" w:rsidRDefault="00C70D2C" w:rsidP="00D1560C">
      <w:pPr>
        <w:spacing w:line="480" w:lineRule="auto"/>
        <w:rPr>
          <w:vertAlign w:val="superscript"/>
          <w:lang w:val="en-US"/>
        </w:rPr>
      </w:pPr>
      <w:r w:rsidRPr="00A41DF1">
        <w:rPr>
          <w:lang w:val="en-US"/>
        </w:rPr>
        <w:t>Severine Soltani</w:t>
      </w:r>
      <w:r w:rsidRPr="00A41DF1">
        <w:rPr>
          <w:vertAlign w:val="superscript"/>
          <w:lang w:val="en-US"/>
        </w:rPr>
        <w:t>1,2</w:t>
      </w:r>
      <w:r w:rsidRPr="00A41DF1">
        <w:rPr>
          <w:lang w:val="en-US"/>
        </w:rPr>
        <w:t>, Wendy Hartogensis</w:t>
      </w:r>
      <w:r w:rsidRPr="00A41DF1">
        <w:rPr>
          <w:vertAlign w:val="superscript"/>
          <w:lang w:val="en-US"/>
        </w:rPr>
        <w:t>3</w:t>
      </w:r>
      <w:r w:rsidRPr="00A41DF1">
        <w:rPr>
          <w:lang w:val="en-US"/>
        </w:rPr>
        <w:t>, Patrick Kasl</w:t>
      </w:r>
      <w:r w:rsidRPr="00A41DF1">
        <w:rPr>
          <w:vertAlign w:val="superscript"/>
          <w:lang w:val="en-US"/>
        </w:rPr>
        <w:t>2</w:t>
      </w:r>
      <w:r w:rsidRPr="00A41DF1">
        <w:rPr>
          <w:lang w:val="en-US"/>
        </w:rPr>
        <w:t xml:space="preserve">, </w:t>
      </w:r>
      <w:proofErr w:type="spellStart"/>
      <w:r w:rsidRPr="00A41DF1">
        <w:rPr>
          <w:lang w:val="en-US"/>
        </w:rPr>
        <w:t>Subhasis</w:t>
      </w:r>
      <w:proofErr w:type="spellEnd"/>
      <w:r w:rsidRPr="00A41DF1">
        <w:rPr>
          <w:lang w:val="en-US"/>
        </w:rPr>
        <w:t xml:space="preserve"> Dasgupta</w:t>
      </w:r>
      <w:r w:rsidRPr="00A41DF1">
        <w:rPr>
          <w:vertAlign w:val="superscript"/>
          <w:lang w:val="en-US"/>
        </w:rPr>
        <w:t>4</w:t>
      </w:r>
      <w:r w:rsidRPr="00A41DF1">
        <w:rPr>
          <w:lang w:val="en-US"/>
        </w:rPr>
        <w:t>, Stephan Dilchert</w:t>
      </w:r>
      <w:r w:rsidRPr="00A41DF1">
        <w:rPr>
          <w:vertAlign w:val="superscript"/>
          <w:lang w:val="en-US"/>
        </w:rPr>
        <w:t>5</w:t>
      </w:r>
      <w:r w:rsidRPr="00A41DF1">
        <w:rPr>
          <w:lang w:val="en-US"/>
        </w:rPr>
        <w:t>, Frederick M. Hecht</w:t>
      </w:r>
      <w:r w:rsidRPr="00A41DF1">
        <w:rPr>
          <w:vertAlign w:val="superscript"/>
          <w:lang w:val="en-US"/>
        </w:rPr>
        <w:t>3</w:t>
      </w:r>
      <w:r w:rsidRPr="00A41DF1">
        <w:rPr>
          <w:lang w:val="en-US"/>
        </w:rPr>
        <w:t>, Benjamin L. Smarr</w:t>
      </w:r>
      <w:r w:rsidRPr="00A41DF1">
        <w:rPr>
          <w:vertAlign w:val="superscript"/>
          <w:lang w:val="en-US"/>
        </w:rPr>
        <w:t>2,</w:t>
      </w:r>
      <w:proofErr w:type="gramStart"/>
      <w:r w:rsidRPr="00A41DF1">
        <w:rPr>
          <w:vertAlign w:val="superscript"/>
          <w:lang w:val="en-US"/>
        </w:rPr>
        <w:t>6,†</w:t>
      </w:r>
      <w:proofErr w:type="gramEnd"/>
      <w:r w:rsidRPr="00A41DF1">
        <w:rPr>
          <w:lang w:val="en-US"/>
        </w:rPr>
        <w:t>, Ashley E. Mason</w:t>
      </w:r>
      <w:proofErr w:type="gramStart"/>
      <w:r w:rsidRPr="00A41DF1">
        <w:rPr>
          <w:vertAlign w:val="superscript"/>
          <w:lang w:val="en-US"/>
        </w:rPr>
        <w:t>3,†</w:t>
      </w:r>
      <w:proofErr w:type="gramEnd"/>
      <w:r w:rsidRPr="00A41DF1">
        <w:rPr>
          <w:vertAlign w:val="superscript"/>
          <w:lang w:val="en-US"/>
        </w:rPr>
        <w:t>,*</w:t>
      </w:r>
    </w:p>
    <w:p w14:paraId="49A8E4C6" w14:textId="77777777" w:rsidR="00C70D2C" w:rsidRPr="00A41DF1" w:rsidRDefault="00C70D2C" w:rsidP="00D1560C">
      <w:pPr>
        <w:spacing w:line="480" w:lineRule="auto"/>
        <w:rPr>
          <w:vertAlign w:val="superscript"/>
        </w:rPr>
      </w:pPr>
    </w:p>
    <w:p w14:paraId="6F5D4A2E" w14:textId="77777777" w:rsidR="00C70D2C" w:rsidRPr="00A41DF1" w:rsidRDefault="00C70D2C" w:rsidP="00D1560C">
      <w:pPr>
        <w:spacing w:line="480" w:lineRule="auto"/>
        <w:rPr>
          <w:vertAlign w:val="superscript"/>
        </w:rPr>
      </w:pPr>
    </w:p>
    <w:p w14:paraId="68F3C723" w14:textId="77777777" w:rsidR="00C70D2C" w:rsidRPr="00A41DF1" w:rsidRDefault="00C70D2C" w:rsidP="00D1560C">
      <w:pPr>
        <w:spacing w:line="480" w:lineRule="auto"/>
      </w:pPr>
      <w:r w:rsidRPr="00A41DF1">
        <w:rPr>
          <w:vertAlign w:val="superscript"/>
        </w:rPr>
        <w:t>1</w:t>
      </w:r>
      <w:r w:rsidRPr="00A41DF1">
        <w:t>Bioinformatics and Systems Biology Graduate Program, University of California San Diego, La Jolla, USA</w:t>
      </w:r>
    </w:p>
    <w:p w14:paraId="6B2B7070" w14:textId="77777777" w:rsidR="00C70D2C" w:rsidRPr="00A41DF1" w:rsidRDefault="00C70D2C" w:rsidP="00D1560C">
      <w:pPr>
        <w:spacing w:line="480" w:lineRule="auto"/>
      </w:pPr>
      <w:r w:rsidRPr="00A41DF1">
        <w:rPr>
          <w:vertAlign w:val="superscript"/>
          <w:lang w:val="en-US"/>
        </w:rPr>
        <w:t>2</w:t>
      </w:r>
      <w:r w:rsidRPr="00A41DF1">
        <w:rPr>
          <w:lang w:val="en-US"/>
        </w:rPr>
        <w:t>Shu Chien</w:t>
      </w:r>
      <w:r w:rsidRPr="00A41DF1">
        <w:noBreakHyphen/>
      </w:r>
      <w:r w:rsidRPr="00A41DF1">
        <w:rPr>
          <w:lang w:val="en-US"/>
        </w:rPr>
        <w:t>Gene Lay Department of Bioengineering, University of California San Diego, La Jolla, USA</w:t>
      </w:r>
    </w:p>
    <w:p w14:paraId="7C857A03" w14:textId="77777777" w:rsidR="00C70D2C" w:rsidRPr="00A41DF1" w:rsidRDefault="00C70D2C" w:rsidP="00D1560C">
      <w:pPr>
        <w:spacing w:line="480" w:lineRule="auto"/>
      </w:pPr>
      <w:r w:rsidRPr="00A41DF1">
        <w:rPr>
          <w:vertAlign w:val="superscript"/>
        </w:rPr>
        <w:t>3</w:t>
      </w:r>
      <w:r w:rsidRPr="00A41DF1">
        <w:t>Osher Center for Integrative Health, University of California San Francisco, San Francisco, USA</w:t>
      </w:r>
    </w:p>
    <w:p w14:paraId="27A6B2B6" w14:textId="77777777" w:rsidR="00C70D2C" w:rsidRPr="00A41DF1" w:rsidRDefault="00C70D2C" w:rsidP="00D1560C">
      <w:pPr>
        <w:spacing w:line="480" w:lineRule="auto"/>
      </w:pPr>
      <w:r w:rsidRPr="00A41DF1">
        <w:rPr>
          <w:vertAlign w:val="superscript"/>
        </w:rPr>
        <w:t>4</w:t>
      </w:r>
      <w:r w:rsidRPr="00A41DF1">
        <w:t>San Diego Supercomputer Center, University of California San Diego, La Jolla, USA</w:t>
      </w:r>
    </w:p>
    <w:p w14:paraId="4122C011" w14:textId="77777777" w:rsidR="00C70D2C" w:rsidRPr="00A41DF1" w:rsidRDefault="00C70D2C" w:rsidP="00D1560C">
      <w:pPr>
        <w:spacing w:line="480" w:lineRule="auto"/>
      </w:pPr>
      <w:r w:rsidRPr="00A41DF1">
        <w:rPr>
          <w:vertAlign w:val="superscript"/>
        </w:rPr>
        <w:t>5</w:t>
      </w:r>
      <w:r w:rsidRPr="00A41DF1">
        <w:t>Zicklin School of Business, Baruch College, The City University of New York, New</w:t>
      </w:r>
    </w:p>
    <w:p w14:paraId="6D2F1EBF" w14:textId="77777777" w:rsidR="00C70D2C" w:rsidRPr="00A41DF1" w:rsidRDefault="00C70D2C" w:rsidP="00D1560C">
      <w:pPr>
        <w:spacing w:line="480" w:lineRule="auto"/>
      </w:pPr>
      <w:r w:rsidRPr="00A41DF1">
        <w:t>York, USA</w:t>
      </w:r>
    </w:p>
    <w:p w14:paraId="43BB65AB" w14:textId="77777777" w:rsidR="00C70D2C" w:rsidRPr="00A41DF1" w:rsidRDefault="00C70D2C" w:rsidP="00D1560C">
      <w:pPr>
        <w:spacing w:line="480" w:lineRule="auto"/>
      </w:pPr>
      <w:r w:rsidRPr="00A41DF1">
        <w:rPr>
          <w:vertAlign w:val="superscript"/>
        </w:rPr>
        <w:t>6</w:t>
      </w:r>
      <w:r w:rsidRPr="00A41DF1">
        <w:t>Halıcıoğlu Data Science Institute, University of California San Diego, La Jolla, USA</w:t>
      </w:r>
    </w:p>
    <w:p w14:paraId="07383AB3" w14:textId="77777777" w:rsidR="00C70D2C" w:rsidRPr="00A41DF1" w:rsidRDefault="00C70D2C" w:rsidP="00D1560C">
      <w:pPr>
        <w:spacing w:line="480" w:lineRule="auto"/>
      </w:pPr>
      <w:r w:rsidRPr="00A41DF1">
        <w:rPr>
          <w:vertAlign w:val="superscript"/>
        </w:rPr>
        <w:t>†</w:t>
      </w:r>
      <w:r w:rsidRPr="00A41DF1">
        <w:t>These authors contributed equally to this work.</w:t>
      </w:r>
    </w:p>
    <w:p w14:paraId="133095E2" w14:textId="77777777" w:rsidR="00C70D2C" w:rsidRPr="00A41DF1" w:rsidRDefault="00C70D2C" w:rsidP="00D1560C">
      <w:pPr>
        <w:spacing w:line="480" w:lineRule="auto"/>
        <w:rPr>
          <w:vertAlign w:val="superscript"/>
        </w:rPr>
      </w:pPr>
    </w:p>
    <w:p w14:paraId="49F2C310" w14:textId="77777777" w:rsidR="00C70D2C" w:rsidRPr="00A41DF1" w:rsidRDefault="00C70D2C" w:rsidP="00D1560C">
      <w:pPr>
        <w:spacing w:line="480" w:lineRule="auto"/>
        <w:rPr>
          <w:vertAlign w:val="superscript"/>
        </w:rPr>
      </w:pPr>
    </w:p>
    <w:p w14:paraId="50A22513" w14:textId="77777777" w:rsidR="003C476C" w:rsidRPr="00A41DF1" w:rsidRDefault="003C476C" w:rsidP="00D1560C">
      <w:pPr>
        <w:spacing w:line="480" w:lineRule="auto"/>
      </w:pPr>
      <w:r w:rsidRPr="00A41DF1">
        <w:rPr>
          <w:vertAlign w:val="superscript"/>
        </w:rPr>
        <w:t>*</w:t>
      </w:r>
      <w:r w:rsidRPr="00A41DF1">
        <w:t>Corresponding author: Ashley E. Mason</w:t>
      </w:r>
      <w:bookmarkStart w:id="1" w:name="_30j0zll" w:colFirst="0" w:colLast="0"/>
      <w:bookmarkEnd w:id="1"/>
      <w:r w:rsidRPr="00A41DF1">
        <w:t>, PhD. Osher Center for Integrative Health, University of California, San Francisco, San Francisco, 1545 Divisadero St, 4</w:t>
      </w:r>
      <w:r w:rsidRPr="00A41DF1">
        <w:rPr>
          <w:vertAlign w:val="superscript"/>
        </w:rPr>
        <w:t>th</w:t>
      </w:r>
      <w:r w:rsidRPr="00A41DF1">
        <w:t xml:space="preserve"> floor, CA 94115, USA. Email: Ashley.Mason@ucsf.edu.</w:t>
      </w:r>
    </w:p>
    <w:p w14:paraId="3AAD7310" w14:textId="6E3D57B1" w:rsidR="00C70D2C" w:rsidRPr="00A41DF1" w:rsidRDefault="00C70D2C" w:rsidP="00D1560C">
      <w:pPr>
        <w:spacing w:line="480" w:lineRule="auto"/>
      </w:pPr>
      <w:r w:rsidRPr="00A41DF1">
        <w:br w:type="page"/>
      </w:r>
    </w:p>
    <w:sdt>
      <w:sdtPr>
        <w:rPr>
          <w:rFonts w:ascii="Arial" w:eastAsia="Arial" w:hAnsi="Arial" w:cs="Arial"/>
          <w:b w:val="0"/>
          <w:bCs w:val="0"/>
          <w:color w:val="auto"/>
          <w:sz w:val="22"/>
          <w:szCs w:val="22"/>
          <w:lang w:val="en"/>
        </w:rPr>
        <w:id w:val="948501923"/>
        <w:docPartObj>
          <w:docPartGallery w:val="Table of Contents"/>
          <w:docPartUnique/>
        </w:docPartObj>
      </w:sdtPr>
      <w:sdtEndPr>
        <w:rPr>
          <w:noProof/>
        </w:rPr>
      </w:sdtEndPr>
      <w:sdtContent>
        <w:p w14:paraId="29EBD3B4" w14:textId="3F528403" w:rsidR="00C70D2C" w:rsidRPr="00A41DF1" w:rsidRDefault="00C70D2C" w:rsidP="00D1560C">
          <w:pPr>
            <w:pStyle w:val="TOCHeading"/>
            <w:spacing w:line="480" w:lineRule="auto"/>
            <w:rPr>
              <w:color w:val="000000" w:themeColor="text1"/>
            </w:rPr>
          </w:pPr>
          <w:r w:rsidRPr="00A41DF1">
            <w:rPr>
              <w:color w:val="000000" w:themeColor="text1"/>
            </w:rPr>
            <w:t>Table of Contents</w:t>
          </w:r>
        </w:p>
        <w:p w14:paraId="4F23DDF7" w14:textId="64D95332" w:rsidR="000E6BD3" w:rsidRDefault="00C70D2C">
          <w:pPr>
            <w:pStyle w:val="TOC1"/>
            <w:tabs>
              <w:tab w:val="right" w:leader="dot" w:pos="9350"/>
            </w:tabs>
            <w:rPr>
              <w:rFonts w:asciiTheme="minorHAnsi" w:eastAsiaTheme="minorEastAsia" w:hAnsiTheme="minorHAnsi" w:cstheme="minorBidi"/>
              <w:noProof/>
              <w:kern w:val="2"/>
              <w:sz w:val="24"/>
              <w:szCs w:val="24"/>
              <w:lang w:val="en-US"/>
              <w14:ligatures w14:val="standardContextual"/>
            </w:rPr>
          </w:pPr>
          <w:r w:rsidRPr="00A41DF1">
            <w:fldChar w:fldCharType="begin"/>
          </w:r>
          <w:r w:rsidRPr="00A41DF1">
            <w:instrText xml:space="preserve"> TOC \o "1-3" \h \z \u </w:instrText>
          </w:r>
          <w:r w:rsidRPr="00A41DF1">
            <w:fldChar w:fldCharType="separate"/>
          </w:r>
          <w:hyperlink w:anchor="_Toc215607580" w:history="1">
            <w:r w:rsidR="000E6BD3" w:rsidRPr="000045EF">
              <w:rPr>
                <w:rStyle w:val="Hyperlink"/>
                <w:noProof/>
              </w:rPr>
              <w:t>Definitions, Data Preparation, and Data Selection</w:t>
            </w:r>
            <w:r w:rsidR="000E6BD3">
              <w:rPr>
                <w:noProof/>
                <w:webHidden/>
              </w:rPr>
              <w:tab/>
            </w:r>
            <w:r w:rsidR="000E6BD3">
              <w:rPr>
                <w:noProof/>
                <w:webHidden/>
              </w:rPr>
              <w:fldChar w:fldCharType="begin"/>
            </w:r>
            <w:r w:rsidR="000E6BD3">
              <w:rPr>
                <w:noProof/>
                <w:webHidden/>
              </w:rPr>
              <w:instrText xml:space="preserve"> PAGEREF _Toc215607580 \h </w:instrText>
            </w:r>
            <w:r w:rsidR="000E6BD3">
              <w:rPr>
                <w:noProof/>
                <w:webHidden/>
              </w:rPr>
            </w:r>
            <w:r w:rsidR="000E6BD3">
              <w:rPr>
                <w:noProof/>
                <w:webHidden/>
              </w:rPr>
              <w:fldChar w:fldCharType="separate"/>
            </w:r>
            <w:r w:rsidR="000E6BD3">
              <w:rPr>
                <w:noProof/>
                <w:webHidden/>
              </w:rPr>
              <w:t>3</w:t>
            </w:r>
            <w:r w:rsidR="000E6BD3">
              <w:rPr>
                <w:noProof/>
                <w:webHidden/>
              </w:rPr>
              <w:fldChar w:fldCharType="end"/>
            </w:r>
          </w:hyperlink>
        </w:p>
        <w:p w14:paraId="2E071F61" w14:textId="069D81B1" w:rsidR="000E6BD3" w:rsidRDefault="000E6BD3">
          <w:pPr>
            <w:pStyle w:val="TOC1"/>
            <w:tabs>
              <w:tab w:val="right" w:leader="dot" w:pos="9350"/>
            </w:tabs>
            <w:rPr>
              <w:rFonts w:asciiTheme="minorHAnsi" w:eastAsiaTheme="minorEastAsia" w:hAnsiTheme="minorHAnsi" w:cstheme="minorBidi"/>
              <w:noProof/>
              <w:kern w:val="2"/>
              <w:sz w:val="24"/>
              <w:szCs w:val="24"/>
              <w:lang w:val="en-US"/>
              <w14:ligatures w14:val="standardContextual"/>
            </w:rPr>
          </w:pPr>
          <w:hyperlink w:anchor="_Toc215607581" w:history="1">
            <w:r w:rsidRPr="000045EF">
              <w:rPr>
                <w:rStyle w:val="Hyperlink"/>
                <w:noProof/>
              </w:rPr>
              <w:t>Table S1. Python Packages, Versions, and Their Applications in This Study.</w:t>
            </w:r>
            <w:r>
              <w:rPr>
                <w:noProof/>
                <w:webHidden/>
              </w:rPr>
              <w:tab/>
            </w:r>
            <w:r>
              <w:rPr>
                <w:noProof/>
                <w:webHidden/>
              </w:rPr>
              <w:fldChar w:fldCharType="begin"/>
            </w:r>
            <w:r>
              <w:rPr>
                <w:noProof/>
                <w:webHidden/>
              </w:rPr>
              <w:instrText xml:space="preserve"> PAGEREF _Toc215607581 \h </w:instrText>
            </w:r>
            <w:r>
              <w:rPr>
                <w:noProof/>
                <w:webHidden/>
              </w:rPr>
            </w:r>
            <w:r>
              <w:rPr>
                <w:noProof/>
                <w:webHidden/>
              </w:rPr>
              <w:fldChar w:fldCharType="separate"/>
            </w:r>
            <w:r>
              <w:rPr>
                <w:noProof/>
                <w:webHidden/>
              </w:rPr>
              <w:t>8</w:t>
            </w:r>
            <w:r>
              <w:rPr>
                <w:noProof/>
                <w:webHidden/>
              </w:rPr>
              <w:fldChar w:fldCharType="end"/>
            </w:r>
          </w:hyperlink>
        </w:p>
        <w:p w14:paraId="624BA421" w14:textId="0365F4BD" w:rsidR="000E6BD3" w:rsidRDefault="000E6BD3">
          <w:pPr>
            <w:pStyle w:val="TOC1"/>
            <w:tabs>
              <w:tab w:val="right" w:leader="dot" w:pos="9350"/>
            </w:tabs>
            <w:rPr>
              <w:rFonts w:asciiTheme="minorHAnsi" w:eastAsiaTheme="minorEastAsia" w:hAnsiTheme="minorHAnsi" w:cstheme="minorBidi"/>
              <w:noProof/>
              <w:kern w:val="2"/>
              <w:sz w:val="24"/>
              <w:szCs w:val="24"/>
              <w:lang w:val="en-US"/>
              <w14:ligatures w14:val="standardContextual"/>
            </w:rPr>
          </w:pPr>
          <w:hyperlink w:anchor="_Toc215607582" w:history="1">
            <w:r w:rsidRPr="000045EF">
              <w:rPr>
                <w:rStyle w:val="Hyperlink"/>
                <w:noProof/>
              </w:rPr>
              <w:t>Figure S1.</w:t>
            </w:r>
            <w:r w:rsidRPr="000045EF">
              <w:rPr>
                <w:rStyle w:val="Hyperlink"/>
                <w:noProof/>
                <w:lang w:val="en-US"/>
              </w:rPr>
              <w:t xml:space="preserve"> Changes in distal skin temperature before to during naps.</w:t>
            </w:r>
            <w:r>
              <w:rPr>
                <w:noProof/>
                <w:webHidden/>
              </w:rPr>
              <w:tab/>
            </w:r>
            <w:r>
              <w:rPr>
                <w:noProof/>
                <w:webHidden/>
              </w:rPr>
              <w:fldChar w:fldCharType="begin"/>
            </w:r>
            <w:r>
              <w:rPr>
                <w:noProof/>
                <w:webHidden/>
              </w:rPr>
              <w:instrText xml:space="preserve"> PAGEREF _Toc215607582 \h </w:instrText>
            </w:r>
            <w:r>
              <w:rPr>
                <w:noProof/>
                <w:webHidden/>
              </w:rPr>
            </w:r>
            <w:r>
              <w:rPr>
                <w:noProof/>
                <w:webHidden/>
              </w:rPr>
              <w:fldChar w:fldCharType="separate"/>
            </w:r>
            <w:r>
              <w:rPr>
                <w:noProof/>
                <w:webHidden/>
              </w:rPr>
              <w:t>9</w:t>
            </w:r>
            <w:r>
              <w:rPr>
                <w:noProof/>
                <w:webHidden/>
              </w:rPr>
              <w:fldChar w:fldCharType="end"/>
            </w:r>
          </w:hyperlink>
        </w:p>
        <w:p w14:paraId="0AE4624E" w14:textId="0B97F7B1" w:rsidR="000E6BD3" w:rsidRDefault="000E6BD3">
          <w:pPr>
            <w:pStyle w:val="TOC1"/>
            <w:tabs>
              <w:tab w:val="right" w:leader="dot" w:pos="9350"/>
            </w:tabs>
            <w:rPr>
              <w:rFonts w:asciiTheme="minorHAnsi" w:eastAsiaTheme="minorEastAsia" w:hAnsiTheme="minorHAnsi" w:cstheme="minorBidi"/>
              <w:noProof/>
              <w:kern w:val="2"/>
              <w:sz w:val="24"/>
              <w:szCs w:val="24"/>
              <w:lang w:val="en-US"/>
              <w14:ligatures w14:val="standardContextual"/>
            </w:rPr>
          </w:pPr>
          <w:hyperlink w:anchor="_Toc215607583" w:history="1">
            <w:r w:rsidRPr="000045EF">
              <w:rPr>
                <w:rStyle w:val="Hyperlink"/>
                <w:noProof/>
              </w:rPr>
              <w:t>Table S2. Association Between Distal Skin Temperatures Before (</w:t>
            </w:r>
            <w:r w:rsidRPr="000045EF">
              <w:rPr>
                <w:rStyle w:val="Hyperlink"/>
                <w:i/>
                <w:iCs/>
                <w:noProof/>
              </w:rPr>
              <w:t>t</w:t>
            </w:r>
            <w:r w:rsidRPr="000045EF">
              <w:rPr>
                <w:rStyle w:val="Hyperlink"/>
                <w:noProof/>
                <w:vertAlign w:val="subscript"/>
              </w:rPr>
              <w:t>wake+180-240</w:t>
            </w:r>
            <w:r w:rsidRPr="000045EF">
              <w:rPr>
                <w:rStyle w:val="Hyperlink"/>
                <w:noProof/>
              </w:rPr>
              <w:t>) and During (</w:t>
            </w:r>
            <w:r w:rsidRPr="000045EF">
              <w:rPr>
                <w:rStyle w:val="Hyperlink"/>
                <w:i/>
                <w:iCs/>
                <w:noProof/>
              </w:rPr>
              <w:t>t</w:t>
            </w:r>
            <w:r w:rsidRPr="000045EF">
              <w:rPr>
                <w:rStyle w:val="Hyperlink"/>
                <w:noProof/>
                <w:vertAlign w:val="subscript"/>
              </w:rPr>
              <w:t>nap+10-15</w:t>
            </w:r>
            <w:r w:rsidRPr="000045EF">
              <w:rPr>
                <w:rStyle w:val="Hyperlink"/>
                <w:noProof/>
              </w:rPr>
              <w:t>) Naps.</w:t>
            </w:r>
            <w:r>
              <w:rPr>
                <w:noProof/>
                <w:webHidden/>
              </w:rPr>
              <w:tab/>
            </w:r>
            <w:r>
              <w:rPr>
                <w:noProof/>
                <w:webHidden/>
              </w:rPr>
              <w:fldChar w:fldCharType="begin"/>
            </w:r>
            <w:r>
              <w:rPr>
                <w:noProof/>
                <w:webHidden/>
              </w:rPr>
              <w:instrText xml:space="preserve"> PAGEREF _Toc215607583 \h </w:instrText>
            </w:r>
            <w:r>
              <w:rPr>
                <w:noProof/>
                <w:webHidden/>
              </w:rPr>
            </w:r>
            <w:r>
              <w:rPr>
                <w:noProof/>
                <w:webHidden/>
              </w:rPr>
              <w:fldChar w:fldCharType="separate"/>
            </w:r>
            <w:r>
              <w:rPr>
                <w:noProof/>
                <w:webHidden/>
              </w:rPr>
              <w:t>10</w:t>
            </w:r>
            <w:r>
              <w:rPr>
                <w:noProof/>
                <w:webHidden/>
              </w:rPr>
              <w:fldChar w:fldCharType="end"/>
            </w:r>
          </w:hyperlink>
        </w:p>
        <w:p w14:paraId="769BF56B" w14:textId="61D0EDD7" w:rsidR="000E6BD3" w:rsidRDefault="000E6BD3">
          <w:pPr>
            <w:pStyle w:val="TOC1"/>
            <w:tabs>
              <w:tab w:val="right" w:leader="dot" w:pos="9350"/>
            </w:tabs>
            <w:rPr>
              <w:rFonts w:asciiTheme="minorHAnsi" w:eastAsiaTheme="minorEastAsia" w:hAnsiTheme="minorHAnsi" w:cstheme="minorBidi"/>
              <w:noProof/>
              <w:kern w:val="2"/>
              <w:sz w:val="24"/>
              <w:szCs w:val="24"/>
              <w:lang w:val="en-US"/>
              <w14:ligatures w14:val="standardContextual"/>
            </w:rPr>
          </w:pPr>
          <w:hyperlink w:anchor="_Toc215607584" w:history="1">
            <w:r w:rsidRPr="000045EF">
              <w:rPr>
                <w:rStyle w:val="Hyperlink"/>
                <w:noProof/>
              </w:rPr>
              <w:t>References</w:t>
            </w:r>
            <w:r>
              <w:rPr>
                <w:noProof/>
                <w:webHidden/>
              </w:rPr>
              <w:tab/>
            </w:r>
            <w:r>
              <w:rPr>
                <w:noProof/>
                <w:webHidden/>
              </w:rPr>
              <w:fldChar w:fldCharType="begin"/>
            </w:r>
            <w:r>
              <w:rPr>
                <w:noProof/>
                <w:webHidden/>
              </w:rPr>
              <w:instrText xml:space="preserve"> PAGEREF _Toc215607584 \h </w:instrText>
            </w:r>
            <w:r>
              <w:rPr>
                <w:noProof/>
                <w:webHidden/>
              </w:rPr>
            </w:r>
            <w:r>
              <w:rPr>
                <w:noProof/>
                <w:webHidden/>
              </w:rPr>
              <w:fldChar w:fldCharType="separate"/>
            </w:r>
            <w:r>
              <w:rPr>
                <w:noProof/>
                <w:webHidden/>
              </w:rPr>
              <w:t>11</w:t>
            </w:r>
            <w:r>
              <w:rPr>
                <w:noProof/>
                <w:webHidden/>
              </w:rPr>
              <w:fldChar w:fldCharType="end"/>
            </w:r>
          </w:hyperlink>
        </w:p>
        <w:p w14:paraId="57257B81" w14:textId="5822F4B8" w:rsidR="00C70D2C" w:rsidRPr="00A41DF1" w:rsidRDefault="00C70D2C" w:rsidP="00D1560C">
          <w:pPr>
            <w:spacing w:line="480" w:lineRule="auto"/>
          </w:pPr>
          <w:r w:rsidRPr="00A41DF1">
            <w:rPr>
              <w:b/>
              <w:bCs/>
              <w:noProof/>
            </w:rPr>
            <w:fldChar w:fldCharType="end"/>
          </w:r>
        </w:p>
      </w:sdtContent>
    </w:sdt>
    <w:p w14:paraId="425A167D" w14:textId="77777777" w:rsidR="00C70D2C" w:rsidRPr="00A41DF1" w:rsidRDefault="00C70D2C" w:rsidP="00D1560C">
      <w:pPr>
        <w:spacing w:line="480" w:lineRule="auto"/>
      </w:pPr>
    </w:p>
    <w:p w14:paraId="16BFC332" w14:textId="6C310796" w:rsidR="003109B4" w:rsidRPr="00A41DF1" w:rsidRDefault="00C70D2C" w:rsidP="008A0588">
      <w:pPr>
        <w:spacing w:line="480" w:lineRule="auto"/>
        <w:ind w:firstLine="720"/>
      </w:pPr>
      <w:r w:rsidRPr="00A41DF1">
        <w:br/>
      </w:r>
    </w:p>
    <w:p w14:paraId="4F547117" w14:textId="1FB2B429" w:rsidR="007D0D3F" w:rsidRPr="00A41DF1" w:rsidRDefault="007D0D3F" w:rsidP="00D1560C">
      <w:pPr>
        <w:spacing w:line="480" w:lineRule="auto"/>
      </w:pPr>
    </w:p>
    <w:p w14:paraId="488AC18A" w14:textId="2CBB6C36" w:rsidR="00BF11AE" w:rsidRPr="00A41DF1" w:rsidRDefault="00986CCD" w:rsidP="00D1560C">
      <w:pPr>
        <w:spacing w:line="480" w:lineRule="auto"/>
        <w:jc w:val="center"/>
        <w:rPr>
          <w:b/>
          <w:bCs/>
        </w:rPr>
      </w:pPr>
      <w:r w:rsidRPr="00A41DF1">
        <w:rPr>
          <w:b/>
          <w:bCs/>
        </w:rPr>
        <w:br w:type="page"/>
      </w:r>
    </w:p>
    <w:p w14:paraId="49B65659" w14:textId="6B290D9B" w:rsidR="00BF11AE" w:rsidRPr="00A41DF1" w:rsidRDefault="25A20CBC" w:rsidP="00EA4760">
      <w:pPr>
        <w:pStyle w:val="Heading1"/>
      </w:pPr>
      <w:bookmarkStart w:id="2" w:name="_Toc215607580"/>
      <w:bookmarkStart w:id="3" w:name="_Hlk211157781"/>
      <w:r w:rsidRPr="00A41DF1">
        <w:lastRenderedPageBreak/>
        <w:t>Definitions, Data Preparation, and Data Selection</w:t>
      </w:r>
      <w:bookmarkEnd w:id="2"/>
    </w:p>
    <w:bookmarkEnd w:id="3"/>
    <w:p w14:paraId="1146AD25" w14:textId="147135CE" w:rsidR="00BF11AE" w:rsidRPr="00A41DF1" w:rsidRDefault="624C3B9C" w:rsidP="00D1560C">
      <w:pPr>
        <w:spacing w:line="480" w:lineRule="auto"/>
        <w:rPr>
          <w:b/>
          <w:bCs/>
        </w:rPr>
      </w:pPr>
      <w:r w:rsidRPr="00A41DF1">
        <w:rPr>
          <w:b/>
          <w:bCs/>
        </w:rPr>
        <w:t>Definitions</w:t>
      </w:r>
    </w:p>
    <w:p w14:paraId="1E809973" w14:textId="012E16E6" w:rsidR="000A4778" w:rsidRPr="00A41DF1" w:rsidRDefault="000A4778" w:rsidP="00D1560C">
      <w:pPr>
        <w:spacing w:line="480" w:lineRule="auto"/>
        <w:rPr>
          <w:b/>
          <w:bCs/>
          <w:i/>
          <w:iCs/>
        </w:rPr>
      </w:pPr>
      <w:r w:rsidRPr="00A41DF1">
        <w:rPr>
          <w:b/>
          <w:bCs/>
          <w:i/>
          <w:iCs/>
        </w:rPr>
        <w:t>Overnight sleep window</w:t>
      </w:r>
    </w:p>
    <w:p w14:paraId="5A83F81E" w14:textId="65D1849D" w:rsidR="000A4778" w:rsidRPr="00A41DF1" w:rsidRDefault="000A4778" w:rsidP="00D1560C">
      <w:pPr>
        <w:spacing w:line="480" w:lineRule="auto"/>
      </w:pPr>
      <w:r w:rsidRPr="00A41DF1">
        <w:rPr>
          <w:b/>
          <w:bCs/>
          <w:i/>
          <w:iCs/>
        </w:rPr>
        <w:tab/>
      </w:r>
      <w:r w:rsidRPr="00A41DF1">
        <w:t>We defined an overnight sleep window as any period of sleep within a 24-hour period that:</w:t>
      </w:r>
    </w:p>
    <w:p w14:paraId="6662798F" w14:textId="5B710ABB" w:rsidR="000A4778" w:rsidRPr="00A41DF1" w:rsidRDefault="20BA3073" w:rsidP="00D1560C">
      <w:pPr>
        <w:pStyle w:val="ListParagraph"/>
        <w:numPr>
          <w:ilvl w:val="0"/>
          <w:numId w:val="5"/>
        </w:numPr>
        <w:spacing w:line="480" w:lineRule="auto"/>
      </w:pPr>
      <w:proofErr w:type="gramStart"/>
      <w:r w:rsidRPr="00A41DF1">
        <w:t>Is</w:t>
      </w:r>
      <w:proofErr w:type="gramEnd"/>
      <w:r w:rsidRPr="00A41DF1">
        <w:t xml:space="preserve"> the longest duration of </w:t>
      </w:r>
      <w:r w:rsidR="00201AC0" w:rsidRPr="00A41DF1">
        <w:t xml:space="preserve">sleep within a 24-hour </w:t>
      </w:r>
      <w:r w:rsidR="001505A1" w:rsidRPr="00A41DF1">
        <w:t>period</w:t>
      </w:r>
      <w:r w:rsidR="00025CC1" w:rsidRPr="00A41DF1">
        <w:t xml:space="preserve">, as labeled by </w:t>
      </w:r>
      <w:r w:rsidR="001505A1" w:rsidRPr="00A41DF1">
        <w:t xml:space="preserve">the </w:t>
      </w:r>
      <w:r w:rsidR="00025CC1" w:rsidRPr="00A41DF1">
        <w:t>Oura</w:t>
      </w:r>
      <w:r w:rsidR="001505A1" w:rsidRPr="00A41DF1">
        <w:t xml:space="preserve"> Ring</w:t>
      </w:r>
      <w:r w:rsidR="00025CC1" w:rsidRPr="00A41DF1">
        <w:t xml:space="preserve">. If other </w:t>
      </w:r>
      <w:r w:rsidR="00770D13" w:rsidRPr="00A41DF1">
        <w:t xml:space="preserve">nearby </w:t>
      </w:r>
      <w:r w:rsidR="00025CC1" w:rsidRPr="00A41DF1">
        <w:t xml:space="preserve">sleep </w:t>
      </w:r>
      <w:r w:rsidR="00770D13" w:rsidRPr="00A41DF1">
        <w:t>windows</w:t>
      </w:r>
      <w:r w:rsidR="00025CC1" w:rsidRPr="00A41DF1">
        <w:t xml:space="preserve"> were merged with this </w:t>
      </w:r>
      <w:r w:rsidR="00770D13" w:rsidRPr="00A41DF1">
        <w:t>overnight sleep window</w:t>
      </w:r>
      <w:r w:rsidR="00025CC1" w:rsidRPr="00A41DF1">
        <w:t xml:space="preserve"> (see subsection </w:t>
      </w:r>
      <w:r w:rsidR="00025CC1" w:rsidRPr="00A41DF1">
        <w:rPr>
          <w:i/>
          <w:iCs/>
        </w:rPr>
        <w:t>Data Preprocessing</w:t>
      </w:r>
      <w:r w:rsidR="00025CC1" w:rsidRPr="00A41DF1">
        <w:t xml:space="preserve"> under section Data Preparation), the </w:t>
      </w:r>
      <w:r w:rsidR="00D1560C" w:rsidRPr="00A41DF1">
        <w:t xml:space="preserve">final </w:t>
      </w:r>
      <w:r w:rsidR="00025CC1" w:rsidRPr="00A41DF1">
        <w:t xml:space="preserve">merged </w:t>
      </w:r>
      <w:r w:rsidR="00D1560C" w:rsidRPr="00A41DF1">
        <w:t>sleep window is considered the overnight sleep window.</w:t>
      </w:r>
    </w:p>
    <w:p w14:paraId="51C7F895" w14:textId="372F0D84" w:rsidR="001505A1" w:rsidRPr="00A41DF1" w:rsidRDefault="001505A1" w:rsidP="001505A1">
      <w:pPr>
        <w:pStyle w:val="ListParagraph"/>
        <w:numPr>
          <w:ilvl w:val="1"/>
          <w:numId w:val="5"/>
        </w:numPr>
        <w:spacing w:line="480" w:lineRule="auto"/>
      </w:pPr>
      <w:r w:rsidRPr="00A41DF1">
        <w:t xml:space="preserve">Importantly, if there was no </w:t>
      </w:r>
      <w:proofErr w:type="gramStart"/>
      <w:r w:rsidRPr="00A41DF1">
        <w:t>longest</w:t>
      </w:r>
      <w:proofErr w:type="gramEnd"/>
      <w:r w:rsidRPr="00A41DF1">
        <w:t xml:space="preserve"> sleep window identified by the Oura Ring for a given 24-hour period, we did not promote the longest short sleep window to overnight sleep. </w:t>
      </w:r>
    </w:p>
    <w:p w14:paraId="204E56B3" w14:textId="4BD0A617" w:rsidR="00BF11AE" w:rsidRPr="00A41DF1" w:rsidRDefault="00BF11AE" w:rsidP="00D1560C">
      <w:pPr>
        <w:spacing w:line="480" w:lineRule="auto"/>
        <w:rPr>
          <w:b/>
          <w:bCs/>
          <w:i/>
          <w:iCs/>
        </w:rPr>
      </w:pPr>
      <w:r w:rsidRPr="00A41DF1">
        <w:rPr>
          <w:b/>
          <w:bCs/>
          <w:i/>
          <w:iCs/>
        </w:rPr>
        <w:t>Nap window</w:t>
      </w:r>
    </w:p>
    <w:p w14:paraId="6FC30AE9" w14:textId="09B52BFA" w:rsidR="00BF11AE" w:rsidRPr="00A41DF1" w:rsidRDefault="00BF11AE" w:rsidP="00D1560C">
      <w:pPr>
        <w:spacing w:line="480" w:lineRule="auto"/>
      </w:pPr>
      <w:r w:rsidRPr="00A41DF1">
        <w:tab/>
        <w:t xml:space="preserve">We defined a nap window as any period of sleep </w:t>
      </w:r>
      <w:r w:rsidR="000A4778" w:rsidRPr="00A41DF1">
        <w:t>within</w:t>
      </w:r>
      <w:r w:rsidRPr="00A41DF1">
        <w:t xml:space="preserve"> a 24-hour period that:</w:t>
      </w:r>
    </w:p>
    <w:p w14:paraId="150242F2" w14:textId="7F5B3A44" w:rsidR="008317D2" w:rsidRPr="00A41DF1" w:rsidRDefault="008317D2" w:rsidP="00D1560C">
      <w:pPr>
        <w:pStyle w:val="ListParagraph"/>
        <w:numPr>
          <w:ilvl w:val="0"/>
          <w:numId w:val="4"/>
        </w:numPr>
        <w:spacing w:line="480" w:lineRule="auto"/>
      </w:pPr>
      <w:proofErr w:type="gramStart"/>
      <w:r w:rsidRPr="00A41DF1">
        <w:t>Is</w:t>
      </w:r>
      <w:proofErr w:type="gramEnd"/>
      <w:r w:rsidRPr="00A41DF1">
        <w:t xml:space="preserve"> shorter than the overnight sleep window.</w:t>
      </w:r>
    </w:p>
    <w:p w14:paraId="47EA2C1B" w14:textId="73CAC6C7" w:rsidR="00BF11AE" w:rsidRPr="00A41DF1" w:rsidRDefault="00BF11AE" w:rsidP="00D1560C">
      <w:pPr>
        <w:pStyle w:val="ListParagraph"/>
        <w:numPr>
          <w:ilvl w:val="0"/>
          <w:numId w:val="4"/>
        </w:numPr>
        <w:spacing w:line="480" w:lineRule="auto"/>
      </w:pPr>
      <w:proofErr w:type="gramStart"/>
      <w:r w:rsidRPr="00A41DF1">
        <w:t>Is</w:t>
      </w:r>
      <w:proofErr w:type="gramEnd"/>
      <w:r w:rsidRPr="00A41DF1">
        <w:t xml:space="preserve"> at least 15 minutes in </w:t>
      </w:r>
      <w:r w:rsidR="00770D13" w:rsidRPr="00A41DF1">
        <w:t>duration</w:t>
      </w:r>
      <w:r w:rsidR="000A4778" w:rsidRPr="00A41DF1">
        <w:t>.</w:t>
      </w:r>
    </w:p>
    <w:p w14:paraId="5BC3761E" w14:textId="51B77D48" w:rsidR="00025CC1" w:rsidRPr="00A41DF1" w:rsidRDefault="00025CC1" w:rsidP="00D1560C">
      <w:pPr>
        <w:pStyle w:val="ListParagraph"/>
        <w:numPr>
          <w:ilvl w:val="0"/>
          <w:numId w:val="4"/>
        </w:numPr>
        <w:spacing w:line="480" w:lineRule="auto"/>
      </w:pPr>
      <w:proofErr w:type="gramStart"/>
      <w:r w:rsidRPr="00A41DF1">
        <w:t>Is</w:t>
      </w:r>
      <w:proofErr w:type="gramEnd"/>
      <w:r w:rsidRPr="00A41DF1">
        <w:t xml:space="preserve"> allowed to occur more than once per 24-hour period.</w:t>
      </w:r>
    </w:p>
    <w:p w14:paraId="3E3CF9D2" w14:textId="11654B44" w:rsidR="00BF11AE" w:rsidRPr="00A41DF1" w:rsidRDefault="003C35F0" w:rsidP="00D1560C">
      <w:pPr>
        <w:pStyle w:val="ListParagraph"/>
        <w:numPr>
          <w:ilvl w:val="0"/>
          <w:numId w:val="4"/>
        </w:numPr>
        <w:spacing w:line="480" w:lineRule="auto"/>
      </w:pPr>
      <w:r w:rsidRPr="00A41DF1">
        <w:t xml:space="preserve">Does not occur within 4 hours of </w:t>
      </w:r>
      <w:r w:rsidR="00CA2F10" w:rsidRPr="00A41DF1">
        <w:t xml:space="preserve">the same day’s </w:t>
      </w:r>
      <w:r w:rsidRPr="00A41DF1">
        <w:t>bedtime</w:t>
      </w:r>
      <w:r w:rsidR="00046F16">
        <w:t>.</w:t>
      </w:r>
    </w:p>
    <w:p w14:paraId="7CC11E4F" w14:textId="77777777" w:rsidR="00341D04" w:rsidRPr="00A41DF1" w:rsidRDefault="00341D04" w:rsidP="00D1560C">
      <w:pPr>
        <w:spacing w:line="480" w:lineRule="auto"/>
        <w:rPr>
          <w:b/>
          <w:bCs/>
        </w:rPr>
      </w:pPr>
      <w:r w:rsidRPr="00A41DF1">
        <w:rPr>
          <w:b/>
          <w:bCs/>
        </w:rPr>
        <w:br w:type="page"/>
      </w:r>
    </w:p>
    <w:p w14:paraId="4D5F61F1" w14:textId="5A294822" w:rsidR="00BF11AE" w:rsidRPr="00A41DF1" w:rsidRDefault="00BF11AE" w:rsidP="00D1560C">
      <w:pPr>
        <w:spacing w:line="480" w:lineRule="auto"/>
        <w:rPr>
          <w:b/>
          <w:bCs/>
        </w:rPr>
      </w:pPr>
      <w:r w:rsidRPr="00A41DF1">
        <w:rPr>
          <w:b/>
          <w:bCs/>
        </w:rPr>
        <w:lastRenderedPageBreak/>
        <w:t>Data Preparation</w:t>
      </w:r>
    </w:p>
    <w:p w14:paraId="4AC03D1A" w14:textId="2C8D7AC0" w:rsidR="00C8792E" w:rsidRPr="00A41DF1" w:rsidRDefault="00B45940" w:rsidP="00D1560C">
      <w:pPr>
        <w:spacing w:line="480" w:lineRule="auto"/>
        <w:ind w:firstLine="720"/>
      </w:pPr>
      <w:r w:rsidRPr="00A41DF1">
        <w:t xml:space="preserve">The initial participant pool from </w:t>
      </w:r>
      <w:r w:rsidR="007D0D3F" w:rsidRPr="00A41DF1">
        <w:t xml:space="preserve">Mason </w:t>
      </w:r>
      <w:r w:rsidR="007D0D3F" w:rsidRPr="00A41DF1">
        <w:rPr>
          <w:i/>
          <w:iCs/>
        </w:rPr>
        <w:t>et al.</w:t>
      </w:r>
      <w:r w:rsidR="007D0D3F" w:rsidRPr="00A41DF1">
        <w:t xml:space="preserve"> (2024) included 66,664 individuals </w:t>
      </w:r>
      <w:r w:rsidR="007D0D3F" w:rsidRPr="00A41DF1">
        <w:fldChar w:fldCharType="begin"/>
      </w:r>
      <w:r w:rsidR="00823496">
        <w:instrText xml:space="preserve"> ADDIN ZOTERO_ITEM CSL_CITATION {"citationID":"a8i4bhqcpl","properties":{"formattedCitation":"[1]","plainCitation":"[1]","noteIndex":0},"citationItems":[{"id":864,"uris":["http://zotero.org/users/9103705/items/4RUWUYWN"],"itemData":{"id":864,"type":"article-journal","abstract":"Correlations between altered body temperature and depression have been reported in small samples; greater confidence in these associations would provide a rationale for further examining potential mechanisms of depression related to body temperature regulation. We sought to test the hypotheses that greater depression symptom severity is associated with (1) higher body temperature, (2) smaller differences between body temperature when awake versus asleep, and (3) lower diurnal body temperature amplitude. Data collected included both self-reported body temperature (using standard thermometers), wearable sensor-assessed distal body temperature (using an off-the-shelf wearable sensor that collected minute-level physiological data), and self-reported depressive symptoms from &gt; 20,000 participants over the course of ~ 7 months as part of the TemPredict Study. Higher self-reported and wearable sensor-assessed body temperatures when awake were associated with greater depression symptom severity. Lower diurnal body temperature amplitude, computed using wearable sensor-assessed distal body temperature data, tended to be associated with greater depression symptom severity, though this association did not achieve statistical significance. These findings, drawn from a large sample, replicate and expand upon prior data pointing to body temperature alterations as potentially relevant factors in depression etiology and may hold implications for development of novel approaches to the treatment of major depressive disorder.","container-title":"Scientific Reports","DOI":"10.1038/s41598-024-51567-w","ISSN":"2045-2322","issue":"1","journalAbbreviation":"Sci Rep","language":"en","license":"2024 This is a U.S. Government work and not under copyright protection in the US; foreign copyright protection may apply","note":"publisher: Nature Publishing Group","page":"1884","source":"www.nature.com","title":"Elevated Body Temperature Is Associated with Depressive Symptoms: Results from the Tempredict Study","title-short":"Elevated Body Temperature Is Associated with Depressive Symptoms","volume":"14","author":[{"family":"Mason","given":"Ashley E."},{"family":"Kasl","given":"Patrick"},{"family":"Soltani","given":"Severine"},{"family":"Green","given":"Abigail"},{"family":"Hartogensis","given":"Wendy"},{"family":"Dilchert","given":"Stephan"},{"family":"Chowdhary","given":"Anoushka"},{"family":"Pandya","given":"Leena S."},{"family":"Siwik","given":"Chelsea J."},{"family":"Foster","given":"Simmie L."},{"family":"Nyer","given":"Maren"},{"family":"Lowry","given":"Christopher A."},{"family":"Raison","given":"Charles L."},{"family":"Hecht","given":"Frederick M."},{"family":"Smarr","given":"Benjamin L."}],"issued":{"date-parts":[["2024",2,5]]}}}],"schema":"https://github.com/citation-style-language/schema/raw/master/csl-citation.json"} </w:instrText>
      </w:r>
      <w:r w:rsidR="007D0D3F" w:rsidRPr="00A41DF1">
        <w:fldChar w:fldCharType="separate"/>
      </w:r>
      <w:r w:rsidR="00823496" w:rsidRPr="00823496">
        <w:t>[1]</w:t>
      </w:r>
      <w:r w:rsidR="007D0D3F" w:rsidRPr="00A41DF1">
        <w:fldChar w:fldCharType="end"/>
      </w:r>
      <w:r w:rsidR="00B9770E">
        <w:t>.</w:t>
      </w:r>
      <w:r w:rsidRPr="00A41DF1">
        <w:t xml:space="preserve"> </w:t>
      </w:r>
      <w:r w:rsidR="00B9770E">
        <w:t>W</w:t>
      </w:r>
      <w:r w:rsidRPr="00A41DF1">
        <w:t xml:space="preserve">e used the same filtering procedures to arrive at this </w:t>
      </w:r>
      <w:r w:rsidR="00B9770E">
        <w:t>baseline cohort</w:t>
      </w:r>
      <w:r w:rsidR="009D76C8" w:rsidRPr="00A41DF1">
        <w:t xml:space="preserve"> </w:t>
      </w:r>
      <w:r w:rsidR="00BE31B5">
        <w:t xml:space="preserve">of </w:t>
      </w:r>
      <w:r w:rsidR="00BE31B5" w:rsidRPr="00BE31B5">
        <w:t xml:space="preserve">66,664 individuals </w:t>
      </w:r>
      <w:r w:rsidR="009D76C8" w:rsidRPr="00A41DF1">
        <w:t xml:space="preserve">(see </w:t>
      </w:r>
      <w:r w:rsidR="000E6BD3">
        <w:t>Figure 1 in main text</w:t>
      </w:r>
      <w:r w:rsidR="009D76C8" w:rsidRPr="00A41DF1">
        <w:t>)</w:t>
      </w:r>
      <w:r w:rsidRPr="00A41DF1">
        <w:t>.</w:t>
      </w:r>
      <w:r w:rsidR="007D0D3F" w:rsidRPr="00A41DF1">
        <w:t xml:space="preserve"> </w:t>
      </w:r>
    </w:p>
    <w:p w14:paraId="149DB8BF" w14:textId="0ADCA70E" w:rsidR="00C71740" w:rsidRPr="00A41DF1" w:rsidRDefault="003F0514" w:rsidP="00D1560C">
      <w:pPr>
        <w:spacing w:line="480" w:lineRule="auto"/>
        <w:rPr>
          <w:b/>
          <w:bCs/>
          <w:i/>
          <w:iCs/>
        </w:rPr>
      </w:pPr>
      <w:r w:rsidRPr="00A41DF1">
        <w:rPr>
          <w:b/>
          <w:bCs/>
          <w:i/>
          <w:iCs/>
        </w:rPr>
        <w:t xml:space="preserve">Initial </w:t>
      </w:r>
      <w:r w:rsidR="00C71740" w:rsidRPr="00A41DF1">
        <w:rPr>
          <w:b/>
          <w:bCs/>
          <w:i/>
          <w:iCs/>
        </w:rPr>
        <w:t>Data Availability</w:t>
      </w:r>
    </w:p>
    <w:p w14:paraId="607B7223" w14:textId="026A39B9" w:rsidR="00C71740" w:rsidRPr="00A41DF1" w:rsidRDefault="00D1560C" w:rsidP="00D1560C">
      <w:pPr>
        <w:pStyle w:val="ListParagraph"/>
        <w:numPr>
          <w:ilvl w:val="0"/>
          <w:numId w:val="10"/>
        </w:numPr>
        <w:spacing w:line="480" w:lineRule="auto"/>
      </w:pPr>
      <w:r w:rsidRPr="00A41DF1">
        <w:rPr>
          <w:b/>
          <w:bCs/>
        </w:rPr>
        <w:t>S</w:t>
      </w:r>
      <w:r w:rsidR="4955509F" w:rsidRPr="00A41DF1">
        <w:rPr>
          <w:b/>
          <w:bCs/>
        </w:rPr>
        <w:t>leep window data</w:t>
      </w:r>
      <w:r w:rsidR="4955509F" w:rsidRPr="00A41DF1">
        <w:t>: For all subsequent data preparation steps, we included only individuals with sleep window data available (</w:t>
      </w:r>
      <w:r w:rsidR="4955509F" w:rsidRPr="00A41DF1">
        <w:rPr>
          <w:i/>
          <w:iCs/>
        </w:rPr>
        <w:t>n</w:t>
      </w:r>
      <w:r w:rsidR="4955509F" w:rsidRPr="00A41DF1">
        <w:t xml:space="preserve">=46,354). Of the </w:t>
      </w:r>
      <w:r w:rsidR="4955509F" w:rsidRPr="00A41DF1">
        <w:rPr>
          <w:i/>
          <w:iCs/>
        </w:rPr>
        <w:t>n</w:t>
      </w:r>
      <w:r w:rsidR="4955509F" w:rsidRPr="00A41DF1">
        <w:t>=20,310 filtered individuals,</w:t>
      </w:r>
    </w:p>
    <w:p w14:paraId="4E33C46E" w14:textId="7BF322FD" w:rsidR="002A76A0" w:rsidRPr="00A41DF1" w:rsidRDefault="4955509F" w:rsidP="00D1560C">
      <w:pPr>
        <w:pStyle w:val="ListParagraph"/>
        <w:numPr>
          <w:ilvl w:val="1"/>
          <w:numId w:val="10"/>
        </w:numPr>
        <w:spacing w:before="240" w:after="240" w:line="480" w:lineRule="auto"/>
      </w:pPr>
      <w:r w:rsidRPr="00A41DF1">
        <w:rPr>
          <w:i/>
          <w:iCs/>
        </w:rPr>
        <w:t>n</w:t>
      </w:r>
      <w:r w:rsidRPr="00A41DF1">
        <w:t>=20,289 lacked all Oura Ring data (</w:t>
      </w:r>
      <w:r w:rsidR="004F0271" w:rsidRPr="004F0271">
        <w:rPr>
          <w:i/>
          <w:iCs/>
        </w:rPr>
        <w:t>i.e.</w:t>
      </w:r>
      <w:r w:rsidRPr="00A41DF1">
        <w:t xml:space="preserve">, no minute-level data or overnight “sleep summary” data). </w:t>
      </w:r>
      <w:r w:rsidR="00D1560C" w:rsidRPr="00A41DF1">
        <w:t xml:space="preserve">This potentially represents individuals who opted out of the study after </w:t>
      </w:r>
      <w:r w:rsidR="00FD5572" w:rsidRPr="00A41DF1">
        <w:t xml:space="preserve">the </w:t>
      </w:r>
      <w:r w:rsidR="00D1560C" w:rsidRPr="00A41DF1">
        <w:t xml:space="preserve">initial baseline demographics assessment or </w:t>
      </w:r>
      <w:r w:rsidR="00FD5572" w:rsidRPr="00A41DF1">
        <w:t xml:space="preserve">later </w:t>
      </w:r>
      <w:r w:rsidR="00D1560C" w:rsidRPr="00A41DF1">
        <w:t>opted out of sharing their data.</w:t>
      </w:r>
    </w:p>
    <w:p w14:paraId="0CCCD813" w14:textId="2AD2034D" w:rsidR="00D74F54" w:rsidRPr="00A41DF1" w:rsidRDefault="003257FB" w:rsidP="00D1560C">
      <w:pPr>
        <w:pStyle w:val="ListParagraph"/>
        <w:numPr>
          <w:ilvl w:val="1"/>
          <w:numId w:val="10"/>
        </w:numPr>
        <w:spacing w:before="240" w:after="240" w:line="480" w:lineRule="auto"/>
      </w:pPr>
      <w:r w:rsidRPr="00A41DF1">
        <w:rPr>
          <w:i/>
          <w:iCs/>
        </w:rPr>
        <w:t>n</w:t>
      </w:r>
      <w:r w:rsidRPr="00A41DF1">
        <w:t xml:space="preserve">=4,330 </w:t>
      </w:r>
      <w:proofErr w:type="gramStart"/>
      <w:r w:rsidRPr="00A41DF1">
        <w:t>were not able to</w:t>
      </w:r>
      <w:proofErr w:type="gramEnd"/>
      <w:r w:rsidRPr="00A41DF1">
        <w:t xml:space="preserve"> have their Oura ID matched to their study ID</w:t>
      </w:r>
      <w:r w:rsidR="00A96401" w:rsidRPr="00A41DF1">
        <w:t>, rendering their Oura data inaccessible for this study.</w:t>
      </w:r>
    </w:p>
    <w:p w14:paraId="513C846F" w14:textId="5AF562A4" w:rsidR="00201AC0" w:rsidRPr="00A41DF1" w:rsidRDefault="00C8792E" w:rsidP="00D1560C">
      <w:pPr>
        <w:spacing w:line="480" w:lineRule="auto"/>
        <w:rPr>
          <w:b/>
          <w:bCs/>
          <w:i/>
          <w:iCs/>
        </w:rPr>
      </w:pPr>
      <w:r w:rsidRPr="00A41DF1">
        <w:rPr>
          <w:b/>
          <w:bCs/>
          <w:i/>
          <w:iCs/>
        </w:rPr>
        <w:t xml:space="preserve">Sleep Window </w:t>
      </w:r>
      <w:r w:rsidR="00201AC0" w:rsidRPr="00A41DF1">
        <w:rPr>
          <w:b/>
          <w:bCs/>
          <w:i/>
          <w:iCs/>
        </w:rPr>
        <w:t>Data Format Provided by Oura</w:t>
      </w:r>
    </w:p>
    <w:p w14:paraId="7E14DEC5" w14:textId="104A9041" w:rsidR="00C8792E" w:rsidRPr="00A41DF1" w:rsidRDefault="00A96401" w:rsidP="00A96401">
      <w:pPr>
        <w:spacing w:line="480" w:lineRule="auto"/>
        <w:ind w:firstLine="720"/>
      </w:pPr>
      <w:r w:rsidRPr="00A41DF1">
        <w:t xml:space="preserve">Oura provided </w:t>
      </w:r>
      <w:r w:rsidR="002256BC" w:rsidRPr="00A41DF1">
        <w:t xml:space="preserve">14,267,046 </w:t>
      </w:r>
      <w:r w:rsidRPr="00A41DF1">
        <w:t xml:space="preserve">sleep </w:t>
      </w:r>
      <w:r w:rsidR="002256BC" w:rsidRPr="00A41DF1">
        <w:t xml:space="preserve">window </w:t>
      </w:r>
      <w:r w:rsidRPr="00A41DF1">
        <w:t xml:space="preserve">entries </w:t>
      </w:r>
      <w:r w:rsidR="002256BC" w:rsidRPr="00A41DF1">
        <w:t xml:space="preserve">for 46,354 individuals </w:t>
      </w:r>
      <w:r w:rsidRPr="00A41DF1">
        <w:t>with start and end timestamps and a binary label that identified the longest sleep window (</w:t>
      </w:r>
      <w:r w:rsidR="004F0271" w:rsidRPr="004F0271">
        <w:rPr>
          <w:i/>
          <w:iCs/>
        </w:rPr>
        <w:t>i.e.</w:t>
      </w:r>
      <w:r w:rsidRPr="00A41DF1">
        <w:t>, typically overnight sleep) within a 24-hour window; all other sleep windows detected within that 24-hour period are retained but not labeled as the longest sleep window (</w:t>
      </w:r>
      <w:r w:rsidR="004F0271" w:rsidRPr="004F0271">
        <w:rPr>
          <w:i/>
          <w:iCs/>
        </w:rPr>
        <w:t>i.e.</w:t>
      </w:r>
      <w:r w:rsidRPr="00A41DF1">
        <w:t xml:space="preserve">, they are effectively nap windows). </w:t>
      </w:r>
      <w:r w:rsidR="00CA2F10" w:rsidRPr="00A41DF1">
        <w:t>Below, we take several steps to further preprocess the Oura-provided sleep entries to better align with our definitions of “overnight sleep” and “nap” windows</w:t>
      </w:r>
      <w:r w:rsidR="00D1560C" w:rsidRPr="00A41DF1">
        <w:t xml:space="preserve"> described in </w:t>
      </w:r>
      <w:r w:rsidR="00D1560C" w:rsidRPr="00A41DF1">
        <w:rPr>
          <w:b/>
          <w:bCs/>
        </w:rPr>
        <w:t>Definitions</w:t>
      </w:r>
      <w:r w:rsidR="00CA2F10" w:rsidRPr="00A41DF1">
        <w:t>.</w:t>
      </w:r>
    </w:p>
    <w:p w14:paraId="675E34F7" w14:textId="0E2DC152" w:rsidR="003C35F0" w:rsidRPr="00A41DF1" w:rsidRDefault="003C35F0" w:rsidP="00D1560C">
      <w:pPr>
        <w:spacing w:line="480" w:lineRule="auto"/>
        <w:rPr>
          <w:b/>
          <w:bCs/>
          <w:i/>
          <w:iCs/>
        </w:rPr>
      </w:pPr>
      <w:r w:rsidRPr="00A41DF1">
        <w:rPr>
          <w:b/>
          <w:bCs/>
          <w:i/>
          <w:iCs/>
        </w:rPr>
        <w:t>Data Preprocessing</w:t>
      </w:r>
    </w:p>
    <w:p w14:paraId="165F9441" w14:textId="209CE9C9" w:rsidR="003C35F0" w:rsidRPr="00A41DF1" w:rsidRDefault="024C38B2" w:rsidP="00D1560C">
      <w:pPr>
        <w:pStyle w:val="ListParagraph"/>
        <w:numPr>
          <w:ilvl w:val="0"/>
          <w:numId w:val="2"/>
        </w:numPr>
        <w:spacing w:line="480" w:lineRule="auto"/>
      </w:pPr>
      <w:r w:rsidRPr="00A41DF1">
        <w:rPr>
          <w:b/>
          <w:bCs/>
        </w:rPr>
        <w:t>Merging nearby sleep windows</w:t>
      </w:r>
      <w:r w:rsidRPr="00A41DF1">
        <w:t xml:space="preserve">: First, we merged sleep windows within 15 minutes of each other </w:t>
      </w:r>
      <w:proofErr w:type="gramStart"/>
      <w:r w:rsidRPr="00A41DF1">
        <w:t>in the event that</w:t>
      </w:r>
      <w:proofErr w:type="gramEnd"/>
      <w:r w:rsidRPr="00A41DF1">
        <w:t xml:space="preserve"> there were duplicated sleep windows or brief periods of wakefulness, so that, for example, fragmented sleep would not result in naps being </w:t>
      </w:r>
      <w:r w:rsidRPr="00A41DF1">
        <w:lastRenderedPageBreak/>
        <w:t xml:space="preserve">identified in the middle of a disrupted nighttime sleep window. In practice, this means that two successive sleep windows separated by, for example, 10 minutes would be merged into a single sleep window. This step was intended to bridge short gaps in sleep that may have been inappropriately split by the Oura Ring into two separate sleep windows. Such instances may include a brief awakening to use the restroom during overnight sleep or a nap on the couch before transitioning to bed for overnight sleep. This would merge these disparate windows into one continuous sleep window rather than a nap and overnight sleep (or two naps). This </w:t>
      </w:r>
      <w:proofErr w:type="gramStart"/>
      <w:r w:rsidRPr="00A41DF1">
        <w:t>merging</w:t>
      </w:r>
      <w:proofErr w:type="gramEnd"/>
      <w:r w:rsidRPr="00A41DF1">
        <w:t xml:space="preserve"> reduced our sleep window count by </w:t>
      </w:r>
      <w:r w:rsidR="002256BC" w:rsidRPr="00A41DF1">
        <w:t>1,351,063 windows</w:t>
      </w:r>
      <w:r w:rsidR="00D1560C" w:rsidRPr="00A41DF1">
        <w:t>.</w:t>
      </w:r>
    </w:p>
    <w:p w14:paraId="66A20876" w14:textId="54DB7879" w:rsidR="003C35F0" w:rsidRPr="00A41DF1" w:rsidRDefault="20BA3073" w:rsidP="00D1560C">
      <w:pPr>
        <w:pStyle w:val="ListParagraph"/>
        <w:numPr>
          <w:ilvl w:val="0"/>
          <w:numId w:val="2"/>
        </w:numPr>
        <w:spacing w:line="480" w:lineRule="auto"/>
      </w:pPr>
      <w:r w:rsidRPr="00A41DF1">
        <w:rPr>
          <w:b/>
          <w:bCs/>
        </w:rPr>
        <w:t>Filtering out short sleep windows</w:t>
      </w:r>
      <w:r w:rsidRPr="00A41DF1">
        <w:t xml:space="preserve">: After all </w:t>
      </w:r>
      <w:proofErr w:type="gramStart"/>
      <w:r w:rsidRPr="00A41DF1">
        <w:t>merges</w:t>
      </w:r>
      <w:proofErr w:type="gramEnd"/>
      <w:r w:rsidRPr="00A41DF1">
        <w:t xml:space="preserve">, we filtered out sleep windows of durations shorter than 15 minutes to mitigate against the possibility of the Oura Ring designating periods of inactivity as sleep. This </w:t>
      </w:r>
      <w:r w:rsidR="00C8792E" w:rsidRPr="00A41DF1">
        <w:t>step</w:t>
      </w:r>
      <w:r w:rsidRPr="00A41DF1">
        <w:t xml:space="preserve"> </w:t>
      </w:r>
      <w:proofErr w:type="gramStart"/>
      <w:r w:rsidRPr="00A41DF1">
        <w:t>filtered out</w:t>
      </w:r>
      <w:proofErr w:type="gramEnd"/>
      <w:r w:rsidRPr="00A41DF1">
        <w:t xml:space="preserve"> </w:t>
      </w:r>
      <w:r w:rsidR="002256BC" w:rsidRPr="00A41DF1">
        <w:t xml:space="preserve">2,256,823 </w:t>
      </w:r>
      <w:r w:rsidRPr="00A41DF1">
        <w:t>sleep windows</w:t>
      </w:r>
      <w:r w:rsidR="00583E58" w:rsidRPr="00A41DF1">
        <w:t xml:space="preserve"> and 1 individual for whom this step eliminated all sleep windows.</w:t>
      </w:r>
      <w:r w:rsidRPr="00A41DF1">
        <w:t xml:space="preserve"> </w:t>
      </w:r>
    </w:p>
    <w:p w14:paraId="14073D6A" w14:textId="0F1772AD" w:rsidR="00B85150" w:rsidRPr="00A41DF1" w:rsidRDefault="20BA3073" w:rsidP="00B85150">
      <w:pPr>
        <w:pStyle w:val="ListParagraph"/>
        <w:numPr>
          <w:ilvl w:val="0"/>
          <w:numId w:val="2"/>
        </w:numPr>
        <w:spacing w:line="480" w:lineRule="auto"/>
      </w:pPr>
      <w:r w:rsidRPr="00A41DF1">
        <w:rPr>
          <w:b/>
          <w:bCs/>
          <w:lang w:val="en-US"/>
        </w:rPr>
        <w:t>Relabeling sleep windows</w:t>
      </w:r>
      <w:r w:rsidRPr="00A41DF1">
        <w:rPr>
          <w:lang w:val="en-US"/>
        </w:rPr>
        <w:t xml:space="preserve">: Following duration thresholding, </w:t>
      </w:r>
      <w:r w:rsidR="00C8792E" w:rsidRPr="00A41DF1">
        <w:rPr>
          <w:lang w:val="en-US"/>
        </w:rPr>
        <w:t>we re-identified the longest sleep window within a 24-hour period. T</w:t>
      </w:r>
      <w:r w:rsidRPr="00A41DF1">
        <w:rPr>
          <w:lang w:val="en-US"/>
        </w:rPr>
        <w:t xml:space="preserve">he longest sleep window </w:t>
      </w:r>
      <w:proofErr w:type="gramStart"/>
      <w:r w:rsidRPr="00A41DF1">
        <w:rPr>
          <w:lang w:val="en-US"/>
        </w:rPr>
        <w:t>in a given</w:t>
      </w:r>
      <w:proofErr w:type="gramEnd"/>
      <w:r w:rsidRPr="00A41DF1">
        <w:rPr>
          <w:lang w:val="en-US"/>
        </w:rPr>
        <w:t xml:space="preserve"> 24-hour period was designated the </w:t>
      </w:r>
      <w:r w:rsidR="00FD5572" w:rsidRPr="00A41DF1">
        <w:rPr>
          <w:lang w:val="en-US"/>
        </w:rPr>
        <w:t>overnight</w:t>
      </w:r>
      <w:r w:rsidRPr="00A41DF1">
        <w:rPr>
          <w:lang w:val="en-US"/>
        </w:rPr>
        <w:t xml:space="preserve"> sleep window (</w:t>
      </w:r>
      <w:r w:rsidR="004F0271" w:rsidRPr="004F0271">
        <w:rPr>
          <w:i/>
          <w:iCs/>
          <w:lang w:val="en-US"/>
        </w:rPr>
        <w:t>i.e.</w:t>
      </w:r>
      <w:r w:rsidR="00C8792E" w:rsidRPr="00A41DF1">
        <w:rPr>
          <w:lang w:val="en-US"/>
        </w:rPr>
        <w:t>,</w:t>
      </w:r>
      <w:r w:rsidRPr="00A41DF1">
        <w:rPr>
          <w:lang w:val="en-US"/>
        </w:rPr>
        <w:t xml:space="preserve"> the longest sleep window). </w:t>
      </w:r>
      <w:r w:rsidR="00FD5572" w:rsidRPr="00A41DF1">
        <w:rPr>
          <w:lang w:val="en-US"/>
        </w:rPr>
        <w:t>Importantly, to prevent naps being identified as overnight sleep windows, sleep windows composed of only naps (</w:t>
      </w:r>
      <w:r w:rsidR="004F0271" w:rsidRPr="004F0271">
        <w:rPr>
          <w:i/>
          <w:iCs/>
          <w:lang w:val="en-US"/>
        </w:rPr>
        <w:t>e.g.</w:t>
      </w:r>
      <w:r w:rsidR="00FD5572" w:rsidRPr="00A41DF1">
        <w:rPr>
          <w:lang w:val="en-US"/>
        </w:rPr>
        <w:t xml:space="preserve">, a single nap or two merged naps) </w:t>
      </w:r>
      <w:r w:rsidR="00E44DF7" w:rsidRPr="00A41DF1">
        <w:rPr>
          <w:lang w:val="en-US"/>
        </w:rPr>
        <w:t>would</w:t>
      </w:r>
      <w:r w:rsidR="00FD5572" w:rsidRPr="00A41DF1">
        <w:rPr>
          <w:lang w:val="en-US"/>
        </w:rPr>
        <w:t xml:space="preserve"> not be labeled as the overnight sleep window even if they are the only sleep windows in a 24-hour period. This is intended to mitigate against erroneously labeling naps as overnight sleep during instances in which individuals lack overnight sleep windows but have daytime sleep windows (</w:t>
      </w:r>
      <w:r w:rsidR="004F0271" w:rsidRPr="004F0271">
        <w:rPr>
          <w:i/>
          <w:iCs/>
          <w:lang w:val="en-US"/>
        </w:rPr>
        <w:t>e.g.</w:t>
      </w:r>
      <w:r w:rsidR="00FD5572" w:rsidRPr="00A41DF1">
        <w:rPr>
          <w:lang w:val="en-US"/>
        </w:rPr>
        <w:t xml:space="preserve">, did not wear the Oura Ring during overnight sleep but did wear it during the day). </w:t>
      </w:r>
    </w:p>
    <w:p w14:paraId="49FDEC97" w14:textId="2BB1ACBB" w:rsidR="00564114" w:rsidRPr="00A41DF1" w:rsidRDefault="20BA3073" w:rsidP="00B85150">
      <w:pPr>
        <w:pStyle w:val="ListParagraph"/>
        <w:numPr>
          <w:ilvl w:val="0"/>
          <w:numId w:val="2"/>
        </w:numPr>
        <w:spacing w:line="480" w:lineRule="auto"/>
      </w:pPr>
      <w:r w:rsidRPr="00A41DF1">
        <w:rPr>
          <w:b/>
          <w:bCs/>
        </w:rPr>
        <w:t>Filtering out sleep windows too close to overnight sleep</w:t>
      </w:r>
      <w:r w:rsidRPr="00A41DF1">
        <w:t xml:space="preserve">: We iterated over </w:t>
      </w:r>
      <w:proofErr w:type="gramStart"/>
      <w:r w:rsidRPr="00A41DF1">
        <w:t>each individual’s</w:t>
      </w:r>
      <w:proofErr w:type="gramEnd"/>
      <w:r w:rsidRPr="00A41DF1">
        <w:t xml:space="preserve"> bedtime windows and filtered out naps that </w:t>
      </w:r>
      <w:r w:rsidR="00FD5572" w:rsidRPr="00A41DF1">
        <w:t>ended</w:t>
      </w:r>
      <w:r w:rsidRPr="00A41DF1">
        <w:t xml:space="preserve"> within 4 hours of bedtime onset time to ensure that sleep windows possibly representing polyphasic sleep patterns </w:t>
      </w:r>
      <w:r w:rsidRPr="00A41DF1">
        <w:lastRenderedPageBreak/>
        <w:t xml:space="preserve">were not labeled as naps. </w:t>
      </w:r>
      <w:r w:rsidR="00564114" w:rsidRPr="00A41DF1">
        <w:t xml:space="preserve">Our intention was to focus on the thermoregulatory aspects surrounding naps </w:t>
      </w:r>
      <w:r w:rsidR="001D35EF" w:rsidRPr="00A41DF1">
        <w:t>(which often</w:t>
      </w:r>
      <w:r w:rsidR="00770D13" w:rsidRPr="00A41DF1">
        <w:t xml:space="preserve">—but not necessarily— </w:t>
      </w:r>
      <w:r w:rsidR="001D35EF" w:rsidRPr="00A41DF1">
        <w:t xml:space="preserve">occur during the afternoon) </w:t>
      </w:r>
      <w:r w:rsidR="00564114" w:rsidRPr="00A41DF1">
        <w:t xml:space="preserve">rather than shorter evening sleep windows that may reflect polyphasic </w:t>
      </w:r>
      <w:r w:rsidR="001505A1" w:rsidRPr="00A41DF1">
        <w:t xml:space="preserve">nighttime </w:t>
      </w:r>
      <w:r w:rsidR="00564114" w:rsidRPr="00A41DF1">
        <w:t xml:space="preserve">sleep patterns or the start of a longer </w:t>
      </w:r>
      <w:r w:rsidR="001D35EF" w:rsidRPr="00A41DF1">
        <w:t>overnight</w:t>
      </w:r>
      <w:r w:rsidR="00564114" w:rsidRPr="00A41DF1">
        <w:t xml:space="preserve"> sleep window. In addition, we observed a sizeable proportion of nap windows beginning shortly before (~18:30, peaking at ~21:40) typical bedtimes, which may reflect false positives due to the Oura sleep staging algorithm being primed to detect sleep towards the evening, potentially resulting in some </w:t>
      </w:r>
      <w:r w:rsidR="001D35EF" w:rsidRPr="00A41DF1">
        <w:t>erroneous</w:t>
      </w:r>
      <w:r w:rsidR="00564114" w:rsidRPr="00A41DF1">
        <w:t xml:space="preserve"> sleep windows. To take a conservative approach, we filtered out these sleep windows close to bedtime. If no </w:t>
      </w:r>
      <w:r w:rsidR="001D35EF" w:rsidRPr="00A41DF1">
        <w:t>overnight sleep window</w:t>
      </w:r>
      <w:r w:rsidR="00564114" w:rsidRPr="00A41DF1">
        <w:t xml:space="preserve"> was recorded for a given day, we computed the individual’s mean bedtime onset time separately for weekdays and weekends and used the appropriate mean bedtime onset time in place of the missing </w:t>
      </w:r>
      <w:r w:rsidR="001D35EF" w:rsidRPr="00A41DF1">
        <w:t>overnight sleep</w:t>
      </w:r>
      <w:r w:rsidR="00564114" w:rsidRPr="00A41DF1">
        <w:t xml:space="preserve"> window</w:t>
      </w:r>
      <w:r w:rsidR="001D35EF" w:rsidRPr="00A41DF1">
        <w:t>.</w:t>
      </w:r>
      <w:r w:rsidR="00E44DF7" w:rsidRPr="00A41DF1">
        <w:t xml:space="preserve"> This step filtered out </w:t>
      </w:r>
      <w:r w:rsidR="004C4EC7" w:rsidRPr="00A41DF1">
        <w:t>1,833,656</w:t>
      </w:r>
      <w:r w:rsidR="00E44DF7" w:rsidRPr="00A41DF1">
        <w:t xml:space="preserve"> sleep windows.</w:t>
      </w:r>
    </w:p>
    <w:p w14:paraId="55B42790" w14:textId="77777777" w:rsidR="00564114" w:rsidRPr="00A41DF1" w:rsidRDefault="00564114" w:rsidP="00D1560C">
      <w:pPr>
        <w:spacing w:line="480" w:lineRule="auto"/>
      </w:pPr>
    </w:p>
    <w:p w14:paraId="7CF916E2" w14:textId="77777777" w:rsidR="00341D04" w:rsidRPr="00A41DF1" w:rsidRDefault="00341D04" w:rsidP="00D1560C">
      <w:pPr>
        <w:spacing w:line="480" w:lineRule="auto"/>
      </w:pPr>
      <w:r w:rsidRPr="00A41DF1">
        <w:br w:type="page"/>
      </w:r>
    </w:p>
    <w:p w14:paraId="54FEBD02" w14:textId="747BB52B" w:rsidR="003C35F0" w:rsidRPr="00A41DF1" w:rsidRDefault="00341D04" w:rsidP="00D1560C">
      <w:pPr>
        <w:spacing w:line="480" w:lineRule="auto"/>
        <w:rPr>
          <w:b/>
          <w:bCs/>
        </w:rPr>
      </w:pPr>
      <w:r w:rsidRPr="00A41DF1">
        <w:rPr>
          <w:b/>
          <w:bCs/>
        </w:rPr>
        <w:lastRenderedPageBreak/>
        <w:t>Data Selection</w:t>
      </w:r>
    </w:p>
    <w:p w14:paraId="67862505" w14:textId="4FA34B48" w:rsidR="008B739D" w:rsidRPr="00A41DF1" w:rsidRDefault="008B739D" w:rsidP="00D1560C">
      <w:pPr>
        <w:spacing w:line="480" w:lineRule="auto"/>
      </w:pPr>
      <w:r w:rsidRPr="00A41DF1">
        <w:rPr>
          <w:b/>
          <w:bCs/>
        </w:rPr>
        <w:tab/>
      </w:r>
      <w:r w:rsidRPr="00A41DF1">
        <w:t>After preprocessing sleep window data, we applied several exclusion criteria to arrive at our final analytic cohort:</w:t>
      </w:r>
    </w:p>
    <w:p w14:paraId="589DC03D" w14:textId="17F4BEB8" w:rsidR="00341D04" w:rsidRPr="00A41DF1" w:rsidRDefault="20BA3073" w:rsidP="00D1560C">
      <w:pPr>
        <w:pStyle w:val="ListParagraph"/>
        <w:numPr>
          <w:ilvl w:val="0"/>
          <w:numId w:val="1"/>
        </w:numPr>
        <w:spacing w:line="480" w:lineRule="auto"/>
      </w:pPr>
      <w:r w:rsidRPr="00A41DF1">
        <w:t>Filtered out individuals who did not report age information (</w:t>
      </w:r>
      <w:r w:rsidRPr="00A41DF1">
        <w:rPr>
          <w:i/>
          <w:iCs/>
        </w:rPr>
        <w:t>n</w:t>
      </w:r>
      <w:r w:rsidRPr="00A41DF1">
        <w:t>=</w:t>
      </w:r>
      <w:r w:rsidR="009851AD" w:rsidRPr="00A41DF1">
        <w:t>1</w:t>
      </w:r>
      <w:r w:rsidR="00F077E7" w:rsidRPr="00A41DF1">
        <w:t>,</w:t>
      </w:r>
      <w:r w:rsidR="009851AD" w:rsidRPr="00A41DF1">
        <w:t>042</w:t>
      </w:r>
      <w:r w:rsidRPr="00A41DF1">
        <w:t>).</w:t>
      </w:r>
    </w:p>
    <w:p w14:paraId="0DCB82C7" w14:textId="51A18A8B" w:rsidR="00341D04" w:rsidRPr="00A41DF1" w:rsidRDefault="20BA3073" w:rsidP="00D1560C">
      <w:pPr>
        <w:pStyle w:val="ListParagraph"/>
        <w:numPr>
          <w:ilvl w:val="0"/>
          <w:numId w:val="1"/>
        </w:numPr>
        <w:spacing w:line="480" w:lineRule="auto"/>
      </w:pPr>
      <w:r w:rsidRPr="00A41DF1">
        <w:t>Filtered out individuals who self-identified shift workers (</w:t>
      </w:r>
      <w:r w:rsidRPr="00A41DF1">
        <w:rPr>
          <w:i/>
          <w:iCs/>
        </w:rPr>
        <w:t>n</w:t>
      </w:r>
      <w:r w:rsidRPr="00A41DF1">
        <w:t>=</w:t>
      </w:r>
      <w:r w:rsidR="004C4EC7" w:rsidRPr="00A41DF1">
        <w:t>484</w:t>
      </w:r>
      <w:r w:rsidRPr="00A41DF1">
        <w:t>).</w:t>
      </w:r>
    </w:p>
    <w:p w14:paraId="19CB2914" w14:textId="177370FC" w:rsidR="00341D04" w:rsidRPr="00A41DF1" w:rsidRDefault="20BA3073" w:rsidP="00D1560C">
      <w:pPr>
        <w:pStyle w:val="ListParagraph"/>
        <w:numPr>
          <w:ilvl w:val="0"/>
          <w:numId w:val="1"/>
        </w:numPr>
        <w:spacing w:line="480" w:lineRule="auto"/>
        <w:rPr>
          <w:lang w:val="en-US"/>
        </w:rPr>
      </w:pPr>
      <w:r w:rsidRPr="00A41DF1">
        <w:rPr>
          <w:lang w:val="en-US"/>
        </w:rPr>
        <w:t>Filtered out individuals who reported being pregnant (</w:t>
      </w:r>
      <w:r w:rsidRPr="00A41DF1">
        <w:rPr>
          <w:i/>
          <w:iCs/>
          <w:lang w:val="en-US"/>
        </w:rPr>
        <w:t>n</w:t>
      </w:r>
      <w:r w:rsidRPr="00A41DF1">
        <w:rPr>
          <w:lang w:val="en-US"/>
        </w:rPr>
        <w:t>=</w:t>
      </w:r>
      <w:r w:rsidR="004C4EC7" w:rsidRPr="00A41DF1">
        <w:rPr>
          <w:lang w:val="en-US"/>
        </w:rPr>
        <w:t>22</w:t>
      </w:r>
      <w:r w:rsidR="009851AD" w:rsidRPr="00A41DF1">
        <w:rPr>
          <w:lang w:val="en-US"/>
        </w:rPr>
        <w:t>2</w:t>
      </w:r>
      <w:r w:rsidRPr="00A41DF1">
        <w:rPr>
          <w:lang w:val="en-US"/>
        </w:rPr>
        <w:t>).</w:t>
      </w:r>
    </w:p>
    <w:p w14:paraId="5FB0AC42" w14:textId="2CE4486A" w:rsidR="003F0514" w:rsidRPr="00A41DF1" w:rsidRDefault="20BA3073" w:rsidP="00D1560C">
      <w:pPr>
        <w:pStyle w:val="ListParagraph"/>
        <w:numPr>
          <w:ilvl w:val="0"/>
          <w:numId w:val="1"/>
        </w:numPr>
        <w:spacing w:line="480" w:lineRule="auto"/>
      </w:pPr>
      <w:r w:rsidRPr="00A41DF1">
        <w:t>Filtered out individuals who only have data available on days where symptoms of illness or active diagnoses were reported (</w:t>
      </w:r>
      <w:r w:rsidRPr="00A41DF1">
        <w:rPr>
          <w:i/>
          <w:iCs/>
        </w:rPr>
        <w:t>n</w:t>
      </w:r>
      <w:r w:rsidRPr="00A41DF1">
        <w:t>=</w:t>
      </w:r>
      <w:r w:rsidR="009851AD" w:rsidRPr="00A41DF1">
        <w:t>4</w:t>
      </w:r>
      <w:r w:rsidRPr="00A41DF1">
        <w:t>).</w:t>
      </w:r>
    </w:p>
    <w:p w14:paraId="1DA61B50" w14:textId="2A6A593F" w:rsidR="003F0514" w:rsidRPr="00A41DF1" w:rsidRDefault="20BA3073" w:rsidP="00D1560C">
      <w:pPr>
        <w:pStyle w:val="ListParagraph"/>
        <w:numPr>
          <w:ilvl w:val="0"/>
          <w:numId w:val="1"/>
        </w:numPr>
        <w:spacing w:line="480" w:lineRule="auto"/>
      </w:pPr>
      <w:r w:rsidRPr="00A41DF1">
        <w:t xml:space="preserve">Filtered out individuals with fewer than 100 24-hour periods in which at least 8 hours of </w:t>
      </w:r>
      <w:r w:rsidR="008B739D" w:rsidRPr="00A41DF1">
        <w:t xml:space="preserve">distal </w:t>
      </w:r>
      <w:r w:rsidRPr="00A41DF1">
        <w:t>skin temperature data were recorded (</w:t>
      </w:r>
      <w:r w:rsidRPr="00A41DF1">
        <w:rPr>
          <w:i/>
          <w:iCs/>
        </w:rPr>
        <w:t>n</w:t>
      </w:r>
      <w:r w:rsidRPr="00A41DF1">
        <w:t>=</w:t>
      </w:r>
      <w:r w:rsidR="00F009CC" w:rsidRPr="00A41DF1">
        <w:t>23,156</w:t>
      </w:r>
      <w:r w:rsidRPr="00A41DF1">
        <w:t>).</w:t>
      </w:r>
    </w:p>
    <w:p w14:paraId="623C96E2" w14:textId="0E6A0ED3" w:rsidR="008317D2" w:rsidRPr="00A41DF1" w:rsidRDefault="20BA3073" w:rsidP="008B739D">
      <w:pPr>
        <w:pStyle w:val="ListParagraph"/>
        <w:numPr>
          <w:ilvl w:val="0"/>
          <w:numId w:val="1"/>
        </w:numPr>
        <w:spacing w:line="480" w:lineRule="auto"/>
      </w:pPr>
      <w:r w:rsidRPr="00A41DF1">
        <w:t>Filtered out individuals without any nap windows (</w:t>
      </w:r>
      <w:r w:rsidRPr="00A41DF1">
        <w:rPr>
          <w:i/>
          <w:iCs/>
        </w:rPr>
        <w:t>n</w:t>
      </w:r>
      <w:r w:rsidRPr="00A41DF1">
        <w:t>=</w:t>
      </w:r>
      <w:r w:rsidR="009851AD" w:rsidRPr="00A41DF1">
        <w:t>1,418</w:t>
      </w:r>
      <w:r w:rsidRPr="00A41DF1">
        <w:t>).</w:t>
      </w:r>
    </w:p>
    <w:p w14:paraId="1C8B3BD4" w14:textId="77777777" w:rsidR="008B739D" w:rsidRPr="00A41DF1" w:rsidRDefault="008B739D" w:rsidP="008B739D">
      <w:pPr>
        <w:pStyle w:val="ListParagraph"/>
        <w:spacing w:line="480" w:lineRule="auto"/>
      </w:pPr>
    </w:p>
    <w:p w14:paraId="266BA2EF" w14:textId="7C9DB682" w:rsidR="00115FC6" w:rsidRPr="00A41DF1" w:rsidRDefault="008B739D" w:rsidP="008B739D">
      <w:pPr>
        <w:spacing w:line="480" w:lineRule="auto"/>
        <w:ind w:left="360"/>
      </w:pPr>
      <w:r w:rsidRPr="00A41DF1">
        <w:t xml:space="preserve">Our final analytic </w:t>
      </w:r>
      <w:proofErr w:type="gramStart"/>
      <w:r w:rsidRPr="00A41DF1">
        <w:t>cohort</w:t>
      </w:r>
      <w:proofErr w:type="gramEnd"/>
      <w:r w:rsidRPr="00A41DF1">
        <w:t xml:space="preserve"> was composed of the remaining 20,027 individuals.</w:t>
      </w:r>
    </w:p>
    <w:p w14:paraId="3484ACBB" w14:textId="77777777" w:rsidR="00115FC6" w:rsidRPr="00A41DF1" w:rsidRDefault="00115FC6" w:rsidP="00D1560C">
      <w:pPr>
        <w:spacing w:line="480" w:lineRule="auto"/>
      </w:pPr>
    </w:p>
    <w:p w14:paraId="34FBA99F" w14:textId="77777777" w:rsidR="003C35F0" w:rsidRPr="00A41DF1" w:rsidRDefault="003C35F0" w:rsidP="00D1560C">
      <w:pPr>
        <w:spacing w:line="480" w:lineRule="auto"/>
        <w:ind w:firstLine="720"/>
      </w:pPr>
    </w:p>
    <w:p w14:paraId="652B337F" w14:textId="77777777" w:rsidR="003C35F0" w:rsidRPr="00A41DF1" w:rsidRDefault="003C35F0" w:rsidP="00D1560C">
      <w:pPr>
        <w:spacing w:line="480" w:lineRule="auto"/>
        <w:ind w:firstLine="720"/>
      </w:pPr>
    </w:p>
    <w:p w14:paraId="3EA32FDB" w14:textId="77777777" w:rsidR="00BF11AE" w:rsidRPr="00A41DF1" w:rsidRDefault="00BF11AE" w:rsidP="00D1560C">
      <w:pPr>
        <w:spacing w:line="480" w:lineRule="auto"/>
        <w:ind w:firstLine="720"/>
      </w:pPr>
    </w:p>
    <w:p w14:paraId="77FFA238" w14:textId="77777777" w:rsidR="00BF11AE" w:rsidRPr="00A41DF1" w:rsidRDefault="00BF11AE" w:rsidP="00D1560C">
      <w:pPr>
        <w:spacing w:line="480" w:lineRule="auto"/>
        <w:ind w:firstLine="720"/>
      </w:pPr>
    </w:p>
    <w:p w14:paraId="5FC53CAD" w14:textId="5D23F4AE" w:rsidR="20BA3073" w:rsidRPr="00A41DF1" w:rsidRDefault="20BA3073" w:rsidP="00D1560C">
      <w:pPr>
        <w:spacing w:line="480" w:lineRule="auto"/>
        <w:ind w:firstLine="720"/>
      </w:pPr>
    </w:p>
    <w:p w14:paraId="63D208E1" w14:textId="6BFC4228" w:rsidR="20BA3073" w:rsidRPr="00A41DF1" w:rsidRDefault="20BA3073" w:rsidP="00D1560C">
      <w:pPr>
        <w:spacing w:line="480" w:lineRule="auto"/>
        <w:ind w:firstLine="720"/>
      </w:pPr>
    </w:p>
    <w:p w14:paraId="6EB86509" w14:textId="7A2D84EE" w:rsidR="20BA3073" w:rsidRPr="00A41DF1" w:rsidRDefault="20BA3073" w:rsidP="00D1560C">
      <w:pPr>
        <w:spacing w:line="480" w:lineRule="auto"/>
        <w:ind w:firstLine="720"/>
      </w:pPr>
    </w:p>
    <w:p w14:paraId="04FAAFDC" w14:textId="44C1B3B6" w:rsidR="20BA3073" w:rsidRPr="00A41DF1" w:rsidRDefault="20BA3073" w:rsidP="00D1560C">
      <w:pPr>
        <w:spacing w:line="480" w:lineRule="auto"/>
        <w:ind w:firstLine="720"/>
      </w:pPr>
    </w:p>
    <w:p w14:paraId="25F9083C" w14:textId="789520E0" w:rsidR="007D0D3F" w:rsidRPr="00A41DF1" w:rsidRDefault="007D0D3F" w:rsidP="00D1560C">
      <w:pPr>
        <w:spacing w:line="480" w:lineRule="auto"/>
      </w:pPr>
    </w:p>
    <w:tbl>
      <w:tblPr>
        <w:tblStyle w:val="TableGrid"/>
        <w:tblpPr w:leftFromText="187" w:rightFromText="187" w:tblpXSpec="center"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440"/>
        <w:gridCol w:w="5300"/>
      </w:tblGrid>
      <w:tr w:rsidR="003109B4" w:rsidRPr="00A41DF1" w14:paraId="5C8A95C9" w14:textId="77777777" w:rsidTr="007D0D3F">
        <w:tc>
          <w:tcPr>
            <w:tcW w:w="9350" w:type="dxa"/>
            <w:gridSpan w:val="3"/>
          </w:tcPr>
          <w:p w14:paraId="55B003B2" w14:textId="22D3DBA3" w:rsidR="003109B4" w:rsidRPr="00A41DF1" w:rsidRDefault="003109B4" w:rsidP="008B739D">
            <w:pPr>
              <w:pStyle w:val="Heading1"/>
              <w:spacing w:before="0" w:after="0"/>
              <w:jc w:val="left"/>
              <w:rPr>
                <w:b w:val="0"/>
                <w:bCs w:val="0"/>
              </w:rPr>
            </w:pPr>
            <w:bookmarkStart w:id="4" w:name="_Toc215607581"/>
            <w:r w:rsidRPr="00A41DF1">
              <w:rPr>
                <w:b w:val="0"/>
                <w:bCs w:val="0"/>
              </w:rPr>
              <w:lastRenderedPageBreak/>
              <w:t xml:space="preserve">Table S1. Python </w:t>
            </w:r>
            <w:r w:rsidR="00314E88" w:rsidRPr="00A41DF1">
              <w:rPr>
                <w:b w:val="0"/>
                <w:bCs w:val="0"/>
              </w:rPr>
              <w:t>P</w:t>
            </w:r>
            <w:r w:rsidRPr="00A41DF1">
              <w:rPr>
                <w:b w:val="0"/>
                <w:bCs w:val="0"/>
              </w:rPr>
              <w:t xml:space="preserve">ackages, </w:t>
            </w:r>
            <w:r w:rsidR="00314E88" w:rsidRPr="00A41DF1">
              <w:rPr>
                <w:b w:val="0"/>
                <w:bCs w:val="0"/>
              </w:rPr>
              <w:t>V</w:t>
            </w:r>
            <w:r w:rsidRPr="00A41DF1">
              <w:rPr>
                <w:b w:val="0"/>
                <w:bCs w:val="0"/>
              </w:rPr>
              <w:t xml:space="preserve">ersions, and </w:t>
            </w:r>
            <w:r w:rsidR="00314E88" w:rsidRPr="00A41DF1">
              <w:rPr>
                <w:b w:val="0"/>
                <w:bCs w:val="0"/>
              </w:rPr>
              <w:t>T</w:t>
            </w:r>
            <w:r w:rsidRPr="00A41DF1">
              <w:rPr>
                <w:b w:val="0"/>
                <w:bCs w:val="0"/>
              </w:rPr>
              <w:t>heir</w:t>
            </w:r>
            <w:r w:rsidR="00487DE6" w:rsidRPr="00A41DF1">
              <w:rPr>
                <w:b w:val="0"/>
                <w:bCs w:val="0"/>
              </w:rPr>
              <w:t xml:space="preserve"> </w:t>
            </w:r>
            <w:r w:rsidR="00314E88" w:rsidRPr="00A41DF1">
              <w:rPr>
                <w:b w:val="0"/>
                <w:bCs w:val="0"/>
              </w:rPr>
              <w:t>A</w:t>
            </w:r>
            <w:r w:rsidR="00487DE6" w:rsidRPr="00A41DF1">
              <w:rPr>
                <w:b w:val="0"/>
                <w:bCs w:val="0"/>
              </w:rPr>
              <w:t>pplication</w:t>
            </w:r>
            <w:r w:rsidR="00314E88" w:rsidRPr="00A41DF1">
              <w:rPr>
                <w:b w:val="0"/>
                <w:bCs w:val="0"/>
              </w:rPr>
              <w:t>s</w:t>
            </w:r>
            <w:r w:rsidRPr="00A41DF1">
              <w:rPr>
                <w:b w:val="0"/>
                <w:bCs w:val="0"/>
              </w:rPr>
              <w:t xml:space="preserve"> in </w:t>
            </w:r>
            <w:r w:rsidR="00AB2941">
              <w:rPr>
                <w:b w:val="0"/>
                <w:bCs w:val="0"/>
              </w:rPr>
              <w:t>T</w:t>
            </w:r>
            <w:r w:rsidRPr="00A41DF1">
              <w:rPr>
                <w:b w:val="0"/>
                <w:bCs w:val="0"/>
              </w:rPr>
              <w:t xml:space="preserve">his </w:t>
            </w:r>
            <w:r w:rsidR="00314E88" w:rsidRPr="00A41DF1">
              <w:rPr>
                <w:b w:val="0"/>
                <w:bCs w:val="0"/>
              </w:rPr>
              <w:t>S</w:t>
            </w:r>
            <w:r w:rsidRPr="00A41DF1">
              <w:rPr>
                <w:b w:val="0"/>
                <w:bCs w:val="0"/>
              </w:rPr>
              <w:t>tudy.</w:t>
            </w:r>
            <w:bookmarkEnd w:id="4"/>
          </w:p>
        </w:tc>
      </w:tr>
      <w:tr w:rsidR="003109B4" w:rsidRPr="00A41DF1" w14:paraId="50C72515" w14:textId="77777777" w:rsidTr="007D0D3F">
        <w:tc>
          <w:tcPr>
            <w:tcW w:w="2610" w:type="dxa"/>
          </w:tcPr>
          <w:p w14:paraId="4BA11CDB" w14:textId="77777777" w:rsidR="003109B4" w:rsidRPr="00A41DF1" w:rsidRDefault="003109B4" w:rsidP="00EA4760">
            <w:pPr>
              <w:jc w:val="center"/>
            </w:pPr>
          </w:p>
        </w:tc>
        <w:tc>
          <w:tcPr>
            <w:tcW w:w="1440" w:type="dxa"/>
          </w:tcPr>
          <w:p w14:paraId="7EDCD96B" w14:textId="77777777" w:rsidR="003109B4" w:rsidRPr="00A41DF1" w:rsidRDefault="003109B4" w:rsidP="00EA4760"/>
        </w:tc>
        <w:tc>
          <w:tcPr>
            <w:tcW w:w="5300" w:type="dxa"/>
          </w:tcPr>
          <w:p w14:paraId="798DD23B" w14:textId="77777777" w:rsidR="003109B4" w:rsidRPr="00A41DF1" w:rsidRDefault="003109B4" w:rsidP="00EA4760"/>
        </w:tc>
      </w:tr>
      <w:tr w:rsidR="003109B4" w:rsidRPr="00A41DF1" w14:paraId="338273F4" w14:textId="77777777" w:rsidTr="007D0D3F">
        <w:tc>
          <w:tcPr>
            <w:tcW w:w="2610" w:type="dxa"/>
            <w:tcBorders>
              <w:bottom w:val="single" w:sz="4" w:space="0" w:color="auto"/>
            </w:tcBorders>
          </w:tcPr>
          <w:p w14:paraId="02E67604" w14:textId="77777777" w:rsidR="003109B4" w:rsidRPr="00A41DF1" w:rsidRDefault="003109B4" w:rsidP="00EA4760">
            <w:pPr>
              <w:jc w:val="center"/>
            </w:pPr>
            <w:r w:rsidRPr="00A41DF1">
              <w:t>Package</w:t>
            </w:r>
          </w:p>
        </w:tc>
        <w:tc>
          <w:tcPr>
            <w:tcW w:w="1440" w:type="dxa"/>
            <w:tcBorders>
              <w:bottom w:val="single" w:sz="4" w:space="0" w:color="auto"/>
            </w:tcBorders>
          </w:tcPr>
          <w:p w14:paraId="5E4A33B2" w14:textId="77777777" w:rsidR="003109B4" w:rsidRPr="00A41DF1" w:rsidRDefault="003109B4" w:rsidP="00EA4760">
            <w:pPr>
              <w:jc w:val="center"/>
            </w:pPr>
            <w:r w:rsidRPr="00A41DF1">
              <w:t>Version</w:t>
            </w:r>
          </w:p>
        </w:tc>
        <w:tc>
          <w:tcPr>
            <w:tcW w:w="5300" w:type="dxa"/>
            <w:tcBorders>
              <w:bottom w:val="single" w:sz="4" w:space="0" w:color="auto"/>
            </w:tcBorders>
          </w:tcPr>
          <w:p w14:paraId="5FAE0F01" w14:textId="4D0F59A9" w:rsidR="003109B4" w:rsidRPr="00A41DF1" w:rsidRDefault="00487DE6" w:rsidP="00EA4760">
            <w:pPr>
              <w:jc w:val="center"/>
            </w:pPr>
            <w:r w:rsidRPr="00A41DF1">
              <w:t>Application</w:t>
            </w:r>
          </w:p>
        </w:tc>
      </w:tr>
      <w:tr w:rsidR="003109B4" w:rsidRPr="00A41DF1" w14:paraId="4CF6B1D7" w14:textId="77777777" w:rsidTr="007D0D3F">
        <w:tc>
          <w:tcPr>
            <w:tcW w:w="2610" w:type="dxa"/>
            <w:tcBorders>
              <w:top w:val="single" w:sz="4" w:space="0" w:color="auto"/>
            </w:tcBorders>
          </w:tcPr>
          <w:p w14:paraId="2EA72245" w14:textId="77777777" w:rsidR="003109B4" w:rsidRPr="00A41DF1" w:rsidRDefault="003109B4" w:rsidP="002024BE">
            <w:pPr>
              <w:ind w:hanging="15"/>
            </w:pPr>
            <w:proofErr w:type="spellStart"/>
            <w:r w:rsidRPr="00A41DF1">
              <w:t>cliffs_delta</w:t>
            </w:r>
            <w:proofErr w:type="spellEnd"/>
            <w:r w:rsidRPr="00A41DF1">
              <w:t xml:space="preserve"> </w:t>
            </w:r>
          </w:p>
        </w:tc>
        <w:tc>
          <w:tcPr>
            <w:tcW w:w="1440" w:type="dxa"/>
            <w:tcBorders>
              <w:top w:val="single" w:sz="4" w:space="0" w:color="auto"/>
            </w:tcBorders>
          </w:tcPr>
          <w:p w14:paraId="5CDA879B" w14:textId="77777777" w:rsidR="003109B4" w:rsidRPr="00A41DF1" w:rsidRDefault="003109B4" w:rsidP="002024BE">
            <w:pPr>
              <w:jc w:val="center"/>
            </w:pPr>
            <w:r w:rsidRPr="00A41DF1">
              <w:t>1.0.0</w:t>
            </w:r>
          </w:p>
        </w:tc>
        <w:tc>
          <w:tcPr>
            <w:tcW w:w="5300" w:type="dxa"/>
            <w:tcBorders>
              <w:top w:val="single" w:sz="4" w:space="0" w:color="auto"/>
            </w:tcBorders>
          </w:tcPr>
          <w:p w14:paraId="46913DA5" w14:textId="77777777" w:rsidR="003109B4" w:rsidRPr="00A41DF1" w:rsidRDefault="003109B4" w:rsidP="002024BE">
            <w:r w:rsidRPr="00A41DF1">
              <w:t>Effect size measure</w:t>
            </w:r>
          </w:p>
        </w:tc>
      </w:tr>
      <w:tr w:rsidR="003109B4" w:rsidRPr="00A41DF1" w14:paraId="30FE121B" w14:textId="77777777" w:rsidTr="007D0D3F">
        <w:tc>
          <w:tcPr>
            <w:tcW w:w="2610" w:type="dxa"/>
          </w:tcPr>
          <w:p w14:paraId="2F116936" w14:textId="77777777" w:rsidR="003109B4" w:rsidRPr="00A41DF1" w:rsidRDefault="003109B4" w:rsidP="002024BE">
            <w:pPr>
              <w:ind w:hanging="15"/>
            </w:pPr>
            <w:r w:rsidRPr="00A41DF1">
              <w:t>multiprocessing</w:t>
            </w:r>
          </w:p>
        </w:tc>
        <w:tc>
          <w:tcPr>
            <w:tcW w:w="1440" w:type="dxa"/>
          </w:tcPr>
          <w:p w14:paraId="49FE09DE" w14:textId="77777777" w:rsidR="003109B4" w:rsidRPr="00A41DF1" w:rsidRDefault="003109B4" w:rsidP="002024BE">
            <w:pPr>
              <w:jc w:val="center"/>
            </w:pPr>
            <w:r w:rsidRPr="00A41DF1">
              <w:t>—</w:t>
            </w:r>
          </w:p>
        </w:tc>
        <w:tc>
          <w:tcPr>
            <w:tcW w:w="5300" w:type="dxa"/>
          </w:tcPr>
          <w:p w14:paraId="31CD6DE7" w14:textId="77777777" w:rsidR="003109B4" w:rsidRPr="00A41DF1" w:rsidRDefault="003109B4" w:rsidP="002024BE">
            <w:r w:rsidRPr="00A41DF1">
              <w:t>Parallel computing</w:t>
            </w:r>
          </w:p>
        </w:tc>
      </w:tr>
      <w:tr w:rsidR="003109B4" w:rsidRPr="00A41DF1" w14:paraId="790D2FDF" w14:textId="77777777" w:rsidTr="007D0D3F">
        <w:tc>
          <w:tcPr>
            <w:tcW w:w="2610" w:type="dxa"/>
          </w:tcPr>
          <w:p w14:paraId="1E0971D3" w14:textId="16324790" w:rsidR="003109B4" w:rsidRPr="00A41DF1" w:rsidRDefault="003109B4" w:rsidP="002024BE">
            <w:pPr>
              <w:ind w:hanging="15"/>
            </w:pPr>
            <w:proofErr w:type="spellStart"/>
            <w:r w:rsidRPr="00A41DF1">
              <w:t>numpy</w:t>
            </w:r>
            <w:proofErr w:type="spellEnd"/>
            <w:r w:rsidR="00320C65" w:rsidRPr="00A41DF1">
              <w:t xml:space="preserve"> </w:t>
            </w:r>
            <w:r w:rsidR="00320C65" w:rsidRPr="00A41DF1">
              <w:fldChar w:fldCharType="begin"/>
            </w:r>
            <w:r w:rsidR="00823496">
              <w:instrText xml:space="preserve"> ADDIN ZOTERO_ITEM CSL_CITATION {"citationID":"as2fs7vj0f","properties":{"formattedCitation":"[2]","plainCitation":"[2]","noteIndex":0},"citationItems":[{"id":656,"uris":["http://zotero.org/users/9103705/items/ABZ8LDCC"],"itemData":{"id":656,"type":"article-journal","abstract":"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1 and in the first imaging of a black hole2.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container-title":"Nature","DOI":"10.1038/s41586-020-2649-2","ISSN":"1476-4687","issue":"7825","language":"en","license":"2020 The Author(s)","note":"number: 7825\npublisher: Nature Publishing Group","page":"357-362","source":"www.nature.com","title":"Array Programming with NumPy","volume":"585","author":[{"family":"Harris","given":"Charles R."},{"family":"Millman","given":"K. Jarrod"},{"family":"Walt","given":"Stéfan J.","non-dropping-particle":"van der"},{"family":"Gommers","given":"Ralf"},{"family":"Virtanen","given":"Pauli"},{"family":"Cournapeau","given":"David"},{"family":"Wieser","given":"Eric"},{"family":"Taylor","given":"Julian"},{"family":"Berg","given":"Sebastian"},{"family":"Smith","given":"Nathaniel J."},{"family":"Kern","given":"Robert"},{"family":"Picus","given":"Matti"},{"family":"Hoyer","given":"Stephan"},{"family":"Kerkwijk","given":"Marten H.","non-dropping-particle":"van"},{"family":"Brett","given":"Matthew"},{"family":"Haldane","given":"Allan"},{"family":"Río","given":"Jaime Fernández","non-dropping-particle":"del"},{"family":"Wiebe","given":"Mark"},{"family":"Peterson","given":"Pearu"},{"family":"Gérard-Marchant","given":"Pierre"},{"family":"Sheppard","given":"Kevin"},{"family":"Reddy","given":"Tyler"},{"family":"Weckesser","given":"Warren"},{"family":"Abbasi","given":"Hameer"},{"family":"Gohlke","given":"Christoph"},{"family":"Oliphant","given":"Travis E."}],"issued":{"date-parts":[["2020",9]]}}}],"schema":"https://github.com/citation-style-language/schema/raw/master/csl-citation.json"} </w:instrText>
            </w:r>
            <w:r w:rsidR="00320C65" w:rsidRPr="00A41DF1">
              <w:fldChar w:fldCharType="separate"/>
            </w:r>
            <w:r w:rsidR="00823496" w:rsidRPr="00823496">
              <w:t>[2]</w:t>
            </w:r>
            <w:r w:rsidR="00320C65" w:rsidRPr="00A41DF1">
              <w:fldChar w:fldCharType="end"/>
            </w:r>
          </w:p>
        </w:tc>
        <w:tc>
          <w:tcPr>
            <w:tcW w:w="1440" w:type="dxa"/>
          </w:tcPr>
          <w:p w14:paraId="6B606139" w14:textId="77777777" w:rsidR="003109B4" w:rsidRPr="00A41DF1" w:rsidRDefault="003109B4" w:rsidP="002024BE">
            <w:pPr>
              <w:jc w:val="center"/>
            </w:pPr>
            <w:r w:rsidRPr="00A41DF1">
              <w:t>2.0.2</w:t>
            </w:r>
          </w:p>
        </w:tc>
        <w:tc>
          <w:tcPr>
            <w:tcW w:w="5300" w:type="dxa"/>
          </w:tcPr>
          <w:p w14:paraId="6B7EC309" w14:textId="77777777" w:rsidR="003109B4" w:rsidRPr="00A41DF1" w:rsidRDefault="003109B4" w:rsidP="002024BE">
            <w:r w:rsidRPr="00A41DF1">
              <w:t>Data structures; descriptive statistics</w:t>
            </w:r>
          </w:p>
        </w:tc>
      </w:tr>
      <w:tr w:rsidR="003109B4" w:rsidRPr="00A41DF1" w14:paraId="22C58FA0" w14:textId="77777777" w:rsidTr="007D0D3F">
        <w:tc>
          <w:tcPr>
            <w:tcW w:w="2610" w:type="dxa"/>
          </w:tcPr>
          <w:p w14:paraId="09F264BE" w14:textId="77777777" w:rsidR="003109B4" w:rsidRPr="00A41DF1" w:rsidRDefault="003109B4" w:rsidP="002024BE">
            <w:pPr>
              <w:ind w:hanging="15"/>
            </w:pPr>
            <w:proofErr w:type="spellStart"/>
            <w:r w:rsidRPr="00A41DF1">
              <w:t>pandarallel</w:t>
            </w:r>
            <w:proofErr w:type="spellEnd"/>
          </w:p>
        </w:tc>
        <w:tc>
          <w:tcPr>
            <w:tcW w:w="1440" w:type="dxa"/>
          </w:tcPr>
          <w:p w14:paraId="330F81B3" w14:textId="77777777" w:rsidR="003109B4" w:rsidRPr="00A41DF1" w:rsidRDefault="003109B4" w:rsidP="002024BE">
            <w:pPr>
              <w:jc w:val="center"/>
            </w:pPr>
            <w:r w:rsidRPr="00A41DF1">
              <w:t>1.6.5</w:t>
            </w:r>
          </w:p>
        </w:tc>
        <w:tc>
          <w:tcPr>
            <w:tcW w:w="5300" w:type="dxa"/>
          </w:tcPr>
          <w:p w14:paraId="74EF7E1A" w14:textId="77777777" w:rsidR="003109B4" w:rsidRPr="00A41DF1" w:rsidRDefault="003109B4" w:rsidP="002024BE">
            <w:r w:rsidRPr="00A41DF1">
              <w:t>Parallel computing</w:t>
            </w:r>
          </w:p>
        </w:tc>
      </w:tr>
      <w:tr w:rsidR="003109B4" w:rsidRPr="00A41DF1" w14:paraId="37D6E76C" w14:textId="77777777" w:rsidTr="007D0D3F">
        <w:tc>
          <w:tcPr>
            <w:tcW w:w="2610" w:type="dxa"/>
          </w:tcPr>
          <w:p w14:paraId="1023C16C" w14:textId="5CC0A0E9" w:rsidR="003109B4" w:rsidRPr="00A41DF1" w:rsidRDefault="003109B4" w:rsidP="002024BE">
            <w:pPr>
              <w:ind w:hanging="15"/>
            </w:pPr>
            <w:r w:rsidRPr="00A41DF1">
              <w:t>pandas</w:t>
            </w:r>
            <w:r w:rsidR="00320C65" w:rsidRPr="00A41DF1">
              <w:t xml:space="preserve"> </w:t>
            </w:r>
            <w:r w:rsidR="00320C65" w:rsidRPr="00A41DF1">
              <w:fldChar w:fldCharType="begin"/>
            </w:r>
            <w:r w:rsidR="00823496">
              <w:instrText xml:space="preserve"> ADDIN ZOTERO_ITEM CSL_CITATION {"citationID":"a1v6rffmunr","properties":{"formattedCitation":"[3,4]","plainCitation":"[3,4]","noteIndex":0},"citationItems":[{"id":2094,"uris":["http://zotero.org/users/9103705/items/3JHAPV38"],"itemData":{"id":2094,"type":"article-journal","container-title":"Zenodo","journalAbbreviation":"Zenodo","title":"pandas-dev/pandas: Pandas 1.0. 5","author":[{"family":"Reback","given":"Jeff"},{"family":"McKinney","given":"Wes"},{"family":"Van Den Bossche","given":"Joris"},{"family":"Augspurger","given":"Tom"},{"family":"Cloud","given":"Phillip"},{"family":"Klein","given":"Adam"},{"family":"Hawkins","given":"Simon"},{"family":"Roeschke","given":"Matthew"},{"family":"Tratner","given":"Jeff"},{"family":"She","given":"Chang"}],"issued":{"date-parts":[["2020"]]}}},{"id":2093,"uris":["http://zotero.org/users/9103705/items/HMKLKTBH"],"itemData":{"id":2093,"type":"paper-conference","event-title":"SciPy","note":"issue: 1","page":"51-56","title":"Data structures for statistical computing in Python.","volume":"445","author":[{"family":"McKinney","given":"Wes"}],"issued":{"date-parts":[["2010"]]}}}],"schema":"https://github.com/citation-style-language/schema/raw/master/csl-citation.json"} </w:instrText>
            </w:r>
            <w:r w:rsidR="00320C65" w:rsidRPr="00A41DF1">
              <w:fldChar w:fldCharType="separate"/>
            </w:r>
            <w:r w:rsidR="00823496" w:rsidRPr="00823496">
              <w:t>[3,4]</w:t>
            </w:r>
            <w:r w:rsidR="00320C65" w:rsidRPr="00A41DF1">
              <w:fldChar w:fldCharType="end"/>
            </w:r>
            <w:r w:rsidR="00320C65" w:rsidRPr="00A41DF1">
              <w:t xml:space="preserve"> </w:t>
            </w:r>
          </w:p>
        </w:tc>
        <w:tc>
          <w:tcPr>
            <w:tcW w:w="1440" w:type="dxa"/>
          </w:tcPr>
          <w:p w14:paraId="46C00CF9" w14:textId="77777777" w:rsidR="003109B4" w:rsidRPr="00A41DF1" w:rsidRDefault="003109B4" w:rsidP="002024BE">
            <w:pPr>
              <w:jc w:val="center"/>
            </w:pPr>
            <w:r w:rsidRPr="00A41DF1">
              <w:t>2.2.3</w:t>
            </w:r>
          </w:p>
        </w:tc>
        <w:tc>
          <w:tcPr>
            <w:tcW w:w="5300" w:type="dxa"/>
          </w:tcPr>
          <w:p w14:paraId="50BE83E6" w14:textId="77777777" w:rsidR="003109B4" w:rsidRPr="00A41DF1" w:rsidRDefault="003109B4" w:rsidP="002024BE">
            <w:r w:rsidRPr="00A41DF1">
              <w:t>Data structures; descriptive statistics</w:t>
            </w:r>
          </w:p>
        </w:tc>
      </w:tr>
      <w:tr w:rsidR="003109B4" w:rsidRPr="00A41DF1" w14:paraId="0F3DBC5C" w14:textId="77777777" w:rsidTr="007D0D3F">
        <w:tc>
          <w:tcPr>
            <w:tcW w:w="2610" w:type="dxa"/>
          </w:tcPr>
          <w:p w14:paraId="4A78DE0B" w14:textId="77777777" w:rsidR="003109B4" w:rsidRPr="00A41DF1" w:rsidRDefault="003109B4" w:rsidP="002024BE">
            <w:pPr>
              <w:ind w:hanging="15"/>
            </w:pPr>
            <w:proofErr w:type="spellStart"/>
            <w:r w:rsidRPr="00A41DF1">
              <w:t>pycountry</w:t>
            </w:r>
            <w:proofErr w:type="spellEnd"/>
            <w:r w:rsidRPr="00A41DF1">
              <w:t>-convert</w:t>
            </w:r>
          </w:p>
        </w:tc>
        <w:tc>
          <w:tcPr>
            <w:tcW w:w="1440" w:type="dxa"/>
          </w:tcPr>
          <w:p w14:paraId="19EB3499" w14:textId="77777777" w:rsidR="003109B4" w:rsidRPr="00A41DF1" w:rsidRDefault="003109B4" w:rsidP="002024BE">
            <w:pPr>
              <w:jc w:val="center"/>
            </w:pPr>
            <w:r w:rsidRPr="00A41DF1">
              <w:t>0.7.2</w:t>
            </w:r>
          </w:p>
        </w:tc>
        <w:tc>
          <w:tcPr>
            <w:tcW w:w="5300" w:type="dxa"/>
          </w:tcPr>
          <w:p w14:paraId="6F4D9AEF" w14:textId="77777777" w:rsidR="003109B4" w:rsidRPr="00A41DF1" w:rsidRDefault="003109B4" w:rsidP="002024BE">
            <w:r w:rsidRPr="00A41DF1">
              <w:t>Geographical location</w:t>
            </w:r>
          </w:p>
        </w:tc>
      </w:tr>
      <w:tr w:rsidR="003109B4" w:rsidRPr="00A41DF1" w14:paraId="304618FB" w14:textId="77777777" w:rsidTr="007D0D3F">
        <w:tc>
          <w:tcPr>
            <w:tcW w:w="2610" w:type="dxa"/>
          </w:tcPr>
          <w:p w14:paraId="4E6FE0E0" w14:textId="12ECF591" w:rsidR="003109B4" w:rsidRPr="00A41DF1" w:rsidRDefault="003109B4" w:rsidP="002024BE">
            <w:pPr>
              <w:ind w:hanging="15"/>
            </w:pPr>
            <w:proofErr w:type="spellStart"/>
            <w:r w:rsidRPr="00A41DF1">
              <w:t>scipy</w:t>
            </w:r>
            <w:proofErr w:type="spellEnd"/>
            <w:r w:rsidR="00320C65" w:rsidRPr="00A41DF1">
              <w:t xml:space="preserve"> </w:t>
            </w:r>
            <w:r w:rsidR="00320C65" w:rsidRPr="00A41DF1">
              <w:fldChar w:fldCharType="begin"/>
            </w:r>
            <w:r w:rsidR="00823496">
              <w:instrText xml:space="preserve"> ADDIN ZOTERO_ITEM CSL_CITATION {"citationID":"a2q1d4sma4c","properties":{"formattedCitation":"[5]","plainCitation":"[5]","noteIndex":0},"citationItems":[{"id":551,"uris":["http://zotero.org/users/9103705/items/GPBH32MI"],"itemData":{"id":551,"type":"article-journal","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105","issue":"3","journalAbbreviation":"Nat Methods","language":"en","license":"2020 The Author(s)","note":"number: 3\npublisher: Nature Publishing Group","page":"261-272","source":"www.nature.com","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issued":{"date-parts":[["2020",3]]}}}],"schema":"https://github.com/citation-style-language/schema/raw/master/csl-citation.json"} </w:instrText>
            </w:r>
            <w:r w:rsidR="00320C65" w:rsidRPr="00A41DF1">
              <w:fldChar w:fldCharType="separate"/>
            </w:r>
            <w:r w:rsidR="00823496" w:rsidRPr="00823496">
              <w:t>[5]</w:t>
            </w:r>
            <w:r w:rsidR="00320C65" w:rsidRPr="00A41DF1">
              <w:fldChar w:fldCharType="end"/>
            </w:r>
            <w:r w:rsidRPr="00A41DF1">
              <w:t xml:space="preserve"> </w:t>
            </w:r>
          </w:p>
        </w:tc>
        <w:tc>
          <w:tcPr>
            <w:tcW w:w="1440" w:type="dxa"/>
          </w:tcPr>
          <w:p w14:paraId="3512C7D8" w14:textId="77777777" w:rsidR="003109B4" w:rsidRPr="00A41DF1" w:rsidRDefault="003109B4" w:rsidP="002024BE">
            <w:pPr>
              <w:jc w:val="center"/>
            </w:pPr>
            <w:r w:rsidRPr="00A41DF1">
              <w:t>1.15.1</w:t>
            </w:r>
          </w:p>
        </w:tc>
        <w:tc>
          <w:tcPr>
            <w:tcW w:w="5300" w:type="dxa"/>
          </w:tcPr>
          <w:p w14:paraId="2C897479" w14:textId="77777777" w:rsidR="003109B4" w:rsidRPr="00A41DF1" w:rsidRDefault="003109B4" w:rsidP="002024BE">
            <w:r w:rsidRPr="00A41DF1">
              <w:t>Statistical hypothesis testing; correlations; low-pass filtering; peak-finding</w:t>
            </w:r>
          </w:p>
        </w:tc>
      </w:tr>
      <w:tr w:rsidR="003109B4" w:rsidRPr="00A41DF1" w14:paraId="2C93FCBB" w14:textId="77777777" w:rsidTr="007D0D3F">
        <w:tc>
          <w:tcPr>
            <w:tcW w:w="2610" w:type="dxa"/>
            <w:tcBorders>
              <w:bottom w:val="single" w:sz="4" w:space="0" w:color="auto"/>
            </w:tcBorders>
          </w:tcPr>
          <w:p w14:paraId="46DF4C06" w14:textId="201E0E94" w:rsidR="003109B4" w:rsidRPr="00A41DF1" w:rsidRDefault="00320C65" w:rsidP="002024BE">
            <w:pPr>
              <w:ind w:hanging="15"/>
            </w:pPr>
            <w:proofErr w:type="spellStart"/>
            <w:r w:rsidRPr="00A41DF1">
              <w:t>statsmodels</w:t>
            </w:r>
            <w:proofErr w:type="spellEnd"/>
            <w:r w:rsidRPr="00A41DF1">
              <w:t xml:space="preserve"> </w:t>
            </w:r>
            <w:r w:rsidRPr="00A41DF1">
              <w:fldChar w:fldCharType="begin"/>
            </w:r>
            <w:r w:rsidR="00823496">
              <w:instrText xml:space="preserve"> ADDIN ZOTERO_ITEM CSL_CITATION {"citationID":"a13eokgpbdh","properties":{"formattedCitation":"[6]","plainCitation":"[6]","noteIndex":0},"citationItems":[{"id":2095,"uris":["http://zotero.org/users/9103705/items/PEVKVUDI"],"itemData":{"id":2095,"type":"article-journal","container-title":"SciPy","issue":"1","journalAbbreviation":"SciPy","title":"Statsmodels: Econometric and Statistical Modeling with Python","volume":"7","author":[{"family":"Seabold","given":"Skipper"},{"family":"Perktold","given":"Josef"}],"issued":{"date-parts":[["2010"]]}}}],"schema":"https://github.com/citation-style-language/schema/raw/master/csl-citation.json"} </w:instrText>
            </w:r>
            <w:r w:rsidRPr="00A41DF1">
              <w:fldChar w:fldCharType="separate"/>
            </w:r>
            <w:r w:rsidR="00823496" w:rsidRPr="00823496">
              <w:t>[6]</w:t>
            </w:r>
            <w:r w:rsidRPr="00A41DF1">
              <w:fldChar w:fldCharType="end"/>
            </w:r>
            <w:r w:rsidR="003109B4" w:rsidRPr="00A41DF1">
              <w:t xml:space="preserve"> </w:t>
            </w:r>
          </w:p>
        </w:tc>
        <w:tc>
          <w:tcPr>
            <w:tcW w:w="1440" w:type="dxa"/>
            <w:tcBorders>
              <w:bottom w:val="single" w:sz="4" w:space="0" w:color="auto"/>
            </w:tcBorders>
          </w:tcPr>
          <w:p w14:paraId="7F7455F2" w14:textId="77777777" w:rsidR="003109B4" w:rsidRPr="00A41DF1" w:rsidRDefault="003109B4" w:rsidP="002024BE">
            <w:pPr>
              <w:jc w:val="center"/>
            </w:pPr>
            <w:r w:rsidRPr="00A41DF1">
              <w:t>0.14.4</w:t>
            </w:r>
          </w:p>
        </w:tc>
        <w:tc>
          <w:tcPr>
            <w:tcW w:w="5300" w:type="dxa"/>
            <w:tcBorders>
              <w:bottom w:val="single" w:sz="4" w:space="0" w:color="auto"/>
            </w:tcBorders>
          </w:tcPr>
          <w:p w14:paraId="2D1227F7" w14:textId="77777777" w:rsidR="003109B4" w:rsidRPr="00A41DF1" w:rsidRDefault="003109B4" w:rsidP="002024BE">
            <w:r w:rsidRPr="00A41DF1">
              <w:t>Linear and linear mixed model regressions</w:t>
            </w:r>
          </w:p>
        </w:tc>
      </w:tr>
    </w:tbl>
    <w:p w14:paraId="0F4A0490" w14:textId="77777777" w:rsidR="00487DE6" w:rsidRPr="00A41DF1" w:rsidRDefault="00487DE6" w:rsidP="00D1560C">
      <w:pPr>
        <w:spacing w:line="480" w:lineRule="auto"/>
        <w:rPr>
          <w:b/>
          <w:bCs/>
        </w:rPr>
      </w:pPr>
      <w:r w:rsidRPr="00A41DF1">
        <w:br w:type="page"/>
      </w:r>
    </w:p>
    <w:p w14:paraId="276A5541" w14:textId="785843BF" w:rsidR="004337C2" w:rsidRPr="00A41DF1" w:rsidRDefault="008A0588" w:rsidP="00D1560C">
      <w:pPr>
        <w:spacing w:line="480" w:lineRule="auto"/>
      </w:pPr>
      <w:r w:rsidRPr="00A41DF1">
        <w:rPr>
          <w:noProof/>
        </w:rPr>
        <w:lastRenderedPageBreak/>
        <w:drawing>
          <wp:inline distT="0" distB="0" distL="0" distR="0" wp14:anchorId="640976DC" wp14:editId="0CC3C1D6">
            <wp:extent cx="5943600" cy="1714500"/>
            <wp:effectExtent l="0" t="0" r="0" b="0"/>
            <wp:docPr id="19277959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714500"/>
                    </a:xfrm>
                    <a:prstGeom prst="rect">
                      <a:avLst/>
                    </a:prstGeom>
                    <a:noFill/>
                    <a:ln>
                      <a:noFill/>
                    </a:ln>
                  </pic:spPr>
                </pic:pic>
              </a:graphicData>
            </a:graphic>
          </wp:inline>
        </w:drawing>
      </w:r>
    </w:p>
    <w:p w14:paraId="22871650" w14:textId="0F5DA1A3" w:rsidR="00E468D2" w:rsidRPr="00A41DF1" w:rsidRDefault="0067339C" w:rsidP="00D1560C">
      <w:pPr>
        <w:pStyle w:val="Heading1"/>
        <w:jc w:val="left"/>
        <w:rPr>
          <w:b w:val="0"/>
          <w:bCs w:val="0"/>
          <w:vanish/>
          <w:specVanish/>
        </w:rPr>
      </w:pPr>
      <w:bookmarkStart w:id="5" w:name="_Toc215607582"/>
      <w:r w:rsidRPr="00A41DF1">
        <w:rPr>
          <w:b w:val="0"/>
          <w:bCs w:val="0"/>
        </w:rPr>
        <w:t>Figure S</w:t>
      </w:r>
      <w:r w:rsidR="000E6BD3">
        <w:rPr>
          <w:b w:val="0"/>
          <w:bCs w:val="0"/>
        </w:rPr>
        <w:t>1</w:t>
      </w:r>
      <w:r w:rsidRPr="00A41DF1">
        <w:rPr>
          <w:b w:val="0"/>
          <w:bCs w:val="0"/>
        </w:rPr>
        <w:t>.</w:t>
      </w:r>
      <w:r w:rsidRPr="00A41DF1">
        <w:rPr>
          <w:b w:val="0"/>
          <w:bCs w:val="0"/>
          <w:lang w:val="en-US"/>
        </w:rPr>
        <w:t xml:space="preserve"> Changes in distal skin temperature before to during naps.</w:t>
      </w:r>
      <w:bookmarkEnd w:id="5"/>
    </w:p>
    <w:p w14:paraId="52548B66" w14:textId="59A4CE2E" w:rsidR="0067339C" w:rsidRPr="00A41DF1" w:rsidRDefault="003E441E" w:rsidP="00D1560C">
      <w:pPr>
        <w:spacing w:line="480" w:lineRule="auto"/>
        <w:rPr>
          <w:vanish/>
          <w:lang w:val="en-US"/>
          <w:specVanish/>
        </w:rPr>
      </w:pPr>
      <w:r w:rsidRPr="00A41DF1">
        <w:rPr>
          <w:lang w:val="en-US"/>
        </w:rPr>
        <w:t xml:space="preserve"> </w:t>
      </w:r>
      <w:r w:rsidR="0067339C" w:rsidRPr="00A41DF1">
        <w:rPr>
          <w:lang w:val="en-US"/>
        </w:rPr>
        <w:t>(A) Comparison of distal skin temperature</w:t>
      </w:r>
      <w:r w:rsidR="0067339C" w:rsidRPr="00A41DF1">
        <w:rPr>
          <w:i/>
          <w:iCs/>
          <w:lang w:val="en-US"/>
        </w:rPr>
        <w:t xml:space="preserve"> </w:t>
      </w:r>
      <w:r w:rsidR="0067339C" w:rsidRPr="00A41DF1">
        <w:rPr>
          <w:lang w:val="en-US"/>
        </w:rPr>
        <w:t>before a nap (</w:t>
      </w:r>
      <w:r w:rsidR="0067339C" w:rsidRPr="00A41DF1">
        <w:rPr>
          <w:i/>
          <w:iCs/>
          <w:lang w:val="en-US"/>
        </w:rPr>
        <w:t>t</w:t>
      </w:r>
      <w:r w:rsidR="0067339C" w:rsidRPr="00A41DF1">
        <w:rPr>
          <w:vertAlign w:val="subscript"/>
          <w:lang w:val="en-US"/>
        </w:rPr>
        <w:t>nap+10-15</w:t>
      </w:r>
      <w:r w:rsidR="0067339C" w:rsidRPr="00A41DF1">
        <w:rPr>
          <w:lang w:val="en-US"/>
        </w:rPr>
        <w:t xml:space="preserve"> vs. </w:t>
      </w:r>
      <w:r w:rsidR="0067339C" w:rsidRPr="00A41DF1">
        <w:rPr>
          <w:i/>
          <w:iCs/>
          <w:lang w:val="en-US"/>
        </w:rPr>
        <w:t>t</w:t>
      </w:r>
      <w:r w:rsidR="0067339C" w:rsidRPr="00A41DF1">
        <w:rPr>
          <w:vertAlign w:val="subscript"/>
          <w:lang w:val="en-US"/>
        </w:rPr>
        <w:t>wake+180-240</w:t>
      </w:r>
      <w:r w:rsidR="0067339C" w:rsidRPr="00A41DF1">
        <w:rPr>
          <w:lang w:val="en-US"/>
        </w:rPr>
        <w:t>). Regression line (</w:t>
      </w:r>
      <w:r w:rsidR="006442AE" w:rsidRPr="00A41DF1">
        <w:rPr>
          <w:lang w:val="en-US"/>
        </w:rPr>
        <w:t>purple</w:t>
      </w:r>
      <w:r w:rsidR="0067339C" w:rsidRPr="00A41DF1">
        <w:rPr>
          <w:lang w:val="en-US"/>
        </w:rPr>
        <w:t>), regression coefficient (</w:t>
      </w:r>
      <w:r w:rsidR="0067339C" w:rsidRPr="00A41DF1">
        <w:rPr>
          <w:rFonts w:ascii="Cambria Math" w:hAnsi="Cambria Math" w:cs="Cambria Math"/>
          <w:lang w:val="en-US"/>
        </w:rPr>
        <w:t>𝛽</w:t>
      </w:r>
      <w:r w:rsidR="0067339C" w:rsidRPr="00A41DF1">
        <w:rPr>
          <w:lang w:val="en-US"/>
        </w:rPr>
        <w:t>), and Pearson correlation (</w:t>
      </w:r>
      <w:r w:rsidR="0067339C" w:rsidRPr="00A41DF1">
        <w:rPr>
          <w:i/>
          <w:iCs/>
          <w:lang w:val="en-US"/>
        </w:rPr>
        <w:t>r</w:t>
      </w:r>
      <w:r w:rsidR="0067339C" w:rsidRPr="00A41DF1">
        <w:rPr>
          <w:lang w:val="en-US"/>
        </w:rPr>
        <w:t>) for the depicted data are shown</w:t>
      </w:r>
      <w:r w:rsidR="00314E88" w:rsidRPr="00A41DF1">
        <w:rPr>
          <w:lang w:val="en-US"/>
        </w:rPr>
        <w:t>.</w:t>
      </w:r>
      <w:r w:rsidR="00AE3E3C" w:rsidRPr="00A41DF1">
        <w:rPr>
          <w:lang w:val="en-US"/>
        </w:rPr>
        <w:t xml:space="preserve"> </w:t>
      </w:r>
      <w:r w:rsidR="0067339C" w:rsidRPr="00A41DF1">
        <w:rPr>
          <w:lang w:val="en-US"/>
        </w:rPr>
        <w:t xml:space="preserve">(B) Distribution of differences in median distal skin temperature between </w:t>
      </w:r>
      <w:r w:rsidR="0067339C" w:rsidRPr="00A41DF1">
        <w:rPr>
          <w:i/>
          <w:iCs/>
          <w:lang w:val="en-US"/>
        </w:rPr>
        <w:t>t</w:t>
      </w:r>
      <w:r w:rsidR="0067339C" w:rsidRPr="00A41DF1">
        <w:rPr>
          <w:vertAlign w:val="subscript"/>
          <w:lang w:val="en-US"/>
        </w:rPr>
        <w:t>nap+10-15</w:t>
      </w:r>
      <w:r w:rsidR="0067339C" w:rsidRPr="00A41DF1">
        <w:rPr>
          <w:lang w:val="en-US"/>
        </w:rPr>
        <w:t xml:space="preserve"> vs. </w:t>
      </w:r>
      <w:r w:rsidR="0067339C" w:rsidRPr="00A41DF1">
        <w:rPr>
          <w:i/>
          <w:iCs/>
          <w:lang w:val="en-US"/>
        </w:rPr>
        <w:t>t</w:t>
      </w:r>
      <w:r w:rsidR="0067339C" w:rsidRPr="00A41DF1">
        <w:rPr>
          <w:vertAlign w:val="subscript"/>
          <w:lang w:val="en-US"/>
        </w:rPr>
        <w:t>wake+180-240</w:t>
      </w:r>
      <w:r w:rsidR="0067339C" w:rsidRPr="00A41DF1">
        <w:rPr>
          <w:lang w:val="en-US"/>
        </w:rPr>
        <w:t>.</w:t>
      </w:r>
    </w:p>
    <w:p w14:paraId="067CF48A" w14:textId="71851A64" w:rsidR="00AE3E3C" w:rsidRPr="00A41DF1" w:rsidRDefault="00E468D2" w:rsidP="00D1560C">
      <w:pPr>
        <w:spacing w:line="480" w:lineRule="auto"/>
        <w:rPr>
          <w:vanish/>
          <w:lang w:val="en-US"/>
          <w:specVanish/>
        </w:rPr>
      </w:pPr>
      <w:r w:rsidRPr="00A41DF1">
        <w:rPr>
          <w:lang w:val="en-US"/>
        </w:rPr>
        <w:t xml:space="preserve"> </w:t>
      </w:r>
    </w:p>
    <w:p w14:paraId="5CB762C1" w14:textId="12762E0F" w:rsidR="00E468D2" w:rsidRPr="00A41DF1" w:rsidRDefault="00E468D2" w:rsidP="00D1560C">
      <w:pPr>
        <w:spacing w:line="480" w:lineRule="auto"/>
        <w:rPr>
          <w:vanish/>
          <w:lang w:val="en-US"/>
          <w:specVanish/>
        </w:rPr>
      </w:pPr>
      <w:r w:rsidRPr="00A41DF1">
        <w:rPr>
          <w:lang w:val="en-US"/>
        </w:rPr>
        <w:t xml:space="preserve"> </w:t>
      </w:r>
    </w:p>
    <w:p w14:paraId="6BA5B3CA" w14:textId="5AD1AB2C" w:rsidR="00F03754" w:rsidRPr="00A41DF1" w:rsidRDefault="00E468D2" w:rsidP="00D1560C">
      <w:pPr>
        <w:spacing w:line="480" w:lineRule="auto"/>
        <w:rPr>
          <w:vanish/>
          <w:lang w:val="en-US"/>
          <w:specVanish/>
        </w:rPr>
      </w:pPr>
      <w:r w:rsidRPr="00A41DF1">
        <w:rPr>
          <w:lang w:val="en-US"/>
        </w:rPr>
        <w:t xml:space="preserve"> </w:t>
      </w:r>
    </w:p>
    <w:p w14:paraId="4D19A397" w14:textId="38A099E4" w:rsidR="00F03754" w:rsidRPr="00A41DF1" w:rsidRDefault="00E468D2" w:rsidP="00D1560C">
      <w:pPr>
        <w:spacing w:line="480" w:lineRule="auto"/>
        <w:rPr>
          <w:lang w:val="en-US"/>
        </w:rPr>
      </w:pPr>
      <w:r w:rsidRPr="00A41DF1">
        <w:rPr>
          <w:lang w:val="en-US"/>
        </w:rPr>
        <w:t xml:space="preserve"> </w:t>
      </w:r>
    </w:p>
    <w:p w14:paraId="0F589005" w14:textId="77777777" w:rsidR="00F03754" w:rsidRPr="00A41DF1" w:rsidRDefault="00F03754" w:rsidP="00D1560C">
      <w:pPr>
        <w:spacing w:line="480" w:lineRule="auto"/>
        <w:rPr>
          <w:lang w:val="en-US"/>
        </w:rPr>
      </w:pPr>
    </w:p>
    <w:p w14:paraId="3C54EA90" w14:textId="77777777" w:rsidR="00A4011D" w:rsidRPr="00A41DF1" w:rsidRDefault="00A4011D" w:rsidP="00D1560C">
      <w:pPr>
        <w:spacing w:line="480" w:lineRule="auto"/>
      </w:pPr>
      <w:r w:rsidRPr="00A41DF1">
        <w:br w:type="page"/>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gridCol w:w="232"/>
        <w:gridCol w:w="3366"/>
        <w:gridCol w:w="270"/>
        <w:gridCol w:w="992"/>
        <w:gridCol w:w="1256"/>
      </w:tblGrid>
      <w:tr w:rsidR="00F03754" w:rsidRPr="00A41DF1" w14:paraId="1F042095" w14:textId="77777777" w:rsidTr="003F4A7B">
        <w:trPr>
          <w:jc w:val="center"/>
        </w:trPr>
        <w:tc>
          <w:tcPr>
            <w:tcW w:w="5000" w:type="pct"/>
            <w:gridSpan w:val="6"/>
          </w:tcPr>
          <w:p w14:paraId="027D6123" w14:textId="2539F247" w:rsidR="00F03754" w:rsidRPr="00A41DF1" w:rsidRDefault="00F03754" w:rsidP="008B739D">
            <w:pPr>
              <w:pStyle w:val="Heading1"/>
              <w:spacing w:before="0" w:after="0"/>
              <w:jc w:val="left"/>
              <w:rPr>
                <w:b w:val="0"/>
                <w:bCs w:val="0"/>
              </w:rPr>
            </w:pPr>
            <w:bookmarkStart w:id="6" w:name="_Toc215607583"/>
            <w:r w:rsidRPr="00A41DF1">
              <w:rPr>
                <w:b w:val="0"/>
                <w:bCs w:val="0"/>
              </w:rPr>
              <w:lastRenderedPageBreak/>
              <w:t>Table S</w:t>
            </w:r>
            <w:r w:rsidR="00A4445A">
              <w:rPr>
                <w:b w:val="0"/>
                <w:bCs w:val="0"/>
              </w:rPr>
              <w:t>2</w:t>
            </w:r>
            <w:r w:rsidRPr="00A41DF1">
              <w:rPr>
                <w:b w:val="0"/>
                <w:bCs w:val="0"/>
              </w:rPr>
              <w:t xml:space="preserve">. </w:t>
            </w:r>
            <w:r w:rsidR="00ED5AB0">
              <w:rPr>
                <w:b w:val="0"/>
                <w:bCs w:val="0"/>
              </w:rPr>
              <w:t>Association</w:t>
            </w:r>
            <w:r w:rsidRPr="00A41DF1">
              <w:rPr>
                <w:b w:val="0"/>
                <w:bCs w:val="0"/>
              </w:rPr>
              <w:t xml:space="preserve"> Between Distal Skin Temperatures Before (</w:t>
            </w:r>
            <w:r w:rsidRPr="00A41DF1">
              <w:rPr>
                <w:b w:val="0"/>
                <w:bCs w:val="0"/>
                <w:i/>
                <w:iCs/>
              </w:rPr>
              <w:t>t</w:t>
            </w:r>
            <w:r w:rsidRPr="00A41DF1">
              <w:rPr>
                <w:b w:val="0"/>
                <w:bCs w:val="0"/>
                <w:vertAlign w:val="subscript"/>
              </w:rPr>
              <w:t>wake+180-240</w:t>
            </w:r>
            <w:r w:rsidRPr="00A41DF1">
              <w:rPr>
                <w:b w:val="0"/>
                <w:bCs w:val="0"/>
              </w:rPr>
              <w:t>) and During (</w:t>
            </w:r>
            <w:r w:rsidRPr="00A41DF1">
              <w:rPr>
                <w:b w:val="0"/>
                <w:bCs w:val="0"/>
                <w:i/>
                <w:iCs/>
              </w:rPr>
              <w:t>t</w:t>
            </w:r>
            <w:r w:rsidRPr="00A41DF1">
              <w:rPr>
                <w:b w:val="0"/>
                <w:bCs w:val="0"/>
                <w:vertAlign w:val="subscript"/>
              </w:rPr>
              <w:t>nap+10-15</w:t>
            </w:r>
            <w:r w:rsidRPr="00A41DF1">
              <w:rPr>
                <w:b w:val="0"/>
                <w:bCs w:val="0"/>
              </w:rPr>
              <w:t>) Naps.</w:t>
            </w:r>
            <w:bookmarkEnd w:id="6"/>
          </w:p>
        </w:tc>
      </w:tr>
      <w:tr w:rsidR="00F03754" w:rsidRPr="00A41DF1" w14:paraId="48A785D4" w14:textId="77777777" w:rsidTr="003F4A7B">
        <w:trPr>
          <w:jc w:val="center"/>
        </w:trPr>
        <w:tc>
          <w:tcPr>
            <w:tcW w:w="5000" w:type="pct"/>
            <w:gridSpan w:val="6"/>
            <w:tcBorders>
              <w:bottom w:val="single" w:sz="4" w:space="0" w:color="auto"/>
            </w:tcBorders>
          </w:tcPr>
          <w:p w14:paraId="6E1F7A66" w14:textId="257015D7" w:rsidR="00F03754" w:rsidRPr="00A41DF1" w:rsidRDefault="00F03754" w:rsidP="002024BE">
            <w:pPr>
              <w:jc w:val="center"/>
            </w:pPr>
            <w:r w:rsidRPr="00A41DF1">
              <w:t xml:space="preserve">Regression </w:t>
            </w:r>
            <w:r w:rsidR="004337C2" w:rsidRPr="00A41DF1">
              <w:t>a</w:t>
            </w:r>
            <w:r w:rsidRPr="00A41DF1">
              <w:t>nalysis</w:t>
            </w:r>
          </w:p>
        </w:tc>
      </w:tr>
      <w:tr w:rsidR="00F03754" w:rsidRPr="00A41DF1" w14:paraId="5935B8EA" w14:textId="77777777" w:rsidTr="003F4A7B">
        <w:trPr>
          <w:jc w:val="center"/>
        </w:trPr>
        <w:tc>
          <w:tcPr>
            <w:tcW w:w="1857" w:type="pct"/>
            <w:gridSpan w:val="2"/>
            <w:tcBorders>
              <w:top w:val="single" w:sz="4" w:space="0" w:color="auto"/>
            </w:tcBorders>
          </w:tcPr>
          <w:p w14:paraId="75D2CEE7" w14:textId="7EE26BEF" w:rsidR="00F03754" w:rsidRPr="00A41DF1" w:rsidRDefault="00F03754" w:rsidP="002024BE">
            <w:pPr>
              <w:jc w:val="center"/>
              <w:rPr>
                <w:i/>
                <w:iCs/>
              </w:rPr>
            </w:pPr>
            <w:r w:rsidRPr="00A41DF1">
              <w:t>β [95% CI]</w:t>
            </w:r>
          </w:p>
        </w:tc>
        <w:tc>
          <w:tcPr>
            <w:tcW w:w="1942" w:type="pct"/>
            <w:gridSpan w:val="2"/>
            <w:tcBorders>
              <w:top w:val="single" w:sz="4" w:space="0" w:color="auto"/>
            </w:tcBorders>
          </w:tcPr>
          <w:p w14:paraId="3EC5D4AE" w14:textId="54DCEA92" w:rsidR="00F03754" w:rsidRPr="00A41DF1" w:rsidRDefault="00F03754" w:rsidP="002024BE">
            <w:pPr>
              <w:jc w:val="center"/>
              <w:rPr>
                <w:i/>
                <w:iCs/>
              </w:rPr>
            </w:pPr>
            <w:r w:rsidRPr="00A41DF1">
              <w:rPr>
                <w:i/>
                <w:iCs/>
              </w:rPr>
              <w:t>P</w:t>
            </w:r>
            <w:r w:rsidRPr="00A41DF1">
              <w:t>-value</w:t>
            </w:r>
          </w:p>
        </w:tc>
        <w:tc>
          <w:tcPr>
            <w:tcW w:w="530" w:type="pct"/>
            <w:tcBorders>
              <w:top w:val="single" w:sz="4" w:space="0" w:color="auto"/>
            </w:tcBorders>
          </w:tcPr>
          <w:p w14:paraId="708C0A23" w14:textId="2E599C16" w:rsidR="00F03754" w:rsidRPr="00A41DF1" w:rsidRDefault="00F03754" w:rsidP="002024BE">
            <w:pPr>
              <w:jc w:val="center"/>
              <w:rPr>
                <w:i/>
                <w:iCs/>
              </w:rPr>
            </w:pPr>
            <w:r w:rsidRPr="00A41DF1">
              <w:rPr>
                <w:i/>
                <w:iCs/>
              </w:rPr>
              <w:t>r</w:t>
            </w:r>
          </w:p>
        </w:tc>
        <w:tc>
          <w:tcPr>
            <w:tcW w:w="671" w:type="pct"/>
            <w:tcBorders>
              <w:top w:val="single" w:sz="4" w:space="0" w:color="auto"/>
            </w:tcBorders>
          </w:tcPr>
          <w:p w14:paraId="476DC545" w14:textId="77777777" w:rsidR="00F03754" w:rsidRPr="00A41DF1" w:rsidRDefault="00F03754" w:rsidP="002024BE">
            <w:pPr>
              <w:jc w:val="center"/>
            </w:pPr>
            <w:r w:rsidRPr="00A41DF1">
              <w:rPr>
                <w:i/>
                <w:iCs/>
              </w:rPr>
              <w:t>f</w:t>
            </w:r>
            <w:r w:rsidRPr="00A41DF1">
              <w:rPr>
                <w:vertAlign w:val="superscript"/>
              </w:rPr>
              <w:t>2</w:t>
            </w:r>
          </w:p>
        </w:tc>
      </w:tr>
      <w:tr w:rsidR="00F03754" w:rsidRPr="00A41DF1" w14:paraId="357A55E8" w14:textId="77777777" w:rsidTr="003F4A7B">
        <w:trPr>
          <w:jc w:val="center"/>
        </w:trPr>
        <w:tc>
          <w:tcPr>
            <w:tcW w:w="1857" w:type="pct"/>
            <w:gridSpan w:val="2"/>
          </w:tcPr>
          <w:p w14:paraId="61A28F7F" w14:textId="2B6A74BA" w:rsidR="00F03754" w:rsidRPr="00A41DF1" w:rsidRDefault="00F03754" w:rsidP="002024BE">
            <w:pPr>
              <w:jc w:val="center"/>
            </w:pPr>
            <w:r w:rsidRPr="00A41DF1">
              <w:t>0.</w:t>
            </w:r>
            <w:r w:rsidR="00CB01AE" w:rsidRPr="00A41DF1">
              <w:t>2</w:t>
            </w:r>
            <w:r w:rsidR="00233B66" w:rsidRPr="00A41DF1">
              <w:t>34</w:t>
            </w:r>
            <w:r w:rsidRPr="00A41DF1">
              <w:t xml:space="preserve"> [0.</w:t>
            </w:r>
            <w:r w:rsidR="00CB01AE" w:rsidRPr="00A41DF1">
              <w:t>2</w:t>
            </w:r>
            <w:r w:rsidR="00233B66" w:rsidRPr="00A41DF1">
              <w:t>28</w:t>
            </w:r>
            <w:r w:rsidRPr="00A41DF1">
              <w:t>, 0.</w:t>
            </w:r>
            <w:r w:rsidR="00CB01AE" w:rsidRPr="00A41DF1">
              <w:t>2</w:t>
            </w:r>
            <w:r w:rsidR="00233B66" w:rsidRPr="00A41DF1">
              <w:t>40</w:t>
            </w:r>
            <w:r w:rsidRPr="00A41DF1">
              <w:t>]</w:t>
            </w:r>
          </w:p>
        </w:tc>
        <w:tc>
          <w:tcPr>
            <w:tcW w:w="1942" w:type="pct"/>
            <w:gridSpan w:val="2"/>
          </w:tcPr>
          <w:p w14:paraId="406F45F5" w14:textId="71E227A1" w:rsidR="00F03754" w:rsidRPr="00A41DF1" w:rsidRDefault="00F03754" w:rsidP="002024BE">
            <w:pPr>
              <w:jc w:val="center"/>
            </w:pPr>
            <w:r w:rsidRPr="00A41DF1">
              <w:t>&lt;.0001</w:t>
            </w:r>
          </w:p>
        </w:tc>
        <w:tc>
          <w:tcPr>
            <w:tcW w:w="530" w:type="pct"/>
          </w:tcPr>
          <w:p w14:paraId="208DE5E8" w14:textId="1FE584C4" w:rsidR="00F03754" w:rsidRPr="00A41DF1" w:rsidRDefault="00F03754" w:rsidP="002024BE">
            <w:pPr>
              <w:jc w:val="center"/>
            </w:pPr>
            <w:r w:rsidRPr="00A41DF1">
              <w:t>0.</w:t>
            </w:r>
            <w:r w:rsidR="00CB01AE" w:rsidRPr="00A41DF1">
              <w:t>47</w:t>
            </w:r>
          </w:p>
        </w:tc>
        <w:tc>
          <w:tcPr>
            <w:tcW w:w="671" w:type="pct"/>
          </w:tcPr>
          <w:p w14:paraId="7EB9B5A4" w14:textId="3CFEA92E" w:rsidR="00F03754" w:rsidRPr="00A41DF1" w:rsidRDefault="00CB01AE" w:rsidP="002024BE">
            <w:pPr>
              <w:jc w:val="center"/>
            </w:pPr>
            <w:r w:rsidRPr="00A41DF1">
              <w:t>0.2</w:t>
            </w:r>
            <w:r w:rsidR="00233B66" w:rsidRPr="00A41DF1">
              <w:t>8</w:t>
            </w:r>
          </w:p>
        </w:tc>
      </w:tr>
      <w:tr w:rsidR="00F03754" w:rsidRPr="00A41DF1" w14:paraId="5394A5F5" w14:textId="77777777" w:rsidTr="003F4A7B">
        <w:trPr>
          <w:jc w:val="center"/>
        </w:trPr>
        <w:tc>
          <w:tcPr>
            <w:tcW w:w="5000" w:type="pct"/>
            <w:gridSpan w:val="6"/>
          </w:tcPr>
          <w:p w14:paraId="7983E27C" w14:textId="77777777" w:rsidR="00F03754" w:rsidRPr="00A41DF1" w:rsidRDefault="00F03754" w:rsidP="002024BE">
            <w:pPr>
              <w:jc w:val="center"/>
            </w:pPr>
          </w:p>
        </w:tc>
      </w:tr>
      <w:tr w:rsidR="00F03754" w:rsidRPr="00A41DF1" w14:paraId="16B44B59" w14:textId="77777777" w:rsidTr="003F4A7B">
        <w:trPr>
          <w:trHeight w:val="324"/>
          <w:jc w:val="center"/>
        </w:trPr>
        <w:tc>
          <w:tcPr>
            <w:tcW w:w="5000" w:type="pct"/>
            <w:gridSpan w:val="6"/>
          </w:tcPr>
          <w:p w14:paraId="5A55553F" w14:textId="26E555A9" w:rsidR="00F03754" w:rsidRPr="00A41DF1" w:rsidRDefault="00A4011D" w:rsidP="002024BE">
            <w:pPr>
              <w:jc w:val="center"/>
            </w:pPr>
            <w:r w:rsidRPr="00A41DF1">
              <w:t>Age-</w:t>
            </w:r>
            <w:r w:rsidR="004337C2" w:rsidRPr="00A41DF1">
              <w:t>s</w:t>
            </w:r>
            <w:r w:rsidRPr="00A41DF1">
              <w:t xml:space="preserve">tratified </w:t>
            </w:r>
            <w:r w:rsidR="004337C2" w:rsidRPr="00A41DF1">
              <w:t>d</w:t>
            </w:r>
            <w:r w:rsidRPr="00A41DF1">
              <w:t>ifferences</w:t>
            </w:r>
          </w:p>
        </w:tc>
      </w:tr>
      <w:tr w:rsidR="003F4A7B" w:rsidRPr="00A41DF1" w14:paraId="53497739" w14:textId="77777777" w:rsidTr="003F4A7B">
        <w:trPr>
          <w:trHeight w:val="332"/>
          <w:jc w:val="center"/>
        </w:trPr>
        <w:tc>
          <w:tcPr>
            <w:tcW w:w="1733" w:type="pct"/>
            <w:tcBorders>
              <w:top w:val="single" w:sz="4" w:space="0" w:color="auto"/>
              <w:bottom w:val="single" w:sz="4" w:space="0" w:color="auto"/>
            </w:tcBorders>
            <w:vAlign w:val="center"/>
          </w:tcPr>
          <w:p w14:paraId="536F0F00" w14:textId="1BCFE5FB" w:rsidR="003F4A7B" w:rsidRPr="00A41DF1" w:rsidRDefault="003F4A7B" w:rsidP="002024BE">
            <w:pPr>
              <w:jc w:val="center"/>
            </w:pPr>
            <w:r w:rsidRPr="00A41DF1">
              <w:t xml:space="preserve">Younger </w:t>
            </w:r>
            <w:r w:rsidR="004337C2" w:rsidRPr="00A41DF1">
              <w:t>i</w:t>
            </w:r>
            <w:r w:rsidRPr="00A41DF1">
              <w:t>ndividuals</w:t>
            </w:r>
          </w:p>
          <w:p w14:paraId="5F259902" w14:textId="48828D2F" w:rsidR="003F4A7B" w:rsidRPr="00A41DF1" w:rsidRDefault="003F4A7B" w:rsidP="002024BE">
            <w:pPr>
              <w:jc w:val="center"/>
            </w:pPr>
            <w:r w:rsidRPr="00A41DF1">
              <w:t>Median [IQR]</w:t>
            </w:r>
          </w:p>
        </w:tc>
        <w:tc>
          <w:tcPr>
            <w:tcW w:w="124" w:type="pct"/>
            <w:tcBorders>
              <w:top w:val="single" w:sz="4" w:space="0" w:color="auto"/>
            </w:tcBorders>
            <w:vAlign w:val="center"/>
          </w:tcPr>
          <w:p w14:paraId="43CDBE0C" w14:textId="77777777" w:rsidR="003F4A7B" w:rsidRPr="00A41DF1" w:rsidRDefault="003F4A7B" w:rsidP="002024BE">
            <w:pPr>
              <w:jc w:val="center"/>
            </w:pPr>
          </w:p>
        </w:tc>
        <w:tc>
          <w:tcPr>
            <w:tcW w:w="1798" w:type="pct"/>
            <w:tcBorders>
              <w:top w:val="single" w:sz="4" w:space="0" w:color="auto"/>
              <w:bottom w:val="single" w:sz="4" w:space="0" w:color="auto"/>
            </w:tcBorders>
            <w:vAlign w:val="center"/>
          </w:tcPr>
          <w:p w14:paraId="6CF4A105" w14:textId="65DAB7D5" w:rsidR="003F4A7B" w:rsidRPr="00A41DF1" w:rsidRDefault="003F4A7B" w:rsidP="002024BE">
            <w:pPr>
              <w:jc w:val="center"/>
            </w:pPr>
            <w:r w:rsidRPr="00A41DF1">
              <w:t xml:space="preserve">Older </w:t>
            </w:r>
            <w:r w:rsidR="004337C2" w:rsidRPr="00A41DF1">
              <w:t>i</w:t>
            </w:r>
            <w:r w:rsidRPr="00A41DF1">
              <w:t>ndividuals</w:t>
            </w:r>
          </w:p>
          <w:p w14:paraId="406BD0EC" w14:textId="7FD23AD8" w:rsidR="003F4A7B" w:rsidRPr="00A41DF1" w:rsidRDefault="003F4A7B" w:rsidP="002024BE">
            <w:pPr>
              <w:jc w:val="center"/>
            </w:pPr>
            <w:r w:rsidRPr="00A41DF1">
              <w:t>Median [IQR]</w:t>
            </w:r>
          </w:p>
        </w:tc>
        <w:tc>
          <w:tcPr>
            <w:tcW w:w="144" w:type="pct"/>
            <w:tcBorders>
              <w:top w:val="single" w:sz="4" w:space="0" w:color="auto"/>
            </w:tcBorders>
          </w:tcPr>
          <w:p w14:paraId="2D568FB3" w14:textId="77777777" w:rsidR="003F4A7B" w:rsidRPr="00A41DF1" w:rsidRDefault="003F4A7B" w:rsidP="002024BE">
            <w:pPr>
              <w:jc w:val="center"/>
            </w:pPr>
          </w:p>
        </w:tc>
        <w:tc>
          <w:tcPr>
            <w:tcW w:w="530" w:type="pct"/>
            <w:tcBorders>
              <w:top w:val="single" w:sz="4" w:space="0" w:color="auto"/>
              <w:bottom w:val="single" w:sz="4" w:space="0" w:color="auto"/>
            </w:tcBorders>
            <w:vAlign w:val="center"/>
          </w:tcPr>
          <w:p w14:paraId="033AB67E" w14:textId="06CC6046" w:rsidR="003F4A7B" w:rsidRPr="00A41DF1" w:rsidRDefault="003F4A7B" w:rsidP="002024BE">
            <w:pPr>
              <w:jc w:val="center"/>
            </w:pPr>
            <w:r w:rsidRPr="00A41DF1">
              <w:rPr>
                <w:i/>
                <w:iCs/>
              </w:rPr>
              <w:t>P</w:t>
            </w:r>
            <w:r w:rsidRPr="00A41DF1">
              <w:t>-value</w:t>
            </w:r>
          </w:p>
        </w:tc>
        <w:tc>
          <w:tcPr>
            <w:tcW w:w="671" w:type="pct"/>
            <w:tcBorders>
              <w:top w:val="single" w:sz="4" w:space="0" w:color="auto"/>
              <w:bottom w:val="single" w:sz="4" w:space="0" w:color="auto"/>
            </w:tcBorders>
            <w:vAlign w:val="center"/>
          </w:tcPr>
          <w:p w14:paraId="7E77C18F" w14:textId="69960703" w:rsidR="003F4A7B" w:rsidRPr="00A41DF1" w:rsidRDefault="003F4A7B" w:rsidP="002024BE">
            <w:pPr>
              <w:jc w:val="center"/>
            </w:pPr>
            <w:r w:rsidRPr="00A41DF1">
              <w:t xml:space="preserve">Cliff’s </w:t>
            </w:r>
            <w:r w:rsidRPr="00A41DF1">
              <w:rPr>
                <w:i/>
                <w:iCs/>
              </w:rPr>
              <w:t>δ</w:t>
            </w:r>
          </w:p>
        </w:tc>
      </w:tr>
      <w:tr w:rsidR="00F03754" w:rsidRPr="00A41DF1" w14:paraId="3CBF509D" w14:textId="77777777" w:rsidTr="003F4A7B">
        <w:trPr>
          <w:jc w:val="center"/>
        </w:trPr>
        <w:tc>
          <w:tcPr>
            <w:tcW w:w="1733" w:type="pct"/>
            <w:tcBorders>
              <w:top w:val="single" w:sz="4" w:space="0" w:color="auto"/>
            </w:tcBorders>
            <w:vAlign w:val="center"/>
          </w:tcPr>
          <w:p w14:paraId="23FCEC7A" w14:textId="031A6E7E" w:rsidR="00F03754" w:rsidRPr="00A41DF1" w:rsidRDefault="00F03754" w:rsidP="002024BE">
            <w:pPr>
              <w:jc w:val="center"/>
            </w:pPr>
          </w:p>
        </w:tc>
        <w:tc>
          <w:tcPr>
            <w:tcW w:w="124" w:type="pct"/>
          </w:tcPr>
          <w:p w14:paraId="7E9EC06C" w14:textId="77777777" w:rsidR="00F03754" w:rsidRPr="00A41DF1" w:rsidRDefault="00F03754" w:rsidP="002024BE">
            <w:pPr>
              <w:jc w:val="center"/>
            </w:pPr>
          </w:p>
        </w:tc>
        <w:tc>
          <w:tcPr>
            <w:tcW w:w="1798" w:type="pct"/>
            <w:tcBorders>
              <w:top w:val="single" w:sz="4" w:space="0" w:color="auto"/>
            </w:tcBorders>
            <w:vAlign w:val="center"/>
          </w:tcPr>
          <w:p w14:paraId="3908C8CE" w14:textId="17982E28" w:rsidR="00F03754" w:rsidRPr="00A41DF1" w:rsidRDefault="00F03754" w:rsidP="002024BE">
            <w:pPr>
              <w:jc w:val="center"/>
            </w:pPr>
          </w:p>
        </w:tc>
        <w:tc>
          <w:tcPr>
            <w:tcW w:w="144" w:type="pct"/>
          </w:tcPr>
          <w:p w14:paraId="0D0AC070" w14:textId="77777777" w:rsidR="00F03754" w:rsidRPr="00A41DF1" w:rsidRDefault="00F03754" w:rsidP="002024BE">
            <w:pPr>
              <w:jc w:val="center"/>
              <w:rPr>
                <w:i/>
                <w:iCs/>
              </w:rPr>
            </w:pPr>
          </w:p>
        </w:tc>
        <w:tc>
          <w:tcPr>
            <w:tcW w:w="530" w:type="pct"/>
            <w:tcBorders>
              <w:top w:val="single" w:sz="4" w:space="0" w:color="auto"/>
            </w:tcBorders>
            <w:vAlign w:val="center"/>
          </w:tcPr>
          <w:p w14:paraId="210C616D" w14:textId="444CE643" w:rsidR="00F03754" w:rsidRPr="00A41DF1" w:rsidRDefault="00F03754" w:rsidP="002024BE">
            <w:pPr>
              <w:jc w:val="center"/>
            </w:pPr>
          </w:p>
        </w:tc>
        <w:tc>
          <w:tcPr>
            <w:tcW w:w="671" w:type="pct"/>
            <w:tcBorders>
              <w:top w:val="single" w:sz="4" w:space="0" w:color="auto"/>
            </w:tcBorders>
            <w:vAlign w:val="center"/>
          </w:tcPr>
          <w:p w14:paraId="73025D39" w14:textId="4E9BA670" w:rsidR="00F03754" w:rsidRPr="00A41DF1" w:rsidRDefault="00F03754" w:rsidP="002024BE">
            <w:pPr>
              <w:jc w:val="center"/>
            </w:pPr>
          </w:p>
        </w:tc>
      </w:tr>
      <w:tr w:rsidR="00F03754" w:rsidRPr="00A41DF1" w14:paraId="4F02627A" w14:textId="77777777" w:rsidTr="003F4A7B">
        <w:trPr>
          <w:jc w:val="center"/>
        </w:trPr>
        <w:tc>
          <w:tcPr>
            <w:tcW w:w="1733" w:type="pct"/>
            <w:tcBorders>
              <w:bottom w:val="single" w:sz="4" w:space="0" w:color="auto"/>
            </w:tcBorders>
          </w:tcPr>
          <w:p w14:paraId="419E11DC" w14:textId="56049099" w:rsidR="00F03754" w:rsidRPr="00A41DF1" w:rsidRDefault="00CB01AE" w:rsidP="002024BE">
            <w:pPr>
              <w:jc w:val="center"/>
            </w:pPr>
            <w:r w:rsidRPr="00A41DF1">
              <w:t>2.</w:t>
            </w:r>
            <w:r w:rsidR="00233B66" w:rsidRPr="00A41DF1">
              <w:t>82</w:t>
            </w:r>
            <w:r w:rsidRPr="00A41DF1">
              <w:t xml:space="preserve"> [1.</w:t>
            </w:r>
            <w:r w:rsidR="00233B66" w:rsidRPr="00A41DF1">
              <w:t>8</w:t>
            </w:r>
            <w:r w:rsidRPr="00A41DF1">
              <w:t>4, 4.0</w:t>
            </w:r>
            <w:r w:rsidR="00233B66" w:rsidRPr="00A41DF1">
              <w:t>7</w:t>
            </w:r>
            <w:r w:rsidRPr="00A41DF1">
              <w:t>]</w:t>
            </w:r>
          </w:p>
        </w:tc>
        <w:tc>
          <w:tcPr>
            <w:tcW w:w="124" w:type="pct"/>
            <w:tcBorders>
              <w:bottom w:val="single" w:sz="4" w:space="0" w:color="auto"/>
            </w:tcBorders>
          </w:tcPr>
          <w:p w14:paraId="26F6FA5E" w14:textId="77777777" w:rsidR="00F03754" w:rsidRPr="00A41DF1" w:rsidRDefault="00F03754" w:rsidP="002024BE">
            <w:pPr>
              <w:jc w:val="center"/>
            </w:pPr>
          </w:p>
        </w:tc>
        <w:tc>
          <w:tcPr>
            <w:tcW w:w="1798" w:type="pct"/>
            <w:tcBorders>
              <w:bottom w:val="single" w:sz="4" w:space="0" w:color="auto"/>
            </w:tcBorders>
          </w:tcPr>
          <w:p w14:paraId="682000A2" w14:textId="3DD10981" w:rsidR="00F03754" w:rsidRPr="00A41DF1" w:rsidRDefault="00CB01AE" w:rsidP="002024BE">
            <w:pPr>
              <w:jc w:val="center"/>
              <w:rPr>
                <w:lang w:val="en-US"/>
              </w:rPr>
            </w:pPr>
            <w:r w:rsidRPr="00A41DF1">
              <w:rPr>
                <w:lang w:val="en-US"/>
              </w:rPr>
              <w:t>2.</w:t>
            </w:r>
            <w:r w:rsidR="00233B66" w:rsidRPr="00A41DF1">
              <w:rPr>
                <w:lang w:val="en-US"/>
              </w:rPr>
              <w:t>85</w:t>
            </w:r>
            <w:r w:rsidRPr="00A41DF1">
              <w:rPr>
                <w:lang w:val="en-US"/>
              </w:rPr>
              <w:t xml:space="preserve"> [1.</w:t>
            </w:r>
            <w:r w:rsidR="00233B66" w:rsidRPr="00A41DF1">
              <w:rPr>
                <w:lang w:val="en-US"/>
              </w:rPr>
              <w:t>84</w:t>
            </w:r>
            <w:r w:rsidRPr="00A41DF1">
              <w:rPr>
                <w:lang w:val="en-US"/>
              </w:rPr>
              <w:t>, 4.</w:t>
            </w:r>
            <w:r w:rsidR="00233B66" w:rsidRPr="00A41DF1">
              <w:rPr>
                <w:lang w:val="en-US"/>
              </w:rPr>
              <w:t>07</w:t>
            </w:r>
            <w:r w:rsidRPr="00A41DF1">
              <w:rPr>
                <w:lang w:val="en-US"/>
              </w:rPr>
              <w:t>]</w:t>
            </w:r>
          </w:p>
        </w:tc>
        <w:tc>
          <w:tcPr>
            <w:tcW w:w="144" w:type="pct"/>
            <w:tcBorders>
              <w:bottom w:val="single" w:sz="4" w:space="0" w:color="auto"/>
            </w:tcBorders>
          </w:tcPr>
          <w:p w14:paraId="41CC6FA8" w14:textId="77777777" w:rsidR="00F03754" w:rsidRPr="00A41DF1" w:rsidRDefault="00F03754" w:rsidP="002024BE">
            <w:pPr>
              <w:jc w:val="center"/>
            </w:pPr>
          </w:p>
        </w:tc>
        <w:tc>
          <w:tcPr>
            <w:tcW w:w="530" w:type="pct"/>
            <w:tcBorders>
              <w:bottom w:val="single" w:sz="4" w:space="0" w:color="auto"/>
            </w:tcBorders>
          </w:tcPr>
          <w:p w14:paraId="2EC52D48" w14:textId="5E9E19DB" w:rsidR="00F03754" w:rsidRPr="00A41DF1" w:rsidRDefault="00F03754" w:rsidP="002024BE">
            <w:pPr>
              <w:jc w:val="center"/>
            </w:pPr>
            <w:r w:rsidRPr="00A41DF1">
              <w:t>.</w:t>
            </w:r>
            <w:r w:rsidR="00CB01AE" w:rsidRPr="00A41DF1">
              <w:t>7</w:t>
            </w:r>
            <w:r w:rsidR="00233B66" w:rsidRPr="00A41DF1">
              <w:t>9</w:t>
            </w:r>
          </w:p>
        </w:tc>
        <w:tc>
          <w:tcPr>
            <w:tcW w:w="671" w:type="pct"/>
            <w:tcBorders>
              <w:bottom w:val="single" w:sz="4" w:space="0" w:color="auto"/>
            </w:tcBorders>
          </w:tcPr>
          <w:p w14:paraId="5D66E23F" w14:textId="5A211287" w:rsidR="00F03754" w:rsidRPr="00A41DF1" w:rsidRDefault="00F03754" w:rsidP="002024BE">
            <w:pPr>
              <w:jc w:val="center"/>
            </w:pPr>
            <w:r w:rsidRPr="00A41DF1">
              <w:t>0.</w:t>
            </w:r>
            <w:r w:rsidR="00CB01AE" w:rsidRPr="00A41DF1">
              <w:t>01</w:t>
            </w:r>
          </w:p>
        </w:tc>
      </w:tr>
    </w:tbl>
    <w:p w14:paraId="509EEFAF" w14:textId="77777777" w:rsidR="00AE3E3C" w:rsidRPr="00A41DF1" w:rsidRDefault="00AE3E3C" w:rsidP="00D1560C">
      <w:pPr>
        <w:spacing w:line="480" w:lineRule="auto"/>
        <w:rPr>
          <w:lang w:val="en-US"/>
        </w:rPr>
      </w:pPr>
    </w:p>
    <w:p w14:paraId="57450948" w14:textId="77777777" w:rsidR="00AE3E3C" w:rsidRPr="00A41DF1" w:rsidRDefault="00AE3E3C" w:rsidP="00D1560C">
      <w:pPr>
        <w:spacing w:line="480" w:lineRule="auto"/>
        <w:rPr>
          <w:lang w:val="en-US"/>
        </w:rPr>
      </w:pPr>
    </w:p>
    <w:p w14:paraId="38170B58" w14:textId="77777777" w:rsidR="00AE3E3C" w:rsidRPr="00A41DF1" w:rsidRDefault="00AE3E3C" w:rsidP="00D1560C">
      <w:pPr>
        <w:spacing w:line="480" w:lineRule="auto"/>
        <w:rPr>
          <w:lang w:val="en-US"/>
        </w:rPr>
      </w:pPr>
    </w:p>
    <w:p w14:paraId="3D28ED79" w14:textId="77777777" w:rsidR="00AE3E3C" w:rsidRPr="00A41DF1" w:rsidRDefault="00AE3E3C" w:rsidP="00D1560C">
      <w:pPr>
        <w:spacing w:line="480" w:lineRule="auto"/>
        <w:rPr>
          <w:lang w:val="en-US"/>
        </w:rPr>
      </w:pPr>
    </w:p>
    <w:p w14:paraId="1A994C83" w14:textId="77777777" w:rsidR="00AE3E3C" w:rsidRPr="00A41DF1" w:rsidRDefault="00AE3E3C" w:rsidP="00D1560C">
      <w:pPr>
        <w:spacing w:line="480" w:lineRule="auto"/>
        <w:rPr>
          <w:lang w:val="en-US"/>
        </w:rPr>
      </w:pPr>
    </w:p>
    <w:p w14:paraId="6B92F148" w14:textId="49B321C0" w:rsidR="00894D71" w:rsidRPr="00A41DF1" w:rsidRDefault="00894D71" w:rsidP="000E6BD3">
      <w:pPr>
        <w:pStyle w:val="Heading1"/>
        <w:jc w:val="left"/>
        <w:rPr>
          <w:lang w:val="en-US"/>
        </w:rPr>
      </w:pPr>
    </w:p>
    <w:p w14:paraId="7DE20113" w14:textId="24E046BA" w:rsidR="0067339C" w:rsidRPr="000E6BD3" w:rsidRDefault="00B1071D" w:rsidP="00D1560C">
      <w:pPr>
        <w:spacing w:line="480" w:lineRule="auto"/>
        <w:rPr>
          <w:b/>
          <w:bCs/>
          <w:lang w:val="en-US"/>
        </w:rPr>
      </w:pPr>
      <w:r w:rsidRPr="00A41DF1">
        <w:rPr>
          <w:b/>
          <w:bCs/>
          <w:lang w:val="en-US"/>
        </w:rPr>
        <w:br w:type="page"/>
      </w:r>
      <w:bookmarkStart w:id="7" w:name="_26in1rg" w:colFirst="0" w:colLast="0"/>
      <w:bookmarkStart w:id="8" w:name="_lnxbz9" w:colFirst="0" w:colLast="0"/>
      <w:bookmarkStart w:id="9" w:name="_1ksv4uv" w:colFirst="0" w:colLast="0"/>
      <w:bookmarkStart w:id="10" w:name="_44sinio" w:colFirst="0" w:colLast="0"/>
      <w:bookmarkStart w:id="11" w:name="_4i7ojhp" w:colFirst="0" w:colLast="0"/>
      <w:bookmarkStart w:id="12" w:name="_1v1yuxt" w:colFirst="0" w:colLast="0"/>
      <w:bookmarkStart w:id="13" w:name="_4f1mdlm" w:colFirst="0" w:colLast="0"/>
      <w:bookmarkStart w:id="14" w:name="_2u6wntf"/>
      <w:bookmarkStart w:id="15" w:name="_1mrcu09" w:colFirst="0" w:colLast="0"/>
      <w:bookmarkStart w:id="16" w:name="_17dp8vu" w:colFirst="0" w:colLast="0"/>
      <w:bookmarkEnd w:id="7"/>
      <w:bookmarkEnd w:id="8"/>
      <w:bookmarkEnd w:id="9"/>
      <w:bookmarkEnd w:id="10"/>
      <w:bookmarkEnd w:id="11"/>
      <w:bookmarkEnd w:id="12"/>
      <w:bookmarkEnd w:id="13"/>
      <w:bookmarkEnd w:id="14"/>
      <w:bookmarkEnd w:id="15"/>
      <w:bookmarkEnd w:id="16"/>
    </w:p>
    <w:p w14:paraId="0B6651D1" w14:textId="17AF43E7" w:rsidR="00AC3D16" w:rsidRPr="00A41DF1" w:rsidRDefault="00AC3D16" w:rsidP="00D1560C">
      <w:pPr>
        <w:pStyle w:val="Heading1"/>
      </w:pPr>
      <w:bookmarkStart w:id="17" w:name="_Toc215607584"/>
      <w:r w:rsidRPr="00A41DF1">
        <w:lastRenderedPageBreak/>
        <w:t>References</w:t>
      </w:r>
      <w:bookmarkEnd w:id="17"/>
    </w:p>
    <w:p w14:paraId="3C0AE0F8" w14:textId="77777777" w:rsidR="00823496" w:rsidRPr="00823496" w:rsidRDefault="00AC3D16" w:rsidP="00823496">
      <w:pPr>
        <w:pStyle w:val="Bibliography"/>
      </w:pPr>
      <w:r w:rsidRPr="00A41DF1">
        <w:rPr>
          <w:b/>
        </w:rPr>
        <w:fldChar w:fldCharType="begin"/>
      </w:r>
      <w:r w:rsidR="00823496">
        <w:rPr>
          <w:b/>
        </w:rPr>
        <w:instrText xml:space="preserve"> ADDIN ZOTERO_BIBL {"uncited":[],"omitted":[],"custom":[]} CSL_BIBLIOGRAPHY </w:instrText>
      </w:r>
      <w:r w:rsidRPr="00A41DF1">
        <w:rPr>
          <w:b/>
        </w:rPr>
        <w:fldChar w:fldCharType="separate"/>
      </w:r>
      <w:r w:rsidR="00823496" w:rsidRPr="00823496">
        <w:t xml:space="preserve">1. </w:t>
      </w:r>
      <w:r w:rsidR="00823496" w:rsidRPr="00823496">
        <w:tab/>
        <w:t xml:space="preserve">Mason AE, Kasl P, Soltani S, et al. Elevated Body Temperature Is Associated with Depressive Symptoms: Results from the Tempredict Study. </w:t>
      </w:r>
      <w:r w:rsidR="00823496" w:rsidRPr="00823496">
        <w:rPr>
          <w:i/>
          <w:iCs/>
        </w:rPr>
        <w:t>Sci Rep</w:t>
      </w:r>
      <w:r w:rsidR="00823496" w:rsidRPr="00823496">
        <w:t>. 2024;14(1):1884. doi:10.1038/s41598-024-51567-w</w:t>
      </w:r>
    </w:p>
    <w:p w14:paraId="08656ECD" w14:textId="77777777" w:rsidR="00823496" w:rsidRPr="00823496" w:rsidRDefault="00823496" w:rsidP="00823496">
      <w:pPr>
        <w:pStyle w:val="Bibliography"/>
      </w:pPr>
      <w:r w:rsidRPr="00823496">
        <w:t xml:space="preserve">2. </w:t>
      </w:r>
      <w:r w:rsidRPr="00823496">
        <w:tab/>
        <w:t xml:space="preserve">Harris CR, Millman KJ, van der Walt SJ, et al. Array Programming with NumPy. </w:t>
      </w:r>
      <w:r w:rsidRPr="00823496">
        <w:rPr>
          <w:i/>
          <w:iCs/>
        </w:rPr>
        <w:t>Nature</w:t>
      </w:r>
      <w:r w:rsidRPr="00823496">
        <w:t>. 2020;585(7825):357-362. doi:10.1038/s41586-020-2649-2</w:t>
      </w:r>
    </w:p>
    <w:p w14:paraId="365866BF" w14:textId="77777777" w:rsidR="00823496" w:rsidRPr="00823496" w:rsidRDefault="00823496" w:rsidP="00823496">
      <w:pPr>
        <w:pStyle w:val="Bibliography"/>
      </w:pPr>
      <w:r w:rsidRPr="00823496">
        <w:t xml:space="preserve">3. </w:t>
      </w:r>
      <w:r w:rsidRPr="00823496">
        <w:tab/>
        <w:t xml:space="preserve">Reback J, McKinney W, Van Den Bossche J, et al. pandas-dev/pandas: Pandas 1.0. 5. </w:t>
      </w:r>
      <w:r w:rsidRPr="00823496">
        <w:rPr>
          <w:i/>
          <w:iCs/>
        </w:rPr>
        <w:t>Zenodo</w:t>
      </w:r>
      <w:r w:rsidRPr="00823496">
        <w:t>. Published online 2020.</w:t>
      </w:r>
    </w:p>
    <w:p w14:paraId="786A70AB" w14:textId="77777777" w:rsidR="00823496" w:rsidRPr="00823496" w:rsidRDefault="00823496" w:rsidP="00823496">
      <w:pPr>
        <w:pStyle w:val="Bibliography"/>
      </w:pPr>
      <w:r w:rsidRPr="00823496">
        <w:t xml:space="preserve">4. </w:t>
      </w:r>
      <w:r w:rsidRPr="00823496">
        <w:tab/>
        <w:t>McKinney W. Data structures for statistical computing in Python. In: Vol 445. 2010:51-56.</w:t>
      </w:r>
    </w:p>
    <w:p w14:paraId="267154AC" w14:textId="77777777" w:rsidR="00823496" w:rsidRPr="00823496" w:rsidRDefault="00823496" w:rsidP="00823496">
      <w:pPr>
        <w:pStyle w:val="Bibliography"/>
      </w:pPr>
      <w:r w:rsidRPr="00823496">
        <w:t xml:space="preserve">5. </w:t>
      </w:r>
      <w:r w:rsidRPr="00823496">
        <w:tab/>
        <w:t xml:space="preserve">Virtanen P, Gommers R, Oliphant TE, et al. SciPy 1.0: Fundamental Algorithms for Scientific Computing in Python. </w:t>
      </w:r>
      <w:r w:rsidRPr="00823496">
        <w:rPr>
          <w:i/>
          <w:iCs/>
        </w:rPr>
        <w:t>Nat Methods</w:t>
      </w:r>
      <w:r w:rsidRPr="00823496">
        <w:t>. 2020;17(3):261-272. doi:10.1038/s41592-019-0686-2</w:t>
      </w:r>
    </w:p>
    <w:p w14:paraId="64CA0A65" w14:textId="77777777" w:rsidR="00823496" w:rsidRPr="00823496" w:rsidRDefault="00823496" w:rsidP="00823496">
      <w:pPr>
        <w:pStyle w:val="Bibliography"/>
      </w:pPr>
      <w:r w:rsidRPr="00823496">
        <w:t xml:space="preserve">6. </w:t>
      </w:r>
      <w:r w:rsidRPr="00823496">
        <w:tab/>
        <w:t xml:space="preserve">Seabold S, Perktold J. Statsmodels: Econometric and Statistical Modeling with Python. </w:t>
      </w:r>
      <w:r w:rsidRPr="00823496">
        <w:rPr>
          <w:i/>
          <w:iCs/>
        </w:rPr>
        <w:t>SciPy</w:t>
      </w:r>
      <w:r w:rsidRPr="00823496">
        <w:t>. 2010;7(1).</w:t>
      </w:r>
    </w:p>
    <w:p w14:paraId="329C819E" w14:textId="631E3ADF" w:rsidR="00DB020A" w:rsidRDefault="00AC3D16" w:rsidP="00D1560C">
      <w:pPr>
        <w:spacing w:line="480" w:lineRule="auto"/>
        <w:rPr>
          <w:b/>
        </w:rPr>
      </w:pPr>
      <w:r w:rsidRPr="00A41DF1">
        <w:rPr>
          <w:b/>
        </w:rPr>
        <w:fldChar w:fldCharType="end"/>
      </w:r>
    </w:p>
    <w:sectPr w:rsidR="00DB020A">
      <w:headerReference w:type="default"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12F47F" w14:textId="77777777" w:rsidR="00E17466" w:rsidRDefault="00E17466">
      <w:pPr>
        <w:spacing w:line="240" w:lineRule="auto"/>
      </w:pPr>
      <w:r>
        <w:separator/>
      </w:r>
    </w:p>
  </w:endnote>
  <w:endnote w:type="continuationSeparator" w:id="0">
    <w:p w14:paraId="168B8A0D" w14:textId="77777777" w:rsidR="00E17466" w:rsidRDefault="00E174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D889E3" w14:textId="77777777" w:rsidR="00E02F31" w:rsidRDefault="00943796">
    <w:pPr>
      <w:jc w:val="right"/>
    </w:pPr>
    <w:r>
      <w:fldChar w:fldCharType="begin"/>
    </w:r>
    <w:r>
      <w:instrText>PAGE</w:instrText>
    </w:r>
    <w:r>
      <w:fldChar w:fldCharType="separate"/>
    </w:r>
    <w:r w:rsidR="00C07BC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71C1EA" w14:textId="77777777" w:rsidR="00E17466" w:rsidRDefault="00E17466">
      <w:pPr>
        <w:spacing w:line="240" w:lineRule="auto"/>
      </w:pPr>
      <w:r>
        <w:separator/>
      </w:r>
    </w:p>
  </w:footnote>
  <w:footnote w:type="continuationSeparator" w:id="0">
    <w:p w14:paraId="2C1C842A" w14:textId="77777777" w:rsidR="00E17466" w:rsidRDefault="00E1746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EE3428" w14:textId="77777777" w:rsidR="00E02F31" w:rsidRDefault="00E02F31"/>
</w:hdr>
</file>

<file path=word/intelligence2.xml><?xml version="1.0" encoding="utf-8"?>
<int2:intelligence xmlns:int2="http://schemas.microsoft.com/office/intelligence/2020/intelligence" xmlns:oel="http://schemas.microsoft.com/office/2019/extlst">
  <int2:observations>
    <int2:textHash int2:hashCode="3idOmBTc7dX5DC" int2:id="p7gzzjo3">
      <int2:state int2:value="Rejected" int2:type="LegacyProofing"/>
    </int2:textHash>
    <int2:textHash int2:hashCode="FPv0Ul9p07igYt" int2:id="lmsGcguB">
      <int2:state int2:value="Rejected" int2:type="LegacyProofing"/>
    </int2:textHash>
    <int2:textHash int2:hashCode="VqTBEhL574fL0c" int2:id="eLYDQLf6">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D0D07"/>
    <w:multiLevelType w:val="multilevel"/>
    <w:tmpl w:val="0409001F"/>
    <w:lvl w:ilvl="0">
      <w:start w:val="1"/>
      <w:numFmt w:val="decimal"/>
      <w:lvlText w:val="%1."/>
      <w:lvlJc w:val="left"/>
      <w:pPr>
        <w:ind w:left="720" w:hanging="360"/>
      </w:pPr>
      <w:rPr>
        <w:b w:val="0"/>
        <w:bCs w:val="0"/>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 w15:restartNumberingAfterBreak="0">
    <w:nsid w:val="12A0556F"/>
    <w:multiLevelType w:val="hybridMultilevel"/>
    <w:tmpl w:val="0E009976"/>
    <w:lvl w:ilvl="0" w:tplc="ADD09BC6">
      <w:start w:val="1"/>
      <w:numFmt w:val="decimal"/>
      <w:lvlText w:val="%1)"/>
      <w:lvlJc w:val="left"/>
      <w:pPr>
        <w:ind w:left="720" w:hanging="360"/>
      </w:pPr>
    </w:lvl>
    <w:lvl w:ilvl="1" w:tplc="A20E8EB8">
      <w:start w:val="1"/>
      <w:numFmt w:val="lowerLetter"/>
      <w:lvlText w:val="%2."/>
      <w:lvlJc w:val="left"/>
      <w:pPr>
        <w:ind w:left="1440" w:hanging="360"/>
      </w:pPr>
    </w:lvl>
    <w:lvl w:ilvl="2" w:tplc="A080E2CE">
      <w:start w:val="1"/>
      <w:numFmt w:val="lowerRoman"/>
      <w:lvlText w:val="%3."/>
      <w:lvlJc w:val="right"/>
      <w:pPr>
        <w:ind w:left="2160" w:hanging="180"/>
      </w:pPr>
    </w:lvl>
    <w:lvl w:ilvl="3" w:tplc="7548C2C2">
      <w:start w:val="1"/>
      <w:numFmt w:val="decimal"/>
      <w:lvlText w:val="%4."/>
      <w:lvlJc w:val="left"/>
      <w:pPr>
        <w:ind w:left="2880" w:hanging="360"/>
      </w:pPr>
    </w:lvl>
    <w:lvl w:ilvl="4" w:tplc="249CB742">
      <w:start w:val="1"/>
      <w:numFmt w:val="lowerLetter"/>
      <w:lvlText w:val="%5."/>
      <w:lvlJc w:val="left"/>
      <w:pPr>
        <w:ind w:left="3600" w:hanging="360"/>
      </w:pPr>
    </w:lvl>
    <w:lvl w:ilvl="5" w:tplc="1504B152">
      <w:start w:val="1"/>
      <w:numFmt w:val="lowerRoman"/>
      <w:lvlText w:val="%6."/>
      <w:lvlJc w:val="right"/>
      <w:pPr>
        <w:ind w:left="4320" w:hanging="180"/>
      </w:pPr>
    </w:lvl>
    <w:lvl w:ilvl="6" w:tplc="23B4F2AA">
      <w:start w:val="1"/>
      <w:numFmt w:val="decimal"/>
      <w:lvlText w:val="%7."/>
      <w:lvlJc w:val="left"/>
      <w:pPr>
        <w:ind w:left="5040" w:hanging="360"/>
      </w:pPr>
    </w:lvl>
    <w:lvl w:ilvl="7" w:tplc="1C96F53E">
      <w:start w:val="1"/>
      <w:numFmt w:val="lowerLetter"/>
      <w:lvlText w:val="%8."/>
      <w:lvlJc w:val="left"/>
      <w:pPr>
        <w:ind w:left="5760" w:hanging="360"/>
      </w:pPr>
    </w:lvl>
    <w:lvl w:ilvl="8" w:tplc="E978377A">
      <w:start w:val="1"/>
      <w:numFmt w:val="lowerRoman"/>
      <w:lvlText w:val="%9."/>
      <w:lvlJc w:val="right"/>
      <w:pPr>
        <w:ind w:left="6480" w:hanging="180"/>
      </w:pPr>
    </w:lvl>
  </w:abstractNum>
  <w:abstractNum w:abstractNumId="2" w15:restartNumberingAfterBreak="0">
    <w:nsid w:val="2A32579E"/>
    <w:multiLevelType w:val="hybridMultilevel"/>
    <w:tmpl w:val="47FACFA2"/>
    <w:lvl w:ilvl="0" w:tplc="3A181138">
      <w:start w:val="1"/>
      <w:numFmt w:val="decimal"/>
      <w:lvlText w:val="%1)"/>
      <w:lvlJc w:val="left"/>
      <w:pPr>
        <w:ind w:left="720" w:hanging="360"/>
      </w:pPr>
    </w:lvl>
    <w:lvl w:ilvl="1" w:tplc="EBDE69C8">
      <w:start w:val="1"/>
      <w:numFmt w:val="lowerLetter"/>
      <w:lvlText w:val="%2."/>
      <w:lvlJc w:val="left"/>
      <w:pPr>
        <w:ind w:left="1440" w:hanging="360"/>
      </w:pPr>
    </w:lvl>
    <w:lvl w:ilvl="2" w:tplc="7C9E1EFC">
      <w:start w:val="1"/>
      <w:numFmt w:val="lowerRoman"/>
      <w:lvlText w:val="%3."/>
      <w:lvlJc w:val="right"/>
      <w:pPr>
        <w:ind w:left="2160" w:hanging="180"/>
      </w:pPr>
    </w:lvl>
    <w:lvl w:ilvl="3" w:tplc="33349BD6">
      <w:start w:val="1"/>
      <w:numFmt w:val="decimal"/>
      <w:lvlText w:val="%4."/>
      <w:lvlJc w:val="left"/>
      <w:pPr>
        <w:ind w:left="2880" w:hanging="360"/>
      </w:pPr>
    </w:lvl>
    <w:lvl w:ilvl="4" w:tplc="DB9EB882">
      <w:start w:val="1"/>
      <w:numFmt w:val="lowerLetter"/>
      <w:lvlText w:val="%5."/>
      <w:lvlJc w:val="left"/>
      <w:pPr>
        <w:ind w:left="3600" w:hanging="360"/>
      </w:pPr>
    </w:lvl>
    <w:lvl w:ilvl="5" w:tplc="DDCC932E">
      <w:start w:val="1"/>
      <w:numFmt w:val="lowerRoman"/>
      <w:lvlText w:val="%6."/>
      <w:lvlJc w:val="right"/>
      <w:pPr>
        <w:ind w:left="4320" w:hanging="180"/>
      </w:pPr>
    </w:lvl>
    <w:lvl w:ilvl="6" w:tplc="B9A43DEC">
      <w:start w:val="1"/>
      <w:numFmt w:val="decimal"/>
      <w:lvlText w:val="%7."/>
      <w:lvlJc w:val="left"/>
      <w:pPr>
        <w:ind w:left="5040" w:hanging="360"/>
      </w:pPr>
    </w:lvl>
    <w:lvl w:ilvl="7" w:tplc="1B04ACE8">
      <w:start w:val="1"/>
      <w:numFmt w:val="lowerLetter"/>
      <w:lvlText w:val="%8."/>
      <w:lvlJc w:val="left"/>
      <w:pPr>
        <w:ind w:left="5760" w:hanging="360"/>
      </w:pPr>
    </w:lvl>
    <w:lvl w:ilvl="8" w:tplc="CFDCC668">
      <w:start w:val="1"/>
      <w:numFmt w:val="lowerRoman"/>
      <w:lvlText w:val="%9."/>
      <w:lvlJc w:val="right"/>
      <w:pPr>
        <w:ind w:left="6480" w:hanging="180"/>
      </w:pPr>
    </w:lvl>
  </w:abstractNum>
  <w:abstractNum w:abstractNumId="3" w15:restartNumberingAfterBreak="0">
    <w:nsid w:val="4293564B"/>
    <w:multiLevelType w:val="hybridMultilevel"/>
    <w:tmpl w:val="A4D03C5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04741C"/>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5" w15:restartNumberingAfterBreak="0">
    <w:nsid w:val="58F905DA"/>
    <w:multiLevelType w:val="hybridMultilevel"/>
    <w:tmpl w:val="506EEA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491386"/>
    <w:multiLevelType w:val="hybridMultilevel"/>
    <w:tmpl w:val="85DA76E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6F5D016C"/>
    <w:multiLevelType w:val="hybridMultilevel"/>
    <w:tmpl w:val="85D2336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7AF5645B"/>
    <w:multiLevelType w:val="multilevel"/>
    <w:tmpl w:val="0409001D"/>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9" w15:restartNumberingAfterBreak="0">
    <w:nsid w:val="7E334198"/>
    <w:multiLevelType w:val="hybridMultilevel"/>
    <w:tmpl w:val="314E02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7963610">
    <w:abstractNumId w:val="1"/>
  </w:num>
  <w:num w:numId="2" w16cid:durableId="1895071195">
    <w:abstractNumId w:val="2"/>
  </w:num>
  <w:num w:numId="3" w16cid:durableId="828788880">
    <w:abstractNumId w:val="5"/>
  </w:num>
  <w:num w:numId="4" w16cid:durableId="297995306">
    <w:abstractNumId w:val="6"/>
  </w:num>
  <w:num w:numId="5" w16cid:durableId="1818380909">
    <w:abstractNumId w:val="7"/>
  </w:num>
  <w:num w:numId="6" w16cid:durableId="663750494">
    <w:abstractNumId w:val="3"/>
  </w:num>
  <w:num w:numId="7" w16cid:durableId="396392495">
    <w:abstractNumId w:val="9"/>
  </w:num>
  <w:num w:numId="8" w16cid:durableId="2083595299">
    <w:abstractNumId w:val="0"/>
  </w:num>
  <w:num w:numId="9" w16cid:durableId="1663585516">
    <w:abstractNumId w:val="4"/>
  </w:num>
  <w:num w:numId="10" w16cid:durableId="145695075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F31"/>
    <w:rsid w:val="0000262A"/>
    <w:rsid w:val="00020727"/>
    <w:rsid w:val="00025CC1"/>
    <w:rsid w:val="00032442"/>
    <w:rsid w:val="00036288"/>
    <w:rsid w:val="000420DA"/>
    <w:rsid w:val="00042F1D"/>
    <w:rsid w:val="00046F16"/>
    <w:rsid w:val="0005507F"/>
    <w:rsid w:val="000648F9"/>
    <w:rsid w:val="00074285"/>
    <w:rsid w:val="00090638"/>
    <w:rsid w:val="00091CEC"/>
    <w:rsid w:val="000A0DEB"/>
    <w:rsid w:val="000A4778"/>
    <w:rsid w:val="000B00AD"/>
    <w:rsid w:val="000B0954"/>
    <w:rsid w:val="000B38E9"/>
    <w:rsid w:val="000C1966"/>
    <w:rsid w:val="000C4029"/>
    <w:rsid w:val="000E1C28"/>
    <w:rsid w:val="000E3216"/>
    <w:rsid w:val="000E6BD3"/>
    <w:rsid w:val="000F3628"/>
    <w:rsid w:val="000F5A9C"/>
    <w:rsid w:val="00102D04"/>
    <w:rsid w:val="00103ED9"/>
    <w:rsid w:val="00115FC6"/>
    <w:rsid w:val="001172D8"/>
    <w:rsid w:val="0013036A"/>
    <w:rsid w:val="0014708C"/>
    <w:rsid w:val="001505A1"/>
    <w:rsid w:val="0015333C"/>
    <w:rsid w:val="00154B67"/>
    <w:rsid w:val="0016657F"/>
    <w:rsid w:val="00183E8F"/>
    <w:rsid w:val="001929B3"/>
    <w:rsid w:val="001A2F22"/>
    <w:rsid w:val="001B003D"/>
    <w:rsid w:val="001B6CC7"/>
    <w:rsid w:val="001C3E0A"/>
    <w:rsid w:val="001D0D28"/>
    <w:rsid w:val="001D35EF"/>
    <w:rsid w:val="001D5CBA"/>
    <w:rsid w:val="001D69B5"/>
    <w:rsid w:val="001D6ECA"/>
    <w:rsid w:val="001F71BC"/>
    <w:rsid w:val="0020088C"/>
    <w:rsid w:val="00201839"/>
    <w:rsid w:val="00201AC0"/>
    <w:rsid w:val="002024BE"/>
    <w:rsid w:val="00202D46"/>
    <w:rsid w:val="002032A9"/>
    <w:rsid w:val="002256BC"/>
    <w:rsid w:val="00233933"/>
    <w:rsid w:val="00233B66"/>
    <w:rsid w:val="00235B4C"/>
    <w:rsid w:val="00236BF9"/>
    <w:rsid w:val="00241DBD"/>
    <w:rsid w:val="00247553"/>
    <w:rsid w:val="00260831"/>
    <w:rsid w:val="0026086C"/>
    <w:rsid w:val="00267F3C"/>
    <w:rsid w:val="00270EE9"/>
    <w:rsid w:val="002776FC"/>
    <w:rsid w:val="002802D0"/>
    <w:rsid w:val="00286108"/>
    <w:rsid w:val="00292B3B"/>
    <w:rsid w:val="00296252"/>
    <w:rsid w:val="00296E93"/>
    <w:rsid w:val="002A64E9"/>
    <w:rsid w:val="002A76A0"/>
    <w:rsid w:val="002B6AC5"/>
    <w:rsid w:val="002C21CD"/>
    <w:rsid w:val="002E32CF"/>
    <w:rsid w:val="002E65C3"/>
    <w:rsid w:val="003109B4"/>
    <w:rsid w:val="00314E88"/>
    <w:rsid w:val="00320C65"/>
    <w:rsid w:val="003257FB"/>
    <w:rsid w:val="00331B83"/>
    <w:rsid w:val="00341D04"/>
    <w:rsid w:val="00343343"/>
    <w:rsid w:val="00355C28"/>
    <w:rsid w:val="00371C41"/>
    <w:rsid w:val="0038324E"/>
    <w:rsid w:val="0038579C"/>
    <w:rsid w:val="00392C5B"/>
    <w:rsid w:val="003C35F0"/>
    <w:rsid w:val="003C476C"/>
    <w:rsid w:val="003D0C2C"/>
    <w:rsid w:val="003D3065"/>
    <w:rsid w:val="003D7856"/>
    <w:rsid w:val="003E1E97"/>
    <w:rsid w:val="003E441E"/>
    <w:rsid w:val="003E7A6E"/>
    <w:rsid w:val="003F01EC"/>
    <w:rsid w:val="003F0514"/>
    <w:rsid w:val="003F4A7B"/>
    <w:rsid w:val="003F5EEB"/>
    <w:rsid w:val="00402488"/>
    <w:rsid w:val="00413FAF"/>
    <w:rsid w:val="00414E51"/>
    <w:rsid w:val="00425148"/>
    <w:rsid w:val="00427FA0"/>
    <w:rsid w:val="0043178E"/>
    <w:rsid w:val="004337C2"/>
    <w:rsid w:val="004342A9"/>
    <w:rsid w:val="004354DF"/>
    <w:rsid w:val="00441F54"/>
    <w:rsid w:val="0044332B"/>
    <w:rsid w:val="00447E84"/>
    <w:rsid w:val="00453740"/>
    <w:rsid w:val="004551E0"/>
    <w:rsid w:val="00463563"/>
    <w:rsid w:val="004649FF"/>
    <w:rsid w:val="0047455C"/>
    <w:rsid w:val="00487DE6"/>
    <w:rsid w:val="004C24C7"/>
    <w:rsid w:val="004C3F53"/>
    <w:rsid w:val="004C4EC7"/>
    <w:rsid w:val="004C63A0"/>
    <w:rsid w:val="004C70CE"/>
    <w:rsid w:val="004F0271"/>
    <w:rsid w:val="005102DF"/>
    <w:rsid w:val="005234E7"/>
    <w:rsid w:val="00541A85"/>
    <w:rsid w:val="00541CB0"/>
    <w:rsid w:val="005545F0"/>
    <w:rsid w:val="00564114"/>
    <w:rsid w:val="00571013"/>
    <w:rsid w:val="0057168D"/>
    <w:rsid w:val="00572A07"/>
    <w:rsid w:val="00575653"/>
    <w:rsid w:val="005835E9"/>
    <w:rsid w:val="00583E58"/>
    <w:rsid w:val="00586551"/>
    <w:rsid w:val="00590E89"/>
    <w:rsid w:val="005A04F7"/>
    <w:rsid w:val="005A20B5"/>
    <w:rsid w:val="005B71A3"/>
    <w:rsid w:val="005E4120"/>
    <w:rsid w:val="005E6D03"/>
    <w:rsid w:val="005E76E2"/>
    <w:rsid w:val="005F01B6"/>
    <w:rsid w:val="005F1BB8"/>
    <w:rsid w:val="005F3161"/>
    <w:rsid w:val="0060414B"/>
    <w:rsid w:val="006109AB"/>
    <w:rsid w:val="00620599"/>
    <w:rsid w:val="00627C29"/>
    <w:rsid w:val="006442AE"/>
    <w:rsid w:val="00650949"/>
    <w:rsid w:val="00653F18"/>
    <w:rsid w:val="00657259"/>
    <w:rsid w:val="00670100"/>
    <w:rsid w:val="00670852"/>
    <w:rsid w:val="0067339C"/>
    <w:rsid w:val="00683516"/>
    <w:rsid w:val="00692E01"/>
    <w:rsid w:val="0069350A"/>
    <w:rsid w:val="00693AB8"/>
    <w:rsid w:val="00695A4A"/>
    <w:rsid w:val="006A2A60"/>
    <w:rsid w:val="006A5299"/>
    <w:rsid w:val="006A6BA3"/>
    <w:rsid w:val="006B2633"/>
    <w:rsid w:val="006C0797"/>
    <w:rsid w:val="006D4987"/>
    <w:rsid w:val="006D7D02"/>
    <w:rsid w:val="006F4E07"/>
    <w:rsid w:val="00705478"/>
    <w:rsid w:val="00712841"/>
    <w:rsid w:val="0071453A"/>
    <w:rsid w:val="007309DD"/>
    <w:rsid w:val="0073147A"/>
    <w:rsid w:val="00731CD0"/>
    <w:rsid w:val="00734419"/>
    <w:rsid w:val="007451A8"/>
    <w:rsid w:val="007451B7"/>
    <w:rsid w:val="00755C87"/>
    <w:rsid w:val="00770D13"/>
    <w:rsid w:val="007714C7"/>
    <w:rsid w:val="00776513"/>
    <w:rsid w:val="00783F4A"/>
    <w:rsid w:val="00784B5B"/>
    <w:rsid w:val="007A3DAF"/>
    <w:rsid w:val="007B31E0"/>
    <w:rsid w:val="007C3E59"/>
    <w:rsid w:val="007D0D3F"/>
    <w:rsid w:val="007D43FA"/>
    <w:rsid w:val="007D535E"/>
    <w:rsid w:val="007E1B7E"/>
    <w:rsid w:val="007E3398"/>
    <w:rsid w:val="007E6D07"/>
    <w:rsid w:val="008006F6"/>
    <w:rsid w:val="00806D77"/>
    <w:rsid w:val="00812D51"/>
    <w:rsid w:val="00823496"/>
    <w:rsid w:val="00825CBD"/>
    <w:rsid w:val="008317D2"/>
    <w:rsid w:val="00832795"/>
    <w:rsid w:val="00834D6D"/>
    <w:rsid w:val="00847CC7"/>
    <w:rsid w:val="00866C46"/>
    <w:rsid w:val="00871EA8"/>
    <w:rsid w:val="00876FED"/>
    <w:rsid w:val="00890A2E"/>
    <w:rsid w:val="00894D71"/>
    <w:rsid w:val="00897917"/>
    <w:rsid w:val="00897C72"/>
    <w:rsid w:val="00897F4E"/>
    <w:rsid w:val="008A0588"/>
    <w:rsid w:val="008A0C0C"/>
    <w:rsid w:val="008A0D92"/>
    <w:rsid w:val="008A7220"/>
    <w:rsid w:val="008B1BDC"/>
    <w:rsid w:val="008B5869"/>
    <w:rsid w:val="008B739D"/>
    <w:rsid w:val="008D4201"/>
    <w:rsid w:val="008D446C"/>
    <w:rsid w:val="008E6F0E"/>
    <w:rsid w:val="00910416"/>
    <w:rsid w:val="0092167A"/>
    <w:rsid w:val="009232D1"/>
    <w:rsid w:val="00940BEC"/>
    <w:rsid w:val="0094117E"/>
    <w:rsid w:val="00943796"/>
    <w:rsid w:val="00945127"/>
    <w:rsid w:val="00967406"/>
    <w:rsid w:val="00980ED9"/>
    <w:rsid w:val="00983932"/>
    <w:rsid w:val="009851AD"/>
    <w:rsid w:val="00986CCD"/>
    <w:rsid w:val="00987CB2"/>
    <w:rsid w:val="00990A43"/>
    <w:rsid w:val="00994540"/>
    <w:rsid w:val="009A0E25"/>
    <w:rsid w:val="009B0950"/>
    <w:rsid w:val="009D0291"/>
    <w:rsid w:val="009D4AB6"/>
    <w:rsid w:val="009D76C8"/>
    <w:rsid w:val="009E118F"/>
    <w:rsid w:val="00A02293"/>
    <w:rsid w:val="00A1237A"/>
    <w:rsid w:val="00A16450"/>
    <w:rsid w:val="00A34E53"/>
    <w:rsid w:val="00A4011D"/>
    <w:rsid w:val="00A41DF1"/>
    <w:rsid w:val="00A4350C"/>
    <w:rsid w:val="00A4445A"/>
    <w:rsid w:val="00A47060"/>
    <w:rsid w:val="00A706E9"/>
    <w:rsid w:val="00A71E72"/>
    <w:rsid w:val="00A77218"/>
    <w:rsid w:val="00A95B63"/>
    <w:rsid w:val="00A96401"/>
    <w:rsid w:val="00AA19BF"/>
    <w:rsid w:val="00AA1F59"/>
    <w:rsid w:val="00AB03D6"/>
    <w:rsid w:val="00AB2941"/>
    <w:rsid w:val="00AC3117"/>
    <w:rsid w:val="00AC3D16"/>
    <w:rsid w:val="00AE3E3C"/>
    <w:rsid w:val="00B02480"/>
    <w:rsid w:val="00B05870"/>
    <w:rsid w:val="00B1071D"/>
    <w:rsid w:val="00B11F68"/>
    <w:rsid w:val="00B152EE"/>
    <w:rsid w:val="00B21095"/>
    <w:rsid w:val="00B24340"/>
    <w:rsid w:val="00B3256F"/>
    <w:rsid w:val="00B36865"/>
    <w:rsid w:val="00B45940"/>
    <w:rsid w:val="00B66C6C"/>
    <w:rsid w:val="00B773F8"/>
    <w:rsid w:val="00B85150"/>
    <w:rsid w:val="00B90B31"/>
    <w:rsid w:val="00B9770E"/>
    <w:rsid w:val="00B9789A"/>
    <w:rsid w:val="00BA49A9"/>
    <w:rsid w:val="00BB2D92"/>
    <w:rsid w:val="00BC012D"/>
    <w:rsid w:val="00BC2163"/>
    <w:rsid w:val="00BD13AF"/>
    <w:rsid w:val="00BD718B"/>
    <w:rsid w:val="00BE31B5"/>
    <w:rsid w:val="00BE54E9"/>
    <w:rsid w:val="00BF11AE"/>
    <w:rsid w:val="00BF3566"/>
    <w:rsid w:val="00BF40BE"/>
    <w:rsid w:val="00C07BC4"/>
    <w:rsid w:val="00C15F22"/>
    <w:rsid w:val="00C17A00"/>
    <w:rsid w:val="00C25BFF"/>
    <w:rsid w:val="00C320AE"/>
    <w:rsid w:val="00C5781B"/>
    <w:rsid w:val="00C60AB7"/>
    <w:rsid w:val="00C70D2C"/>
    <w:rsid w:val="00C71740"/>
    <w:rsid w:val="00C72755"/>
    <w:rsid w:val="00C7549F"/>
    <w:rsid w:val="00C80F03"/>
    <w:rsid w:val="00C8792E"/>
    <w:rsid w:val="00C95B84"/>
    <w:rsid w:val="00CA2F10"/>
    <w:rsid w:val="00CB01AE"/>
    <w:rsid w:val="00CC7301"/>
    <w:rsid w:val="00CD0D47"/>
    <w:rsid w:val="00CD7232"/>
    <w:rsid w:val="00CE1D6F"/>
    <w:rsid w:val="00CE4D66"/>
    <w:rsid w:val="00CF02CB"/>
    <w:rsid w:val="00CF3139"/>
    <w:rsid w:val="00CF7680"/>
    <w:rsid w:val="00D04D20"/>
    <w:rsid w:val="00D04EB0"/>
    <w:rsid w:val="00D11FB5"/>
    <w:rsid w:val="00D1560C"/>
    <w:rsid w:val="00D24CA8"/>
    <w:rsid w:val="00D42758"/>
    <w:rsid w:val="00D648DB"/>
    <w:rsid w:val="00D67F02"/>
    <w:rsid w:val="00D74F54"/>
    <w:rsid w:val="00D82EFB"/>
    <w:rsid w:val="00DA6ADD"/>
    <w:rsid w:val="00DB020A"/>
    <w:rsid w:val="00DD65CB"/>
    <w:rsid w:val="00DE4E16"/>
    <w:rsid w:val="00DF0A01"/>
    <w:rsid w:val="00E02F31"/>
    <w:rsid w:val="00E058EB"/>
    <w:rsid w:val="00E17466"/>
    <w:rsid w:val="00E21C9E"/>
    <w:rsid w:val="00E366B6"/>
    <w:rsid w:val="00E3694E"/>
    <w:rsid w:val="00E44DF7"/>
    <w:rsid w:val="00E468D2"/>
    <w:rsid w:val="00E575AF"/>
    <w:rsid w:val="00EA4760"/>
    <w:rsid w:val="00EB4666"/>
    <w:rsid w:val="00EB6094"/>
    <w:rsid w:val="00EB7E81"/>
    <w:rsid w:val="00ED5AB0"/>
    <w:rsid w:val="00ED5F69"/>
    <w:rsid w:val="00EF11A9"/>
    <w:rsid w:val="00EF5DE8"/>
    <w:rsid w:val="00F009CC"/>
    <w:rsid w:val="00F02A5B"/>
    <w:rsid w:val="00F03754"/>
    <w:rsid w:val="00F077E7"/>
    <w:rsid w:val="00F40927"/>
    <w:rsid w:val="00F46BC9"/>
    <w:rsid w:val="00F6042B"/>
    <w:rsid w:val="00F72A09"/>
    <w:rsid w:val="00F805B2"/>
    <w:rsid w:val="00F817E2"/>
    <w:rsid w:val="00F87DC1"/>
    <w:rsid w:val="00FC0161"/>
    <w:rsid w:val="00FC0F79"/>
    <w:rsid w:val="00FD0320"/>
    <w:rsid w:val="00FD5572"/>
    <w:rsid w:val="00FE4E7A"/>
    <w:rsid w:val="00FF2AF4"/>
    <w:rsid w:val="00FF4547"/>
    <w:rsid w:val="00FF64BB"/>
    <w:rsid w:val="024C38B2"/>
    <w:rsid w:val="0CED4562"/>
    <w:rsid w:val="10FD23A3"/>
    <w:rsid w:val="126E46F2"/>
    <w:rsid w:val="140962A3"/>
    <w:rsid w:val="1673C45C"/>
    <w:rsid w:val="20BA3073"/>
    <w:rsid w:val="25A20CBC"/>
    <w:rsid w:val="41A9D476"/>
    <w:rsid w:val="43A6A1B8"/>
    <w:rsid w:val="4955509F"/>
    <w:rsid w:val="543BA081"/>
    <w:rsid w:val="54CA5510"/>
    <w:rsid w:val="57E7DDF5"/>
    <w:rsid w:val="5F38184E"/>
    <w:rsid w:val="5FF5AC29"/>
    <w:rsid w:val="624C3B9C"/>
    <w:rsid w:val="6D7E9A12"/>
    <w:rsid w:val="6DDFF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E0B2A"/>
  <w15:docId w15:val="{9D0E45D8-AA44-44E2-A6C7-D68ACA772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910416"/>
    <w:pPr>
      <w:keepNext/>
      <w:keepLines/>
      <w:spacing w:before="400" w:after="120" w:line="480" w:lineRule="auto"/>
      <w:jc w:val="center"/>
      <w:outlineLvl w:val="0"/>
    </w:pPr>
    <w:rPr>
      <w:b/>
      <w:bCs/>
    </w:rPr>
  </w:style>
  <w:style w:type="paragraph" w:styleId="Heading2">
    <w:name w:val="heading 2"/>
    <w:basedOn w:val="Normal"/>
    <w:next w:val="Normal"/>
    <w:uiPriority w:val="9"/>
    <w:unhideWhenUsed/>
    <w:qFormat/>
    <w:rsid w:val="00910416"/>
    <w:pPr>
      <w:keepNext/>
      <w:keepLines/>
      <w:outlineLvl w:val="1"/>
    </w:pPr>
    <w:rPr>
      <w:b/>
    </w:rPr>
  </w:style>
  <w:style w:type="paragraph" w:styleId="Heading3">
    <w:name w:val="heading 3"/>
    <w:basedOn w:val="Normal"/>
    <w:next w:val="Normal"/>
    <w:uiPriority w:val="9"/>
    <w:unhideWhenUsed/>
    <w:qFormat/>
    <w:pPr>
      <w:keepNext/>
      <w:keepLines/>
      <w:spacing w:line="360" w:lineRule="auto"/>
      <w:outlineLvl w:val="2"/>
    </w:pPr>
    <w:rPr>
      <w:i/>
      <w:sz w:val="24"/>
      <w:szCs w:val="24"/>
    </w:rPr>
  </w:style>
  <w:style w:type="paragraph" w:styleId="Heading4">
    <w:name w:val="heading 4"/>
    <w:basedOn w:val="Normal"/>
    <w:next w:val="Normal"/>
    <w:uiPriority w:val="9"/>
    <w:unhideWhenUsed/>
    <w:qFormat/>
    <w:pPr>
      <w:keepNext/>
      <w:keepLines/>
      <w:spacing w:line="360" w:lineRule="auto"/>
      <w:outlineLvl w:val="3"/>
    </w:pPr>
    <w:rPr>
      <w:i/>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C07BC4"/>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453740"/>
    <w:rPr>
      <w:b/>
      <w:bCs/>
    </w:rPr>
  </w:style>
  <w:style w:type="character" w:customStyle="1" w:styleId="CommentSubjectChar">
    <w:name w:val="Comment Subject Char"/>
    <w:basedOn w:val="CommentTextChar"/>
    <w:link w:val="CommentSubject"/>
    <w:uiPriority w:val="99"/>
    <w:semiHidden/>
    <w:rsid w:val="00453740"/>
    <w:rPr>
      <w:b/>
      <w:bCs/>
      <w:sz w:val="20"/>
      <w:szCs w:val="20"/>
    </w:rPr>
  </w:style>
  <w:style w:type="character" w:styleId="Hyperlink">
    <w:name w:val="Hyperlink"/>
    <w:basedOn w:val="DefaultParagraphFont"/>
    <w:uiPriority w:val="99"/>
    <w:unhideWhenUsed/>
    <w:rsid w:val="000420DA"/>
    <w:rPr>
      <w:color w:val="0000FF" w:themeColor="hyperlink"/>
      <w:u w:val="single"/>
    </w:rPr>
  </w:style>
  <w:style w:type="character" w:styleId="UnresolvedMention">
    <w:name w:val="Unresolved Mention"/>
    <w:basedOn w:val="DefaultParagraphFont"/>
    <w:uiPriority w:val="99"/>
    <w:semiHidden/>
    <w:unhideWhenUsed/>
    <w:rsid w:val="000420DA"/>
    <w:rPr>
      <w:color w:val="605E5C"/>
      <w:shd w:val="clear" w:color="auto" w:fill="E1DFDD"/>
    </w:rPr>
  </w:style>
  <w:style w:type="paragraph" w:styleId="Revision">
    <w:name w:val="Revision"/>
    <w:hidden/>
    <w:uiPriority w:val="99"/>
    <w:semiHidden/>
    <w:rsid w:val="002032A9"/>
    <w:pPr>
      <w:spacing w:line="240" w:lineRule="auto"/>
    </w:pPr>
  </w:style>
  <w:style w:type="table" w:styleId="TableGrid">
    <w:name w:val="Table Grid"/>
    <w:basedOn w:val="TableNormal"/>
    <w:uiPriority w:val="39"/>
    <w:rsid w:val="006C079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6450"/>
    <w:pPr>
      <w:ind w:left="720"/>
      <w:contextualSpacing/>
    </w:pPr>
  </w:style>
  <w:style w:type="paragraph" w:styleId="TOCHeading">
    <w:name w:val="TOC Heading"/>
    <w:basedOn w:val="Heading1"/>
    <w:next w:val="Normal"/>
    <w:uiPriority w:val="39"/>
    <w:unhideWhenUsed/>
    <w:qFormat/>
    <w:rsid w:val="00C70D2C"/>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C70D2C"/>
    <w:pPr>
      <w:spacing w:after="100"/>
    </w:pPr>
  </w:style>
  <w:style w:type="paragraph" w:styleId="NoSpacing">
    <w:name w:val="No Spacing"/>
    <w:uiPriority w:val="1"/>
    <w:qFormat/>
    <w:rsid w:val="006A5299"/>
    <w:pPr>
      <w:spacing w:line="240" w:lineRule="auto"/>
    </w:pPr>
  </w:style>
  <w:style w:type="paragraph" w:styleId="TOC2">
    <w:name w:val="toc 2"/>
    <w:basedOn w:val="Normal"/>
    <w:next w:val="Normal"/>
    <w:autoRedefine/>
    <w:uiPriority w:val="39"/>
    <w:unhideWhenUsed/>
    <w:rsid w:val="0091041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82918">
      <w:bodyDiv w:val="1"/>
      <w:marLeft w:val="0"/>
      <w:marRight w:val="0"/>
      <w:marTop w:val="0"/>
      <w:marBottom w:val="0"/>
      <w:divBdr>
        <w:top w:val="none" w:sz="0" w:space="0" w:color="auto"/>
        <w:left w:val="none" w:sz="0" w:space="0" w:color="auto"/>
        <w:bottom w:val="none" w:sz="0" w:space="0" w:color="auto"/>
        <w:right w:val="none" w:sz="0" w:space="0" w:color="auto"/>
      </w:divBdr>
    </w:div>
    <w:div w:id="13046107">
      <w:bodyDiv w:val="1"/>
      <w:marLeft w:val="0"/>
      <w:marRight w:val="0"/>
      <w:marTop w:val="0"/>
      <w:marBottom w:val="0"/>
      <w:divBdr>
        <w:top w:val="none" w:sz="0" w:space="0" w:color="auto"/>
        <w:left w:val="none" w:sz="0" w:space="0" w:color="auto"/>
        <w:bottom w:val="none" w:sz="0" w:space="0" w:color="auto"/>
        <w:right w:val="none" w:sz="0" w:space="0" w:color="auto"/>
      </w:divBdr>
    </w:div>
    <w:div w:id="196046841">
      <w:bodyDiv w:val="1"/>
      <w:marLeft w:val="0"/>
      <w:marRight w:val="0"/>
      <w:marTop w:val="0"/>
      <w:marBottom w:val="0"/>
      <w:divBdr>
        <w:top w:val="none" w:sz="0" w:space="0" w:color="auto"/>
        <w:left w:val="none" w:sz="0" w:space="0" w:color="auto"/>
        <w:bottom w:val="none" w:sz="0" w:space="0" w:color="auto"/>
        <w:right w:val="none" w:sz="0" w:space="0" w:color="auto"/>
      </w:divBdr>
    </w:div>
    <w:div w:id="280696495">
      <w:bodyDiv w:val="1"/>
      <w:marLeft w:val="0"/>
      <w:marRight w:val="0"/>
      <w:marTop w:val="0"/>
      <w:marBottom w:val="0"/>
      <w:divBdr>
        <w:top w:val="none" w:sz="0" w:space="0" w:color="auto"/>
        <w:left w:val="none" w:sz="0" w:space="0" w:color="auto"/>
        <w:bottom w:val="none" w:sz="0" w:space="0" w:color="auto"/>
        <w:right w:val="none" w:sz="0" w:space="0" w:color="auto"/>
      </w:divBdr>
    </w:div>
    <w:div w:id="282465574">
      <w:bodyDiv w:val="1"/>
      <w:marLeft w:val="0"/>
      <w:marRight w:val="0"/>
      <w:marTop w:val="0"/>
      <w:marBottom w:val="0"/>
      <w:divBdr>
        <w:top w:val="none" w:sz="0" w:space="0" w:color="auto"/>
        <w:left w:val="none" w:sz="0" w:space="0" w:color="auto"/>
        <w:bottom w:val="none" w:sz="0" w:space="0" w:color="auto"/>
        <w:right w:val="none" w:sz="0" w:space="0" w:color="auto"/>
      </w:divBdr>
    </w:div>
    <w:div w:id="583074628">
      <w:bodyDiv w:val="1"/>
      <w:marLeft w:val="0"/>
      <w:marRight w:val="0"/>
      <w:marTop w:val="0"/>
      <w:marBottom w:val="0"/>
      <w:divBdr>
        <w:top w:val="none" w:sz="0" w:space="0" w:color="auto"/>
        <w:left w:val="none" w:sz="0" w:space="0" w:color="auto"/>
        <w:bottom w:val="none" w:sz="0" w:space="0" w:color="auto"/>
        <w:right w:val="none" w:sz="0" w:space="0" w:color="auto"/>
      </w:divBdr>
    </w:div>
    <w:div w:id="596524269">
      <w:bodyDiv w:val="1"/>
      <w:marLeft w:val="0"/>
      <w:marRight w:val="0"/>
      <w:marTop w:val="0"/>
      <w:marBottom w:val="0"/>
      <w:divBdr>
        <w:top w:val="none" w:sz="0" w:space="0" w:color="auto"/>
        <w:left w:val="none" w:sz="0" w:space="0" w:color="auto"/>
        <w:bottom w:val="none" w:sz="0" w:space="0" w:color="auto"/>
        <w:right w:val="none" w:sz="0" w:space="0" w:color="auto"/>
      </w:divBdr>
    </w:div>
    <w:div w:id="696547223">
      <w:bodyDiv w:val="1"/>
      <w:marLeft w:val="0"/>
      <w:marRight w:val="0"/>
      <w:marTop w:val="0"/>
      <w:marBottom w:val="0"/>
      <w:divBdr>
        <w:top w:val="none" w:sz="0" w:space="0" w:color="auto"/>
        <w:left w:val="none" w:sz="0" w:space="0" w:color="auto"/>
        <w:bottom w:val="none" w:sz="0" w:space="0" w:color="auto"/>
        <w:right w:val="none" w:sz="0" w:space="0" w:color="auto"/>
      </w:divBdr>
    </w:div>
    <w:div w:id="798299260">
      <w:bodyDiv w:val="1"/>
      <w:marLeft w:val="0"/>
      <w:marRight w:val="0"/>
      <w:marTop w:val="0"/>
      <w:marBottom w:val="0"/>
      <w:divBdr>
        <w:top w:val="none" w:sz="0" w:space="0" w:color="auto"/>
        <w:left w:val="none" w:sz="0" w:space="0" w:color="auto"/>
        <w:bottom w:val="none" w:sz="0" w:space="0" w:color="auto"/>
        <w:right w:val="none" w:sz="0" w:space="0" w:color="auto"/>
      </w:divBdr>
    </w:div>
    <w:div w:id="1070352294">
      <w:bodyDiv w:val="1"/>
      <w:marLeft w:val="0"/>
      <w:marRight w:val="0"/>
      <w:marTop w:val="0"/>
      <w:marBottom w:val="0"/>
      <w:divBdr>
        <w:top w:val="none" w:sz="0" w:space="0" w:color="auto"/>
        <w:left w:val="none" w:sz="0" w:space="0" w:color="auto"/>
        <w:bottom w:val="none" w:sz="0" w:space="0" w:color="auto"/>
        <w:right w:val="none" w:sz="0" w:space="0" w:color="auto"/>
      </w:divBdr>
    </w:div>
    <w:div w:id="1275400218">
      <w:bodyDiv w:val="1"/>
      <w:marLeft w:val="0"/>
      <w:marRight w:val="0"/>
      <w:marTop w:val="0"/>
      <w:marBottom w:val="0"/>
      <w:divBdr>
        <w:top w:val="none" w:sz="0" w:space="0" w:color="auto"/>
        <w:left w:val="none" w:sz="0" w:space="0" w:color="auto"/>
        <w:bottom w:val="none" w:sz="0" w:space="0" w:color="auto"/>
        <w:right w:val="none" w:sz="0" w:space="0" w:color="auto"/>
      </w:divBdr>
    </w:div>
    <w:div w:id="1370185420">
      <w:bodyDiv w:val="1"/>
      <w:marLeft w:val="0"/>
      <w:marRight w:val="0"/>
      <w:marTop w:val="0"/>
      <w:marBottom w:val="0"/>
      <w:divBdr>
        <w:top w:val="none" w:sz="0" w:space="0" w:color="auto"/>
        <w:left w:val="none" w:sz="0" w:space="0" w:color="auto"/>
        <w:bottom w:val="none" w:sz="0" w:space="0" w:color="auto"/>
        <w:right w:val="none" w:sz="0" w:space="0" w:color="auto"/>
      </w:divBdr>
    </w:div>
    <w:div w:id="18338377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57670-D3C9-4695-B4EA-7F9DBF7D3E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9</TotalTime>
  <Pages>11</Pages>
  <Words>3074</Words>
  <Characters>18174</Characters>
  <Application>Microsoft Office Word</Application>
  <DocSecurity>0</DocSecurity>
  <Lines>356</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togensis, Wendy</dc:creator>
  <cp:lastModifiedBy>Soltani, Severine</cp:lastModifiedBy>
  <cp:revision>51</cp:revision>
  <dcterms:created xsi:type="dcterms:W3CDTF">2025-09-29T19:41:00Z</dcterms:created>
  <dcterms:modified xsi:type="dcterms:W3CDTF">2026-02-20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american-medical-association-brackets","hasBibliography":true,"bibliographyStyleHasBeenSet":true},"prefs":{"fieldType":"Field","automaticJournalAbbreviations":false,"delayCitationUpdates":true,"noteType":0</vt:lpwstr>
  </property>
  <property fmtid="{D5CDD505-2E9C-101B-9397-08002B2CF9AE}" pid="3" name="ZOTERO_PREF_2">
    <vt:lpwstr>},"sessionID":"zX3zCIoZ","zoteroVersion":"7.0.30","dataVersion":4}</vt:lpwstr>
  </property>
</Properties>
</file>